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43A5C9" w14:textId="5CB0CCDF" w:rsidR="00431E2C" w:rsidRPr="00890F35" w:rsidRDefault="009F3668" w:rsidP="009F3668">
      <w:pPr>
        <w:jc w:val="center"/>
        <w:rPr>
          <w:rFonts w:ascii="Times New Roman" w:eastAsia="SimSun" w:hAnsi="Times New Roman"/>
          <w:b/>
          <w:sz w:val="24"/>
          <w:szCs w:val="24"/>
        </w:rPr>
      </w:pPr>
      <w:bookmarkStart w:id="0" w:name="_GoBack"/>
      <w:r w:rsidRPr="00890F35">
        <w:rPr>
          <w:rFonts w:ascii="Times New Roman" w:eastAsia="SimSun" w:hAnsi="Times New Roman"/>
          <w:b/>
          <w:sz w:val="24"/>
          <w:szCs w:val="24"/>
        </w:rPr>
        <w:t>T</w:t>
      </w:r>
      <w:r w:rsidRPr="00890F35">
        <w:rPr>
          <w:rFonts w:ascii="Times New Roman" w:eastAsia="SimSun" w:hAnsi="Times New Roman" w:hint="eastAsia"/>
          <w:b/>
          <w:sz w:val="24"/>
          <w:szCs w:val="24"/>
        </w:rPr>
        <w:t>able</w:t>
      </w:r>
      <w:r w:rsidRPr="00890F35">
        <w:rPr>
          <w:rFonts w:ascii="Times New Roman" w:eastAsia="SimSun" w:hAnsi="Times New Roman"/>
          <w:b/>
          <w:sz w:val="24"/>
          <w:szCs w:val="24"/>
        </w:rPr>
        <w:t xml:space="preserve"> S</w:t>
      </w:r>
      <w:r w:rsidR="003F3324" w:rsidRPr="00890F35">
        <w:rPr>
          <w:rFonts w:ascii="Times New Roman" w:eastAsia="SimSun" w:hAnsi="Times New Roman"/>
          <w:b/>
          <w:sz w:val="24"/>
          <w:szCs w:val="24"/>
        </w:rPr>
        <w:t>2</w:t>
      </w:r>
      <w:r w:rsidRPr="00890F35">
        <w:rPr>
          <w:rFonts w:ascii="Times New Roman" w:eastAsia="SimSun" w:hAnsi="Times New Roman"/>
          <w:b/>
          <w:sz w:val="24"/>
          <w:szCs w:val="24"/>
        </w:rPr>
        <w:t xml:space="preserve"> </w:t>
      </w:r>
      <w:proofErr w:type="gramStart"/>
      <w:r w:rsidR="00431E2C" w:rsidRPr="00890F35">
        <w:rPr>
          <w:rFonts w:ascii="Times New Roman" w:eastAsia="SimSun" w:hAnsi="Times New Roman"/>
          <w:b/>
          <w:sz w:val="24"/>
          <w:szCs w:val="24"/>
        </w:rPr>
        <w:t>The</w:t>
      </w:r>
      <w:proofErr w:type="gramEnd"/>
      <w:r w:rsidR="00431E2C" w:rsidRPr="00890F35">
        <w:rPr>
          <w:rFonts w:ascii="Times New Roman" w:eastAsia="SimSun" w:hAnsi="Times New Roman"/>
          <w:b/>
          <w:sz w:val="24"/>
          <w:szCs w:val="24"/>
        </w:rPr>
        <w:t xml:space="preserve"> effect of miRNAs in previous studies</w:t>
      </w:r>
    </w:p>
    <w:tbl>
      <w:tblPr>
        <w:tblStyle w:val="a3"/>
        <w:tblW w:w="10065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5"/>
        <w:gridCol w:w="2007"/>
        <w:gridCol w:w="1239"/>
        <w:gridCol w:w="876"/>
        <w:gridCol w:w="1080"/>
        <w:gridCol w:w="1152"/>
        <w:gridCol w:w="1293"/>
        <w:gridCol w:w="1153"/>
      </w:tblGrid>
      <w:tr w:rsidR="009F3668" w:rsidRPr="009F3668" w14:paraId="672F4D06" w14:textId="77777777" w:rsidTr="009F3668">
        <w:trPr>
          <w:trHeight w:val="326"/>
          <w:jc w:val="center"/>
        </w:trPr>
        <w:tc>
          <w:tcPr>
            <w:tcW w:w="1265" w:type="dxa"/>
            <w:tcBorders>
              <w:top w:val="single" w:sz="4" w:space="0" w:color="auto"/>
              <w:bottom w:val="nil"/>
            </w:tcBorders>
          </w:tcPr>
          <w:bookmarkEnd w:id="0"/>
          <w:p w14:paraId="3E3BB329" w14:textId="77777777" w:rsidR="00431E2C" w:rsidRPr="009F3668" w:rsidRDefault="00431E2C" w:rsidP="009F3668">
            <w:pPr>
              <w:tabs>
                <w:tab w:val="left" w:pos="30"/>
              </w:tabs>
              <w:rPr>
                <w:rFonts w:ascii="Times New Roman" w:hAnsi="Times New Roman"/>
                <w:sz w:val="18"/>
                <w:szCs w:val="18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iRNA</w:t>
            </w:r>
          </w:p>
        </w:tc>
        <w:tc>
          <w:tcPr>
            <w:tcW w:w="2007" w:type="dxa"/>
            <w:tcBorders>
              <w:top w:val="single" w:sz="4" w:space="0" w:color="auto"/>
              <w:bottom w:val="nil"/>
            </w:tcBorders>
          </w:tcPr>
          <w:p w14:paraId="13550D02" w14:textId="77777777" w:rsidR="00431E2C" w:rsidRPr="009F3668" w:rsidRDefault="00431E2C" w:rsidP="009F3668">
            <w:pPr>
              <w:jc w:val="center"/>
              <w:outlineLvl w:val="2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Cell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40E0B0D0" w14:textId="77777777" w:rsidR="00431E2C" w:rsidRPr="009F3668" w:rsidRDefault="00431E2C" w:rsidP="009F3668">
            <w:pPr>
              <w:jc w:val="center"/>
              <w:outlineLvl w:val="2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Target gene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06EBE00D" w14:textId="77777777" w:rsidR="00431E2C" w:rsidRPr="009F3668" w:rsidRDefault="00431E2C" w:rsidP="009F3668">
            <w:pPr>
              <w:jc w:val="center"/>
              <w:outlineLvl w:val="2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Effect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1FF06F3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iRNA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4FBA62E8" w14:textId="77777777" w:rsidR="00431E2C" w:rsidRPr="009F3668" w:rsidRDefault="00431E2C" w:rsidP="009F3668">
            <w:pPr>
              <w:jc w:val="center"/>
              <w:outlineLvl w:val="2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Cell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3C7134D3" w14:textId="77777777" w:rsidR="00431E2C" w:rsidRPr="009F3668" w:rsidRDefault="00431E2C" w:rsidP="009F3668">
            <w:pPr>
              <w:jc w:val="center"/>
              <w:outlineLvl w:val="2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Target gene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5E04549F" w14:textId="77777777" w:rsidR="00431E2C" w:rsidRPr="009F3668" w:rsidRDefault="00431E2C" w:rsidP="009F3668">
            <w:pPr>
              <w:jc w:val="center"/>
              <w:outlineLvl w:val="2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Effect</w:t>
            </w:r>
          </w:p>
        </w:tc>
      </w:tr>
      <w:tr w:rsidR="009F3668" w:rsidRPr="009F3668" w14:paraId="78F952DE" w14:textId="77777777" w:rsidTr="009F3668">
        <w:trPr>
          <w:trHeight w:val="555"/>
          <w:jc w:val="center"/>
        </w:trPr>
        <w:tc>
          <w:tcPr>
            <w:tcW w:w="1265" w:type="dxa"/>
            <w:tcBorders>
              <w:top w:val="single" w:sz="4" w:space="0" w:color="auto"/>
              <w:bottom w:val="nil"/>
            </w:tcBorders>
            <w:vAlign w:val="bottom"/>
          </w:tcPr>
          <w:p w14:paraId="1CAAC349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F3668">
              <w:rPr>
                <w:rFonts w:ascii="Times New Roman" w:hAnsi="Times New Roman"/>
                <w:sz w:val="18"/>
                <w:szCs w:val="18"/>
              </w:rPr>
              <w:t>miR-25</w:t>
            </w:r>
          </w:p>
        </w:tc>
        <w:tc>
          <w:tcPr>
            <w:tcW w:w="2007" w:type="dxa"/>
            <w:tcBorders>
              <w:top w:val="single" w:sz="4" w:space="0" w:color="auto"/>
              <w:bottom w:val="nil"/>
            </w:tcBorders>
            <w:vAlign w:val="bottom"/>
          </w:tcPr>
          <w:p w14:paraId="5E1294C5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G63</w:t>
            </w:r>
          </w:p>
        </w:tc>
        <w:tc>
          <w:tcPr>
            <w:tcW w:w="1239" w:type="dxa"/>
            <w:tcBorders>
              <w:top w:val="single" w:sz="4" w:space="0" w:color="auto"/>
              <w:bottom w:val="nil"/>
            </w:tcBorders>
            <w:vAlign w:val="bottom"/>
          </w:tcPr>
          <w:p w14:paraId="09E22DD3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vAlign w:val="bottom"/>
          </w:tcPr>
          <w:p w14:paraId="4504AC7A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P </w: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QYWxtaWVyaTwvQXV0aG9yPjxZZWFyPjIwMDg8L1llYXI+
PFJlY051bT4yODwvUmVjTnVtPjxEaXNwbGF5VGV4dD4oMSk8L0Rpc3BsYXlUZXh0PjxyZWNvcmQ+
PHJlYy1udW1iZXI+Mjg8L3JlYy1udW1iZXI+PGZvcmVpZ24ta2V5cz48a2V5IGFwcD0iRU4iIGRi
LWlkPSJwNXZyYWZ2ZTV6eDlkMmV3eGQ3dmVkNTl6czlhZjJzd3ZyZXAiIHRpbWVzdGFtcD0iMCI+
Mjg8L2tleT48L2ZvcmVpZ24ta2V5cz48cmVmLXR5cGUgbmFtZT0iSm91cm5hbCBBcnRpY2xlIj4x
NzwvcmVmLXR5cGU+PGNvbnRyaWJ1dG9ycz48YXV0aG9ycz48YXV0aG9yPlBhbG1pZXJpLCBBbm5h
bGlzYTwvYXV0aG9yPjxhdXRob3I+UGV6emV0dGksIEZ1cmlvPC9hdXRob3I+PGF1dGhvcj5TcGlu
ZWxsaSwgR2l1c2VwcGU8L2F1dGhvcj48YXV0aG9yPkFybG90dGksIE1hcnppYTwvYXV0aG9yPjxh
dXRob3I+QXZhbnRhZ2dpYXRvLCBBbm5hPC9hdXRob3I+PGF1dGhvcj5TY2FyYW5vLCBBbnRvbmlv
PC9hdXRob3I+PGF1dGhvcj5TY2Fwb2xpLCBMdWNhPC9hdXRob3I+PGF1dGhvcj5ab2xsaW5vLCBJ
bGFyaWE8L2F1dGhvcj48YXV0aG9yPkNhcmluY2ksIEZyYW5jZXNjbzwvYXV0aG9yPjwvYXV0aG9y
cz48L2NvbnRyaWJ1dG9ycz48dGl0bGVzPjx0aXRsZT5QZXJpb0dsYXMgUmVndWxhdGVzIE9zdGVv
Ymxhc3QgUk5BIEludGVyZmVyaW5nPC90aXRsZT48c2Vjb25kYXJ5LXRpdGxlPkogUHJvc3Rob2Rv
bnQ8L3NlY29uZGFyeS10aXRsZT48L3RpdGxlcz48cGFnZXM+NTIyIC0gNTI2PC9wYWdlcz48dm9s
dW1lPjE3PC92b2x1bWU+PG51bWJlcj43PC9udW1iZXI+PGtleXdvcmRzPjxrZXl3b3JkPmdlbmUg
cHJvZmlsaW5nPC9rZXl3b3JkPjxrZXl3b3JkPmFsbG9ncmFmdDwva2V5d29yZD48a2V5d29yZD5t
aVJOQSBtaWNyb2FycmF5PC9rZXl3b3JkPjxrZXl3b3JkPmdlbmUgZXhwcmVzc2lvbjwva2V5d29y
ZD48a2V5d29yZD5BbGxvcGxhc3RpYyBtYXRlcmlhbDwva2V5d29yZD48a2V5d29yZD5Cb25lIFN1
YnN0aXR1dGVzIC0gcGhhcm1hY29sb2d5PC9rZXl3b3JkPjxrZXl3b3JkPkNlcmFtaWNzIC0gcGhh
cm1hY29sb2d5PC9rZXl3b3JkPjxrZXl3b3JkPk1pY3JvUk5BcyAtIGRydWcgZWZmZWN0czwva2V5
d29yZD48a2V5d29yZD5HZW5lIEV4cHJlc3Npb24gUmVndWxhdGlvbiwgRGV2ZWxvcG1lbnRhbCAt
IGRydWcgZWZmZWN0czwva2V5d29yZD48a2V5d29yZD5Pc3Rlb2dlbmVzaXMgLSBnZW5ldGljczwv
a2V5d29yZD48a2V5d29yZD5Pc3Rlb2JsYXN0cyAtIG1ldGFib2xpc208L2tleXdvcmQ+PGtleXdv
cmQ+T3N0ZW9ibGFzdHMgLSBkcnVnIGVmZmVjdHM8L2tleXdvcmQ+PGtleXdvcmQ+T3N0ZW9nZW5l
c2lzIC0gZHJ1ZyBlZmZlY3RzPC9rZXl3b3JkPjwva2V5d29yZHM+PGRhdGVzPjx5ZWFyPjIwMDg8
L3llYXI+PC9kYXRlcz48aXNibj4xMDU5LTk0MVg8L2lzYm4+PHVybHM+PHJlbGF0ZWQtdXJscz48
dXJsPmh0dHA6Ly9wa3Uuc3VtbW9uLnNlcmlhbHNzb2x1dGlvbnMuY29tLzIuMC4wL2xpbmsvMC9l
THZIQ1hNd3JWM2JTZ014RUEzYUYzM3hmcWtYV1BxLWJaTnM5Z0sxVUxSVml0cFNGSW92UzVMTi1x
QzBSVnJvVl9rUl9vUF80OHp1OWliU2l2aTBnVXpDd3B4a1RqS1RHVUk0SzVidGIzdUNDRURYUU03
eEM3QUdWczZDeUtXLXA0SF91d3FmUHpfZC1iZHQxcWlMNXV5MWRKb3RZbnI5aHVzazJiM25sanY2
SndXSFZlMEUzVWxvSk9lME9DNUpoWmNGZWdqN00yY2N3XzFhU0YweUR3TVZTUUZUcEJkMjRORHVZ
cFRQanpNdW1LNnB2WnJudElsUmFtel83X192a0syTW5GcTFGRTI3Wk0zMDlzakdGUVlVWVUyNGZm
SlpVWlpHdm4xUndCaE1pVkVpcjNpOEJ3TllxTFlCemYxcjZLNlVWUFhqM1ZvcTNESFBXRG5NSk1M
TFJWdUF4TDZDN3VGcTJjNTliYlZRY2cwYUowa1lVZmlBUERicUQ1YzNkbFlZd3FZTUtKSE50QmRn
TGpZRzhJdWxpNDl0V1FSY0o5YXVHd2xmQ2lxWmRnMlhRc2VPWWRMM3VIYVVrckljbExWVUVUOGt1
VjZfWjQ2SjVYc2VqeG5sY2VTZ0F6WUc0OHdNZ0ZKcHhaa3hPa19vUk9maElNM19FYzZkbTBCeklX
b3VxLWFKbWd2SGVYS1VnbU0yd2hjZUIyNlZKMjRDZ2w5UEZUWmI3UTYwVHY0NjhKUnNza2tHWDNw
R2NzTzNrVGtuNjRPWDBSZEtFZzNmJVwgMjAxNy0wNC0xOCAxMDo0MzowMDwvdXJsPjwvcmVsYXRl
ZC11cmxzPjwvdXJscz48ZWxlY3Ryb25pYy1yZXNvdXJjZS1udW0+MTAuMTExMS9qLjE1MzItODQ5
WC4yMDA4LjAwMzMxLng8L2VsZWN0cm9uaWMtcmVzb3VyY2UtbnVtPjxyZW1vdGUtZGF0YWJhc2Ut
cHJvdmlkZXI+TWVkbGluZTwvcmVtb3RlLWRhdGFiYXNlLXByb3ZpZGVyPjxsYW5ndWFnZT5Fbmds
aXNoPC9sYW5ndWFnZT48L3JlY29yZD48L0NpdGU+PC9FbmROb3RlPgB=
</w:fldData>
              </w:fldChar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QYWxtaWVyaTwvQXV0aG9yPjxZZWFyPjIwMDg8L1llYXI+
PFJlY051bT4yODwvUmVjTnVtPjxEaXNwbGF5VGV4dD4oMSk8L0Rpc3BsYXlUZXh0PjxyZWNvcmQ+
PHJlYy1udW1iZXI+Mjg8L3JlYy1udW1iZXI+PGZvcmVpZ24ta2V5cz48a2V5IGFwcD0iRU4iIGRi
LWlkPSJwNXZyYWZ2ZTV6eDlkMmV3eGQ3dmVkNTl6czlhZjJzd3ZyZXAiIHRpbWVzdGFtcD0iMCI+
Mjg8L2tleT48L2ZvcmVpZ24ta2V5cz48cmVmLXR5cGUgbmFtZT0iSm91cm5hbCBBcnRpY2xlIj4x
NzwvcmVmLXR5cGU+PGNvbnRyaWJ1dG9ycz48YXV0aG9ycz48YXV0aG9yPlBhbG1pZXJpLCBBbm5h
bGlzYTwvYXV0aG9yPjxhdXRob3I+UGV6emV0dGksIEZ1cmlvPC9hdXRob3I+PGF1dGhvcj5TcGlu
ZWxsaSwgR2l1c2VwcGU8L2F1dGhvcj48YXV0aG9yPkFybG90dGksIE1hcnppYTwvYXV0aG9yPjxh
dXRob3I+QXZhbnRhZ2dpYXRvLCBBbm5hPC9hdXRob3I+PGF1dGhvcj5TY2FyYW5vLCBBbnRvbmlv
PC9hdXRob3I+PGF1dGhvcj5TY2Fwb2xpLCBMdWNhPC9hdXRob3I+PGF1dGhvcj5ab2xsaW5vLCBJ
bGFyaWE8L2F1dGhvcj48YXV0aG9yPkNhcmluY2ksIEZyYW5jZXNjbzwvYXV0aG9yPjwvYXV0aG9y
cz48L2NvbnRyaWJ1dG9ycz48dGl0bGVzPjx0aXRsZT5QZXJpb0dsYXMgUmVndWxhdGVzIE9zdGVv
Ymxhc3QgUk5BIEludGVyZmVyaW5nPC90aXRsZT48c2Vjb25kYXJ5LXRpdGxlPkogUHJvc3Rob2Rv
bnQ8L3NlY29uZGFyeS10aXRsZT48L3RpdGxlcz48cGFnZXM+NTIyIC0gNTI2PC9wYWdlcz48dm9s
dW1lPjE3PC92b2x1bWU+PG51bWJlcj43PC9udW1iZXI+PGtleXdvcmRzPjxrZXl3b3JkPmdlbmUg
cHJvZmlsaW5nPC9rZXl3b3JkPjxrZXl3b3JkPmFsbG9ncmFmdDwva2V5d29yZD48a2V5d29yZD5t
aVJOQSBtaWNyb2FycmF5PC9rZXl3b3JkPjxrZXl3b3JkPmdlbmUgZXhwcmVzc2lvbjwva2V5d29y
ZD48a2V5d29yZD5BbGxvcGxhc3RpYyBtYXRlcmlhbDwva2V5d29yZD48a2V5d29yZD5Cb25lIFN1
YnN0aXR1dGVzIC0gcGhhcm1hY29sb2d5PC9rZXl3b3JkPjxrZXl3b3JkPkNlcmFtaWNzIC0gcGhh
cm1hY29sb2d5PC9rZXl3b3JkPjxrZXl3b3JkPk1pY3JvUk5BcyAtIGRydWcgZWZmZWN0czwva2V5
d29yZD48a2V5d29yZD5HZW5lIEV4cHJlc3Npb24gUmVndWxhdGlvbiwgRGV2ZWxvcG1lbnRhbCAt
IGRydWcgZWZmZWN0czwva2V5d29yZD48a2V5d29yZD5Pc3Rlb2dlbmVzaXMgLSBnZW5ldGljczwv
a2V5d29yZD48a2V5d29yZD5Pc3Rlb2JsYXN0cyAtIG1ldGFib2xpc208L2tleXdvcmQ+PGtleXdv
cmQ+T3N0ZW9ibGFzdHMgLSBkcnVnIGVmZmVjdHM8L2tleXdvcmQ+PGtleXdvcmQ+T3N0ZW9nZW5l
c2lzIC0gZHJ1ZyBlZmZlY3RzPC9rZXl3b3JkPjwva2V5d29yZHM+PGRhdGVzPjx5ZWFyPjIwMDg8
L3llYXI+PC9kYXRlcz48aXNibj4xMDU5LTk0MVg8L2lzYm4+PHVybHM+PHJlbGF0ZWQtdXJscz48
dXJsPmh0dHA6Ly9wa3Uuc3VtbW9uLnNlcmlhbHNzb2x1dGlvbnMuY29tLzIuMC4wL2xpbmsvMC9l
THZIQ1hNd3JWM2JTZ014RUEzYUYzM3hmcWtYV1BxLWJaTnM5Z0sxVUxSVml0cFNGSW92UzVMTi1x
QzBSVnJvVl9rUl9vUF80OHp1OWliU2l2aTBnVXpDd3B4a1RqS1RHVUk0SzVidGIzdUNDRURYUU03
eEM3QUdWczZDeUtXLXA0SF91d3FmUHpfZC1iZHQxcWlMNXV5MWRKb3RZbnI5aHVzazJiM25sanY2
SndXSFZlMEUzVWxvSk9lME9DNUpoWmNGZWdqN00yY2N3XzFhU0YweUR3TVZTUUZUcEJkMjRORHVZ
cFRQanpNdW1LNnB2WnJudElsUmFtel83X192a0syTW5GcTFGRTI3Wk0zMDlzakdGUVlVWVUyNGZm
SlpVWlpHdm4xUndCaE1pVkVpcjNpOEJ3TllxTFlCemYxcjZLNlVWUFhqM1ZvcTNESFBXRG5NSk1M
TFJWdUF4TDZDN3VGcTJjNTliYlZRY2cwYUowa1lVZmlBUERicUQ1YzNkbFlZd3FZTUtKSE50QmRn
TGpZRzhJdWxpNDl0V1FSY0o5YXVHd2xmQ2lxWmRnMlhRc2VPWWRMM3VIYVVrckljbExWVUVUOGt1
VjZfWjQ2SjVYc2VqeG5sY2VTZ0F6WUc0OHdNZ0ZKcHhaa3hPa19vUk9maElNM19FYzZkbTBCeklX
b3VxLWFKbWd2SGVYS1VnbU0yd2hjZUIyNlZKMjRDZ2w5UEZUWmI3UTYwVHY0NjhKUnNza2tHWDNw
R2NzTzNrVGtuNjRPWDBSZEtFZzNmJVwgMjAxNy0wNC0xOCAxMDo0MzowMDwvdXJsPjwvcmVsYXRl
ZC11cmxzPjwvdXJscz48ZWxlY3Ryb25pYy1yZXNvdXJjZS1udW0+MTAuMTExMS9qLjE1MzItODQ5
WC4yMDA4LjAwMzMxLng8L2VsZWN0cm9uaWMtcmVzb3VyY2UtbnVtPjxyZW1vdGUtZGF0YWJhc2Ut
cHJvdmlkZXI+TWVkbGluZTwvcmVtb3RlLWRhdGFiYXNlLXByb3ZpZGVyPjxsYW5ndWFnZT5Fbmds
aXNoPC9sYW5ndWFnZT48L3JlY29yZD48L0NpdGU+PC9FbmROb3RlPgB=
</w:fldData>
              </w:fldChar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end"/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separate"/>
            </w:r>
            <w:r w:rsidRPr="009F3668">
              <w:rPr>
                <w:rFonts w:ascii="Times New Roman" w:hAnsi="Times New Roman"/>
                <w:noProof/>
                <w:sz w:val="18"/>
                <w:szCs w:val="18"/>
                <w:shd w:val="clear" w:color="auto" w:fill="FFFFFF"/>
              </w:rPr>
              <w:t>(1)</w: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bottom"/>
          </w:tcPr>
          <w:p w14:paraId="5F59A055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F3668">
              <w:rPr>
                <w:rFonts w:ascii="Times New Roman" w:hAnsi="Times New Roman"/>
                <w:sz w:val="18"/>
                <w:szCs w:val="18"/>
              </w:rPr>
              <w:t>miR-138-2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vAlign w:val="bottom"/>
          </w:tcPr>
          <w:p w14:paraId="0C68B8D2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C3T3-E1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vAlign w:val="bottom"/>
          </w:tcPr>
          <w:p w14:paraId="2886FEE5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EIF4BP1</w:t>
            </w:r>
          </w:p>
        </w:tc>
        <w:tc>
          <w:tcPr>
            <w:tcW w:w="1153" w:type="dxa"/>
            <w:tcBorders>
              <w:top w:val="single" w:sz="4" w:space="0" w:color="auto"/>
              <w:bottom w:val="nil"/>
            </w:tcBorders>
            <w:vAlign w:val="bottom"/>
          </w:tcPr>
          <w:p w14:paraId="5DED7048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N </w: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begin"/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instrText xml:space="preserve"> ADDIN EN.CITE &lt;EndNote&gt;&lt;Cite&gt;&lt;Author&gt;Sun&lt;/Author&gt;&lt;Year&gt;2016&lt;/Year&gt;&lt;RecNum&gt;36&lt;/RecNum&gt;&lt;DisplayText&gt;(2)&lt;/DisplayText&gt;&lt;record&gt;&lt;rec-number&gt;36&lt;/rec-number&gt;&lt;foreign-keys&gt;&lt;key app="EN" db-id="p5vrafve5zx9d2ewxd7ved59zs9af2swvrep" timestamp="0"&gt;36&lt;/key&gt;&lt;/foreign-keys&gt;&lt;ref-type name="Journal Article"&gt;17&lt;/ref-type&gt;&lt;contributors&gt;&lt;authors&gt;&lt;author&gt;Sun, Tianhao&lt;/author&gt;&lt;author&gt;Leung, Frankie&lt;/author&gt;&lt;author&gt;Lu, William&lt;/author&gt;&lt;/authors&gt;&lt;/contributors&gt;&lt;titles&gt;&lt;title&gt;miR-9-5p, miR-675-5p and miR-138-5p Damages the Strontium and LRP5-Mediated Skeletal Cell Proliferation, Differentiation, and Adhesion&lt;/title&gt;&lt;secondary-title&gt;International Journal of Molecular Sciences&lt;/secondary-title&gt;&lt;/titles&gt;&lt;pages&gt;236&lt;/pages&gt;&lt;volume&gt;17&lt;/volume&gt;&lt;number&gt;2&lt;/number&gt;&lt;dates&gt;&lt;year&gt;2016&lt;/year&gt;&lt;pub-dates&gt;&lt;date&gt;2016-02-15&lt;/date&gt;&lt;/pub-dates&gt;&lt;/dates&gt;&lt;isbn&gt;1422-0067&lt;/isbn&gt;&lt;urls&gt;&lt;related-urls&gt;&lt;url&gt;http://www.mdpi.com/1422-0067/17/2/236%\ 2016-12-03 09:51:00&lt;/url&gt;&lt;/related-urls&gt;&lt;/urls&gt;&lt;electronic-resource-num&gt;10.3390/ijms17020236&lt;/electronic-resource-num&gt;&lt;/record&gt;&lt;/Cite&gt;&lt;/EndNote&gt;</w:instrTex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separate"/>
            </w:r>
            <w:r w:rsidRPr="009F3668">
              <w:rPr>
                <w:rFonts w:ascii="Times New Roman" w:hAnsi="Times New Roman"/>
                <w:noProof/>
                <w:sz w:val="18"/>
                <w:szCs w:val="18"/>
                <w:shd w:val="clear" w:color="auto" w:fill="FFFFFF"/>
              </w:rPr>
              <w:t>(2)</w: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end"/>
            </w:r>
          </w:p>
        </w:tc>
      </w:tr>
      <w:tr w:rsidR="009F3668" w:rsidRPr="009F3668" w14:paraId="63C04959" w14:textId="77777777" w:rsidTr="009F3668">
        <w:trPr>
          <w:trHeight w:val="397"/>
          <w:jc w:val="center"/>
        </w:trPr>
        <w:tc>
          <w:tcPr>
            <w:tcW w:w="1265" w:type="dxa"/>
            <w:tcBorders>
              <w:top w:val="nil"/>
            </w:tcBorders>
          </w:tcPr>
          <w:p w14:paraId="0FED1140" w14:textId="77777777" w:rsidR="00431E2C" w:rsidRPr="009F3668" w:rsidRDefault="00431E2C" w:rsidP="009F3668">
            <w:pPr>
              <w:jc w:val="center"/>
              <w:outlineLvl w:val="2"/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</w:rPr>
              <w:t>let-7b</w:t>
            </w:r>
          </w:p>
        </w:tc>
        <w:tc>
          <w:tcPr>
            <w:tcW w:w="2007" w:type="dxa"/>
            <w:tcBorders>
              <w:top w:val="nil"/>
            </w:tcBorders>
          </w:tcPr>
          <w:p w14:paraId="14BB8ECE" w14:textId="77777777" w:rsidR="00431E2C" w:rsidRPr="009F3668" w:rsidRDefault="00431E2C" w:rsidP="009F3668">
            <w:pPr>
              <w:jc w:val="center"/>
              <w:outlineLvl w:val="2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SCs</w:t>
            </w:r>
          </w:p>
        </w:tc>
        <w:tc>
          <w:tcPr>
            <w:tcW w:w="1239" w:type="dxa"/>
            <w:tcBorders>
              <w:top w:val="nil"/>
            </w:tcBorders>
          </w:tcPr>
          <w:p w14:paraId="7A624468" w14:textId="77777777" w:rsidR="00431E2C" w:rsidRPr="009F3668" w:rsidRDefault="00431E2C" w:rsidP="009F3668">
            <w:pPr>
              <w:jc w:val="center"/>
              <w:outlineLvl w:val="2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</w:p>
        </w:tc>
        <w:tc>
          <w:tcPr>
            <w:tcW w:w="876" w:type="dxa"/>
            <w:tcBorders>
              <w:top w:val="nil"/>
            </w:tcBorders>
          </w:tcPr>
          <w:p w14:paraId="26E7463D" w14:textId="77777777" w:rsidR="00431E2C" w:rsidRPr="009F3668" w:rsidRDefault="00431E2C" w:rsidP="009F3668">
            <w:pPr>
              <w:jc w:val="center"/>
              <w:outlineLvl w:val="2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P </w: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begin"/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instrText xml:space="preserve"> ADDIN EN.CITE &lt;EndNote&gt;&lt;Cite&gt;&lt;Author&gt;Wei&lt;/Author&gt;&lt;Year&gt;2014&lt;/Year&gt;&lt;RecNum&gt;27&lt;/RecNum&gt;&lt;DisplayText&gt;(3)&lt;/DisplayText&gt;&lt;record&gt;&lt;rec-number&gt;27&lt;/rec-number&gt;&lt;foreign-keys&gt;&lt;key app="EN" db-id="p5vrafve5zx9d2ewxd7ved59zs9af2swvrep" timestamp="0"&gt;27&lt;/key&gt;&lt;/foreign-keys&gt;&lt;ref-type name="Journal Article"&gt;17&lt;/ref-type&gt;&lt;contributors&gt;&lt;authors&gt;&lt;author&gt;Wei, Jianfeng&lt;/author&gt;&lt;author&gt;Li, Hongling&lt;/author&gt;&lt;author&gt;Wang, Shihua&lt;/author&gt;&lt;author&gt;Li, Tangping&lt;/author&gt;&lt;author&gt;Fan, Junfen&lt;/author&gt;&lt;author&gt;Liang, Xiaolei&lt;/author&gt;&lt;author&gt;Li, Jing&lt;/author&gt;&lt;author&gt;Han, Qin&lt;/author&gt;&lt;author&gt;Zhu, Li&lt;/author&gt;&lt;author&gt;Fan, Linyuan&lt;/author&gt;&lt;author&gt;Zhao, Robert Chunhua&lt;/author&gt;&lt;/authors&gt;&lt;/contributors&gt;&lt;titles&gt;&lt;title&gt;let-7 Enhances Osteogenesis and Bone Formation While Repressing Adipogenesis of Human Stromal/Mesenchymal Stem Cells by Regulating HMGA2&lt;/title&gt;&lt;secondary-title&gt;Stem Cells and Development&lt;/secondary-title&gt;&lt;/titles&gt;&lt;pages&gt;1452-1463&lt;/pages&gt;&lt;volume&gt;23&lt;/volume&gt;&lt;number&gt;13&lt;/number&gt;&lt;dates&gt;&lt;year&gt;2014&lt;/year&gt;&lt;/dates&gt;&lt;isbn&gt;1547-3287&lt;/isbn&gt;&lt;urls&gt;&lt;related-urls&gt;&lt;url&gt;http://online.liebertpub.com/doi/abs/10.1089/scd.2013.0600%\ 2016-12-03 14:49:00&lt;/url&gt;&lt;/related-urls&gt;&lt;/urls&gt;&lt;electronic-resource-num&gt;10.1089/scd.2013.0600&lt;/electronic-resource-num&gt;&lt;/record&gt;&lt;/Cite&gt;&lt;/EndNote&gt;</w:instrTex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separate"/>
            </w:r>
            <w:r w:rsidRPr="009F3668">
              <w:rPr>
                <w:rFonts w:ascii="Times New Roman" w:hAnsi="Times New Roman"/>
                <w:noProof/>
                <w:sz w:val="18"/>
                <w:szCs w:val="18"/>
                <w:shd w:val="clear" w:color="auto" w:fill="FFFFFF"/>
              </w:rPr>
              <w:t>(3)</w: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1080" w:type="dxa"/>
            <w:tcBorders>
              <w:top w:val="nil"/>
            </w:tcBorders>
          </w:tcPr>
          <w:p w14:paraId="117E60C3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F3668">
              <w:rPr>
                <w:rFonts w:ascii="Times New Roman" w:hAnsi="Times New Roman"/>
                <w:sz w:val="18"/>
                <w:szCs w:val="18"/>
              </w:rPr>
              <w:t>miR-214</w:t>
            </w:r>
          </w:p>
        </w:tc>
        <w:tc>
          <w:tcPr>
            <w:tcW w:w="1152" w:type="dxa"/>
            <w:tcBorders>
              <w:top w:val="nil"/>
            </w:tcBorders>
          </w:tcPr>
          <w:p w14:paraId="3852E112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SCs</w:t>
            </w:r>
          </w:p>
        </w:tc>
        <w:tc>
          <w:tcPr>
            <w:tcW w:w="1293" w:type="dxa"/>
            <w:tcBorders>
              <w:top w:val="nil"/>
            </w:tcBorders>
          </w:tcPr>
          <w:p w14:paraId="5E914D46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FGFR1</w:t>
            </w:r>
          </w:p>
        </w:tc>
        <w:tc>
          <w:tcPr>
            <w:tcW w:w="1153" w:type="dxa"/>
            <w:tcBorders>
              <w:top w:val="nil"/>
            </w:tcBorders>
          </w:tcPr>
          <w:p w14:paraId="074E5930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N </w: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begin"/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instrText xml:space="preserve"> ADDIN EN.CITE &lt;EndNote&gt;&lt;Cite&gt;&lt;Author&gt;Yang&lt;/Author&gt;&lt;Year&gt;2016&lt;/Year&gt;&lt;RecNum&gt;37&lt;/RecNum&gt;&lt;DisplayText&gt;(4)&lt;/DisplayText&gt;&lt;record&gt;&lt;rec-number&gt;37&lt;/rec-number&gt;&lt;foreign-keys&gt;&lt;key app="EN" db-id="p5vrafve5zx9d2ewxd7ved59zs9af2swvrep" timestamp="0"&gt;37&lt;/key&gt;&lt;/foreign-keys&gt;&lt;ref-type name="Journal Article"&gt;17&lt;/ref-type&gt;&lt;contributors&gt;&lt;authors&gt;&lt;author&gt;Yang, Lei&lt;/author&gt;&lt;author&gt;Ge, Dawei&lt;/author&gt;&lt;author&gt;Cao, Xiaojian&lt;/author&gt;&lt;author&gt;Ge, Yingbin&lt;/author&gt;&lt;author&gt;Chen, Hongtao&lt;/author&gt;&lt;author&gt;Wang, Weiwei&lt;/author&gt;&lt;author&gt;Zhang, Hongxiu&lt;/author&gt;&lt;/authors&gt;&lt;/contributors&gt;&lt;titles&gt;&lt;title&gt;MiR-214 Attenuates Osteogenic Differentiation of Mesenchymal Stem Cells via Targeting FGFR1&lt;/title&gt;&lt;secondary-title&gt;Cellular Physiology and Biochemistry&lt;/secondary-title&gt;&lt;/titles&gt;&lt;pages&gt;809-820&lt;/pages&gt;&lt;volume&gt;38&lt;/volume&gt;&lt;number&gt;2&lt;/number&gt;&lt;dates&gt;&lt;year&gt;2016&lt;/year&gt;&lt;pub-dates&gt;&lt;date&gt;2016-02-15&lt;/date&gt;&lt;/pub-dates&gt;&lt;/dates&gt;&lt;isbn&gt;1015-8987&lt;/isbn&gt;&lt;urls&gt;&lt;related-urls&gt;&lt;url&gt;http://www.karger.com/?doi=10.1159/000443036http://www.karger.com/Article/Pdf/443036%\ 2016-12-03 10:05:00&lt;/url&gt;&lt;/related-urls&gt;&lt;/urls&gt;&lt;electronic-resource-num&gt;10.1159/000443036&lt;/electronic-resource-num&gt;&lt;/record&gt;&lt;/Cite&gt;&lt;/EndNote&gt;</w:instrTex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separate"/>
            </w:r>
            <w:r w:rsidRPr="009F3668">
              <w:rPr>
                <w:rFonts w:ascii="Times New Roman" w:hAnsi="Times New Roman"/>
                <w:noProof/>
                <w:sz w:val="18"/>
                <w:szCs w:val="18"/>
                <w:shd w:val="clear" w:color="auto" w:fill="FFFFFF"/>
              </w:rPr>
              <w:t>(4)</w: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end"/>
            </w:r>
          </w:p>
        </w:tc>
      </w:tr>
      <w:tr w:rsidR="009F3668" w:rsidRPr="009F3668" w14:paraId="66CA15DE" w14:textId="77777777" w:rsidTr="009F3668">
        <w:trPr>
          <w:trHeight w:val="397"/>
          <w:jc w:val="center"/>
        </w:trPr>
        <w:tc>
          <w:tcPr>
            <w:tcW w:w="1265" w:type="dxa"/>
          </w:tcPr>
          <w:p w14:paraId="62CABD09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F3668">
              <w:rPr>
                <w:rFonts w:ascii="Times New Roman" w:hAnsi="Times New Roman"/>
                <w:sz w:val="18"/>
                <w:szCs w:val="18"/>
              </w:rPr>
              <w:t>miR-125a</w:t>
            </w:r>
          </w:p>
        </w:tc>
        <w:tc>
          <w:tcPr>
            <w:tcW w:w="2007" w:type="dxa"/>
          </w:tcPr>
          <w:p w14:paraId="16C2FD14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BMSCs</w:t>
            </w:r>
          </w:p>
        </w:tc>
        <w:tc>
          <w:tcPr>
            <w:tcW w:w="1239" w:type="dxa"/>
          </w:tcPr>
          <w:p w14:paraId="5173B6F1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Satb2</w:t>
            </w:r>
          </w:p>
        </w:tc>
        <w:tc>
          <w:tcPr>
            <w:tcW w:w="876" w:type="dxa"/>
          </w:tcPr>
          <w:p w14:paraId="5F3E0AC0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N </w: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begin"/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instrText xml:space="preserve"> ADDIN EN.CITE &lt;EndNote&gt;&lt;Cite&gt;&lt;Author&gt;Gong&lt;/Author&gt;&lt;Year&gt;2014&lt;/Year&gt;&lt;RecNum&gt;38&lt;/RecNum&gt;&lt;DisplayText&gt;(5)&lt;/DisplayText&gt;&lt;record&gt;&lt;rec-number&gt;38&lt;/rec-number&gt;&lt;foreign-keys&gt;&lt;key app="EN" db-id="p5vrafve5zx9d2ewxd7ved59zs9af2swvrep" timestamp="0"&gt;38&lt;/key&gt;&lt;/foreign-keys&gt;&lt;ref-type name="Journal Article"&gt;17&lt;/ref-type&gt;&lt;contributors&gt;&lt;authors&gt;&lt;author&gt;Gong, Yiming&lt;/author&gt;&lt;author&gt;Xu, Fei&lt;/author&gt;&lt;author&gt;Zhang, Ling&lt;/author&gt;&lt;author&gt;Qian, Yanyan&lt;/author&gt;&lt;author&gt;Chen, Jake&lt;/author&gt;&lt;author&gt;Huang, Huijun&lt;/author&gt;&lt;author&gt;Yu, Youcheng&lt;/author&gt;&lt;/authors&gt;&lt;/contributors&gt;&lt;titles&gt;&lt;title&gt;MicroRNA expression signature for Satb2-induced osteogenic differentiation in bone marrow stromal cells&lt;/title&gt;&lt;secondary-title&gt;Molecular and Cellular Biochemistry&lt;/secondary-title&gt;&lt;/titles&gt;&lt;pages&gt;227-239&lt;/pages&gt;&lt;volume&gt;387&lt;/volume&gt;&lt;number&gt;1-2&lt;/number&gt;&lt;dates&gt;&lt;year&gt;2014&lt;/year&gt;&lt;/dates&gt;&lt;isbn&gt;0300-8177&lt;/isbn&gt;&lt;urls&gt;&lt;related-urls&gt;&lt;url&gt;http://link.springer.com/10.1007/s11010-013-1888-zhttp://link.springer.com/content/pdf/10.1007/s11010-013-1888-z%\ 2016-12-02 09:36:00&lt;/url&gt;&lt;/related-urls&gt;&lt;/urls&gt;&lt;electronic-resource-num&gt;10.1007/s11010-013-1888-z&lt;/electronic-resource-num&gt;&lt;/record&gt;&lt;/Cite&gt;&lt;/EndNote&gt;</w:instrTex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separate"/>
            </w:r>
            <w:r w:rsidRPr="009F3668">
              <w:rPr>
                <w:rFonts w:ascii="Times New Roman" w:hAnsi="Times New Roman"/>
                <w:noProof/>
                <w:sz w:val="18"/>
                <w:szCs w:val="18"/>
                <w:shd w:val="clear" w:color="auto" w:fill="FFFFFF"/>
              </w:rPr>
              <w:t>(5)</w: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1080" w:type="dxa"/>
          </w:tcPr>
          <w:p w14:paraId="6A2F415D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F3668">
              <w:rPr>
                <w:rFonts w:ascii="Times New Roman" w:hAnsi="Times New Roman"/>
                <w:sz w:val="18"/>
                <w:szCs w:val="18"/>
              </w:rPr>
              <w:t>miR-24</w:t>
            </w:r>
          </w:p>
        </w:tc>
        <w:tc>
          <w:tcPr>
            <w:tcW w:w="1152" w:type="dxa"/>
          </w:tcPr>
          <w:p w14:paraId="31EB6FEB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C3T3</w:t>
            </w:r>
          </w:p>
        </w:tc>
        <w:tc>
          <w:tcPr>
            <w:tcW w:w="1293" w:type="dxa"/>
          </w:tcPr>
          <w:p w14:paraId="303149C3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</w:rPr>
              <w:t>CHI3L1</w:t>
            </w:r>
          </w:p>
        </w:tc>
        <w:tc>
          <w:tcPr>
            <w:tcW w:w="1153" w:type="dxa"/>
          </w:tcPr>
          <w:p w14:paraId="6DE78AF0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P </w: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begin"/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instrText xml:space="preserve"> ADDIN EN.CITE &lt;EndNote&gt;&lt;Cite&gt;&lt;Author&gt;Jin&lt;/Author&gt;&lt;Year&gt;2015&lt;/Year&gt;&lt;RecNum&gt;39&lt;/RecNum&gt;&lt;DisplayText&gt;(6)&lt;/DisplayText&gt;&lt;record&gt;&lt;rec-number&gt;39&lt;/rec-number&gt;&lt;foreign-keys&gt;&lt;key app="EN" db-id="p5vrafve5zx9d2ewxd7ved59zs9af2swvrep" timestamp="0"&gt;39&lt;/key&gt;&lt;/foreign-keys&gt;&lt;ref-type name="Journal Article"&gt;17&lt;/ref-type&gt;&lt;contributors&gt;&lt;authors&gt;&lt;author&gt;Jin, Tao&lt;/author&gt;&lt;author&gt;Lu, Yong&lt;/author&gt;&lt;author&gt;He, Qing Xiao&lt;/author&gt;&lt;author&gt;Wang, Hai&lt;/author&gt;&lt;author&gt;Li, Bing Fu&lt;/author&gt;&lt;author&gt;Zhu, Liang Yue&lt;/author&gt;&lt;author&gt;Xu, Qing Yong&lt;/author&gt;&lt;/authors&gt;&lt;/contributors&gt;&lt;titles&gt;&lt;title&gt;The Role of MicroRNA, miR-24, and Its Target CHI3L1 in Osteomyelitis Caused byStaphylococcus aureus&lt;/title&gt;&lt;secondary-title&gt;Journal of Cellular Biochemistry&lt;/secondary-title&gt;&lt;/titles&gt;&lt;pages&gt;2804-2813&lt;/pages&gt;&lt;volume&gt;116&lt;/volume&gt;&lt;number&gt;12&lt;/number&gt;&lt;dates&gt;&lt;year&gt;2015&lt;/year&gt;&lt;/dates&gt;&lt;urls&gt;&lt;related-urls&gt;&lt;url&gt;http://doi.wiley.com/10.1002/jcb.25225https://api.wiley.com/onlinelibrary/tdm/v1/articles/10.1002%2Fjcb.25225%\ 2016-12-03 00:28:00&lt;/url&gt;&lt;/related-urls&gt;&lt;/urls&gt;&lt;electronic-resource-num&gt;10.1002/jcb.25225&lt;/electronic-resource-num&gt;&lt;/record&gt;&lt;/Cite&gt;&lt;/EndNote&gt;</w:instrTex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separate"/>
            </w:r>
            <w:r w:rsidRPr="009F3668">
              <w:rPr>
                <w:rFonts w:ascii="Times New Roman" w:hAnsi="Times New Roman"/>
                <w:noProof/>
                <w:sz w:val="18"/>
                <w:szCs w:val="18"/>
                <w:shd w:val="clear" w:color="auto" w:fill="FFFFFF"/>
              </w:rPr>
              <w:t>(6)</w: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end"/>
            </w:r>
          </w:p>
        </w:tc>
      </w:tr>
      <w:tr w:rsidR="009F3668" w:rsidRPr="009F3668" w14:paraId="24FB1078" w14:textId="77777777" w:rsidTr="009F3668">
        <w:trPr>
          <w:trHeight w:val="570"/>
          <w:jc w:val="center"/>
        </w:trPr>
        <w:tc>
          <w:tcPr>
            <w:tcW w:w="1265" w:type="dxa"/>
          </w:tcPr>
          <w:p w14:paraId="71B5C913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F3668">
              <w:rPr>
                <w:rFonts w:ascii="Times New Roman" w:hAnsi="Times New Roman"/>
                <w:sz w:val="18"/>
                <w:szCs w:val="18"/>
              </w:rPr>
              <w:t>miR-182</w:t>
            </w:r>
          </w:p>
        </w:tc>
        <w:tc>
          <w:tcPr>
            <w:tcW w:w="2007" w:type="dxa"/>
          </w:tcPr>
          <w:p w14:paraId="65EFDF87" w14:textId="4901C7DD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C3H10T1/2,MC3T3-E1</w:t>
            </w:r>
          </w:p>
        </w:tc>
        <w:tc>
          <w:tcPr>
            <w:tcW w:w="1239" w:type="dxa"/>
          </w:tcPr>
          <w:p w14:paraId="3E5F212C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FoxO1</w:t>
            </w:r>
          </w:p>
        </w:tc>
        <w:tc>
          <w:tcPr>
            <w:tcW w:w="876" w:type="dxa"/>
          </w:tcPr>
          <w:p w14:paraId="62887ABC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N </w: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begin"/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instrText xml:space="preserve"> ADDIN EN.CITE &lt;EndNote&gt;&lt;Cite&gt;&lt;Author&gt;Kim&lt;/Author&gt;&lt;Year&gt;2012&lt;/Year&gt;&lt;RecNum&gt;40&lt;/RecNum&gt;&lt;DisplayText&gt;(7)&lt;/DisplayText&gt;&lt;record&gt;&lt;rec-number&gt;40&lt;/rec-number&gt;&lt;foreign-keys&gt;&lt;key app="EN" db-id="p5vrafve5zx9d2ewxd7ved59zs9af2swvrep" timestamp="0"&gt;40&lt;/key&gt;&lt;/foreign-keys&gt;&lt;ref-type name="Journal Article"&gt;17&lt;/ref-type&gt;&lt;contributors&gt;&lt;authors&gt;&lt;author&gt;Kim, Kyoung Min&lt;/author&gt;&lt;author&gt;Park, Su Jin&lt;/author&gt;&lt;author&gt;Jung, Seung-Hyun&lt;/author&gt;&lt;author&gt;Kim, Eun Jin&lt;/author&gt;&lt;author&gt;Jogeswar, Gadi&lt;/author&gt;&lt;author&gt;Ajita, Jami&lt;/author&gt;&lt;author&gt;Rhee, Yumie&lt;/author&gt;&lt;author&gt;Kim, Cheol-Hee&lt;/author&gt;&lt;author&gt;Lim, Sung-Kil&lt;/author&gt;&lt;/authors&gt;&lt;/contributors&gt;&lt;titles&gt;&lt;title&gt;miR-182 is a negative regulator of osteoblast proliferation, differentiation, and skeletogenesis through targeting FoxO1&lt;/title&gt;&lt;secondary-title&gt;Journal of Bone and Mineral Research&lt;/secondary-title&gt;&lt;/titles&gt;&lt;pages&gt;1669-1679&lt;/pages&gt;&lt;volume&gt;27&lt;/volume&gt;&lt;number&gt;8&lt;/number&gt;&lt;dates&gt;&lt;year&gt;2012&lt;/year&gt;&lt;/dates&gt;&lt;urls&gt;&lt;related-urls&gt;&lt;url&gt;http://doi.wiley.com/10.1002/jbmr.1604https://api.wiley.com/onlinelibrary/tdm/v1/articles/10.1002%2Fjbmr.1604%\ 2016-12-03 22:14:00&lt;/url&gt;&lt;/related-urls&gt;&lt;/urls&gt;&lt;electronic-resource-num&gt;10.1002/jbmr.1604&lt;/electronic-resource-num&gt;&lt;/record&gt;&lt;/Cite&gt;&lt;/EndNote&gt;</w:instrTex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separate"/>
            </w:r>
            <w:r w:rsidRPr="009F3668">
              <w:rPr>
                <w:rFonts w:ascii="Times New Roman" w:hAnsi="Times New Roman"/>
                <w:noProof/>
                <w:sz w:val="18"/>
                <w:szCs w:val="18"/>
                <w:shd w:val="clear" w:color="auto" w:fill="FFFFFF"/>
              </w:rPr>
              <w:t>(7)</w: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1080" w:type="dxa"/>
          </w:tcPr>
          <w:p w14:paraId="28D971C3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F3668">
              <w:rPr>
                <w:rFonts w:ascii="Times New Roman" w:hAnsi="Times New Roman"/>
                <w:sz w:val="18"/>
                <w:szCs w:val="18"/>
              </w:rPr>
              <w:t>miR-296</w:t>
            </w:r>
          </w:p>
        </w:tc>
        <w:tc>
          <w:tcPr>
            <w:tcW w:w="1152" w:type="dxa"/>
          </w:tcPr>
          <w:p w14:paraId="38EE1C28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</w:p>
        </w:tc>
        <w:tc>
          <w:tcPr>
            <w:tcW w:w="1293" w:type="dxa"/>
          </w:tcPr>
          <w:p w14:paraId="21BB0DF7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</w:p>
        </w:tc>
        <w:tc>
          <w:tcPr>
            <w:tcW w:w="1153" w:type="dxa"/>
          </w:tcPr>
          <w:p w14:paraId="201371A2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</w:p>
        </w:tc>
      </w:tr>
      <w:tr w:rsidR="009F3668" w:rsidRPr="009F3668" w14:paraId="63663AB1" w14:textId="77777777" w:rsidTr="009F3668">
        <w:trPr>
          <w:trHeight w:val="397"/>
          <w:jc w:val="center"/>
        </w:trPr>
        <w:tc>
          <w:tcPr>
            <w:tcW w:w="1265" w:type="dxa"/>
          </w:tcPr>
          <w:p w14:paraId="4EB3A369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F3668">
              <w:rPr>
                <w:rFonts w:ascii="Times New Roman" w:hAnsi="Times New Roman"/>
                <w:sz w:val="18"/>
                <w:szCs w:val="18"/>
              </w:rPr>
              <w:t>miR-320</w:t>
            </w:r>
          </w:p>
        </w:tc>
        <w:tc>
          <w:tcPr>
            <w:tcW w:w="2007" w:type="dxa"/>
          </w:tcPr>
          <w:p w14:paraId="5C90C87D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SCs</w:t>
            </w:r>
          </w:p>
        </w:tc>
        <w:tc>
          <w:tcPr>
            <w:tcW w:w="1239" w:type="dxa"/>
          </w:tcPr>
          <w:p w14:paraId="396838FB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</w:p>
        </w:tc>
        <w:tc>
          <w:tcPr>
            <w:tcW w:w="876" w:type="dxa"/>
          </w:tcPr>
          <w:p w14:paraId="6E5EB94A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P </w: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begin"/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instrText xml:space="preserve"> ADDIN EN.CITE &lt;EndNote&gt;&lt;Cite&gt;&lt;Author&gt;Wang&lt;/Author&gt;&lt;Year&gt;2011&lt;/Year&gt;&lt;RecNum&gt;41&lt;/RecNum&gt;&lt;DisplayText&gt;(8)&lt;/DisplayText&gt;&lt;record&gt;&lt;rec-number&gt;41&lt;/rec-number&gt;&lt;foreign-keys&gt;&lt;key app="EN" db-id="p5vrafve5zx9d2ewxd7ved59zs9af2swvrep" timestamp="0"&gt;41&lt;/key&gt;&lt;/foreign-keys&gt;&lt;ref-type name="Journal Article"&gt;17&lt;/ref-type&gt;&lt;contributors&gt;&lt;authors&gt;&lt;author&gt;Wang, Yang&lt;/author&gt;&lt;author&gt;Jiang, Xian-Li&lt;/author&gt;&lt;author&gt;Yang, Shih-Chi&lt;/author&gt;&lt;author&gt;Lin, Xiao&lt;/author&gt;&lt;author&gt;He, Yu&lt;/author&gt;&lt;author&gt;Yan, Chao&lt;/author&gt;&lt;author&gt;Wu, Li&lt;/author&gt;&lt;author&gt;Chen, Guo-Qiang&lt;/author&gt;&lt;author&gt;Wang, Zhe-Yao&lt;/author&gt;&lt;author&gt;Wu, Qiong&lt;/author&gt;&lt;/authors&gt;&lt;/contributors&gt;&lt;titles&gt;&lt;title&gt;MicroRNAs in the regulation of interfacial behaviors of MSCs cultured on microgrooved surface pattern&lt;/title&gt;&lt;secondary-title&gt;Biomaterials&lt;/secondary-title&gt;&lt;/titles&gt;&lt;pages&gt;9207-9217&lt;/pages&gt;&lt;volume&gt;32&lt;/volume&gt;&lt;number&gt;35&lt;/number&gt;&lt;dates&gt;&lt;year&gt;2011&lt;/year&gt;&lt;/dates&gt;&lt;isbn&gt;01429612&lt;/isbn&gt;&lt;urls&gt;&lt;related-urls&gt;&lt;url&gt;http://linkinghub.elsevier.com/retrieve/pii/S0142961211010064http://api.elsevier.com/content/article/PII:S0142961211010064?httpAccept=text/xml%\ 2016-12-02 15:10:00&lt;/url&gt;&lt;/related-urls&gt;&lt;/urls&gt;&lt;electronic-resource-num&gt;10.1016/j.biomaterials.2011.08.058&lt;/electronic-resource-num&gt;&lt;/record&gt;&lt;/Cite&gt;&lt;/EndNote&gt;</w:instrTex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separate"/>
            </w:r>
            <w:r w:rsidRPr="009F3668">
              <w:rPr>
                <w:rFonts w:ascii="Times New Roman" w:hAnsi="Times New Roman"/>
                <w:noProof/>
                <w:sz w:val="18"/>
                <w:szCs w:val="18"/>
                <w:shd w:val="clear" w:color="auto" w:fill="FFFFFF"/>
              </w:rPr>
              <w:t>(8)</w: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1080" w:type="dxa"/>
          </w:tcPr>
          <w:p w14:paraId="42F7505B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F3668">
              <w:rPr>
                <w:rFonts w:ascii="Times New Roman" w:hAnsi="Times New Roman"/>
                <w:sz w:val="18"/>
                <w:szCs w:val="18"/>
              </w:rPr>
              <w:t>miR-672</w:t>
            </w:r>
          </w:p>
        </w:tc>
        <w:tc>
          <w:tcPr>
            <w:tcW w:w="1152" w:type="dxa"/>
          </w:tcPr>
          <w:p w14:paraId="24D2924B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</w:p>
        </w:tc>
        <w:tc>
          <w:tcPr>
            <w:tcW w:w="1293" w:type="dxa"/>
          </w:tcPr>
          <w:p w14:paraId="3D431BEA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</w:p>
        </w:tc>
        <w:tc>
          <w:tcPr>
            <w:tcW w:w="1153" w:type="dxa"/>
          </w:tcPr>
          <w:p w14:paraId="5292C396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</w:p>
        </w:tc>
      </w:tr>
      <w:tr w:rsidR="009F3668" w:rsidRPr="009F3668" w14:paraId="3DB28692" w14:textId="77777777" w:rsidTr="009F3668">
        <w:trPr>
          <w:trHeight w:val="397"/>
          <w:jc w:val="center"/>
        </w:trPr>
        <w:tc>
          <w:tcPr>
            <w:tcW w:w="1265" w:type="dxa"/>
          </w:tcPr>
          <w:p w14:paraId="63E67309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F3668">
              <w:rPr>
                <w:rFonts w:ascii="Times New Roman" w:hAnsi="Times New Roman"/>
                <w:sz w:val="18"/>
                <w:szCs w:val="18"/>
              </w:rPr>
              <w:t>miR-125b</w:t>
            </w:r>
          </w:p>
        </w:tc>
        <w:tc>
          <w:tcPr>
            <w:tcW w:w="2007" w:type="dxa"/>
          </w:tcPr>
          <w:p w14:paraId="1AD81F33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C3H10T1/2, ST2</w:t>
            </w:r>
          </w:p>
        </w:tc>
        <w:tc>
          <w:tcPr>
            <w:tcW w:w="1239" w:type="dxa"/>
          </w:tcPr>
          <w:p w14:paraId="7031B5D3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Cbf</w:t>
            </w:r>
            <w:proofErr w:type="spellEnd"/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β,ErbB2</w:t>
            </w:r>
          </w:p>
        </w:tc>
        <w:tc>
          <w:tcPr>
            <w:tcW w:w="876" w:type="dxa"/>
          </w:tcPr>
          <w:p w14:paraId="3E1958BD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N </w: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begin"/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instrText xml:space="preserve"> ADDIN EN.CITE &lt;EndNote&gt;&lt;Cite&gt;&lt;Author&gt;Huang&lt;/Author&gt;&lt;Year&gt;2014&lt;/Year&gt;&lt;RecNum&gt;38&lt;/RecNum&gt;&lt;DisplayText&gt;(5)&lt;/DisplayText&gt;&lt;record&gt;&lt;rec-number&gt;38&lt;/rec-number&gt;&lt;foreign-keys&gt;&lt;key app="EN" db-id="p5vrafve5zx9d2ewxd7ved59zs9af2swvrep" timestamp="0"&gt;38&lt;/key&gt;&lt;/foreign-keys&gt;&lt;ref-type name="Journal Article"&gt;17&lt;/ref-type&gt;&lt;contributors&gt;&lt;authors&gt;&lt;author&gt;Gong, Yiming&lt;/author&gt;&lt;author&gt;Xu, Fei&lt;/author&gt;&lt;author&gt;Zhang, Ling&lt;/author&gt;&lt;author&gt;Qian, Yanyan&lt;/author&gt;&lt;author&gt;Chen, Jake&lt;/author&gt;&lt;author&gt;Huang, Huijun&lt;/author&gt;&lt;author&gt;Yu, Youcheng&lt;/author&gt;&lt;/authors&gt;&lt;/contributors&gt;&lt;titles&gt;&lt;title&gt;MicroRNA expression signature for Satb2-induced osteogenic differentiation in bone marrow stromal cells&lt;/title&gt;&lt;secondary-title&gt;Molecular and Cellular Biochemistry&lt;/secondary-title&gt;&lt;/titles&gt;&lt;pages&gt;227-239&lt;/pages&gt;&lt;volume&gt;387&lt;/volume&gt;&lt;number&gt;1-2&lt;/number&gt;&lt;dates&gt;&lt;year&gt;2014&lt;/year&gt;&lt;/dates&gt;&lt;isbn&gt;0300-8177&lt;/isbn&gt;&lt;urls&gt;&lt;related-urls&gt;&lt;url&gt;http://link.springer.com/10.1007/s11010-013-1888-zhttp://link.springer.com/content/pdf/10.1007/s11010-013-1888-z%\ 2016-12-02 09:36:00&lt;/url&gt;&lt;/related-urls&gt;&lt;/urls&gt;&lt;electronic-resource-num&gt;10.1007/s11010-013-1888-z&lt;/electronic-resource-num&gt;&lt;/record&gt;&lt;/Cite&gt;&lt;/EndNote&gt;</w:instrTex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separate"/>
            </w:r>
            <w:r w:rsidRPr="009F3668">
              <w:rPr>
                <w:rFonts w:ascii="Times New Roman" w:hAnsi="Times New Roman"/>
                <w:noProof/>
                <w:sz w:val="18"/>
                <w:szCs w:val="18"/>
                <w:shd w:val="clear" w:color="auto" w:fill="FFFFFF"/>
              </w:rPr>
              <w:t>(5)</w: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1080" w:type="dxa"/>
          </w:tcPr>
          <w:p w14:paraId="6D6E1284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F3668">
              <w:rPr>
                <w:rFonts w:ascii="Times New Roman" w:hAnsi="Times New Roman"/>
                <w:sz w:val="18"/>
                <w:szCs w:val="18"/>
              </w:rPr>
              <w:t>miR-877</w:t>
            </w:r>
          </w:p>
        </w:tc>
        <w:tc>
          <w:tcPr>
            <w:tcW w:w="1152" w:type="dxa"/>
          </w:tcPr>
          <w:p w14:paraId="32C93336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</w:p>
        </w:tc>
        <w:tc>
          <w:tcPr>
            <w:tcW w:w="1293" w:type="dxa"/>
          </w:tcPr>
          <w:p w14:paraId="6BBE6FC3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</w:p>
        </w:tc>
        <w:tc>
          <w:tcPr>
            <w:tcW w:w="1153" w:type="dxa"/>
          </w:tcPr>
          <w:p w14:paraId="03D2812E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</w:p>
        </w:tc>
      </w:tr>
      <w:tr w:rsidR="009F3668" w:rsidRPr="009F3668" w14:paraId="4E5DC54C" w14:textId="77777777" w:rsidTr="009F3668">
        <w:trPr>
          <w:trHeight w:val="397"/>
          <w:jc w:val="center"/>
        </w:trPr>
        <w:tc>
          <w:tcPr>
            <w:tcW w:w="1265" w:type="dxa"/>
          </w:tcPr>
          <w:p w14:paraId="04E1661C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F3668">
              <w:rPr>
                <w:rFonts w:ascii="Times New Roman" w:hAnsi="Times New Roman"/>
                <w:sz w:val="18"/>
                <w:szCs w:val="18"/>
              </w:rPr>
              <w:t>miR-3586</w:t>
            </w:r>
          </w:p>
        </w:tc>
        <w:tc>
          <w:tcPr>
            <w:tcW w:w="2007" w:type="dxa"/>
          </w:tcPr>
          <w:p w14:paraId="5616F632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</w:p>
        </w:tc>
        <w:tc>
          <w:tcPr>
            <w:tcW w:w="1239" w:type="dxa"/>
          </w:tcPr>
          <w:p w14:paraId="49EFB494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</w:p>
        </w:tc>
        <w:tc>
          <w:tcPr>
            <w:tcW w:w="876" w:type="dxa"/>
          </w:tcPr>
          <w:p w14:paraId="0BEF787F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</w:p>
        </w:tc>
        <w:tc>
          <w:tcPr>
            <w:tcW w:w="1080" w:type="dxa"/>
          </w:tcPr>
          <w:p w14:paraId="7CEE54BC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F3668">
              <w:rPr>
                <w:rFonts w:ascii="Times New Roman" w:hAnsi="Times New Roman"/>
                <w:sz w:val="18"/>
                <w:szCs w:val="18"/>
              </w:rPr>
              <w:t>miR-383</w:t>
            </w:r>
          </w:p>
        </w:tc>
        <w:tc>
          <w:tcPr>
            <w:tcW w:w="1152" w:type="dxa"/>
          </w:tcPr>
          <w:p w14:paraId="5E359DC4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</w:p>
        </w:tc>
        <w:tc>
          <w:tcPr>
            <w:tcW w:w="1293" w:type="dxa"/>
          </w:tcPr>
          <w:p w14:paraId="49F25094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</w:p>
        </w:tc>
        <w:tc>
          <w:tcPr>
            <w:tcW w:w="1153" w:type="dxa"/>
          </w:tcPr>
          <w:p w14:paraId="700A1893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</w:p>
        </w:tc>
      </w:tr>
      <w:tr w:rsidR="009F3668" w:rsidRPr="009F3668" w14:paraId="42590599" w14:textId="77777777" w:rsidTr="009F3668">
        <w:trPr>
          <w:trHeight w:val="397"/>
          <w:jc w:val="center"/>
        </w:trPr>
        <w:tc>
          <w:tcPr>
            <w:tcW w:w="1265" w:type="dxa"/>
          </w:tcPr>
          <w:p w14:paraId="7E66E539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F3668">
              <w:rPr>
                <w:rFonts w:ascii="Times New Roman" w:hAnsi="Times New Roman"/>
                <w:sz w:val="18"/>
                <w:szCs w:val="18"/>
              </w:rPr>
              <w:t>miR-673</w:t>
            </w:r>
          </w:p>
        </w:tc>
        <w:tc>
          <w:tcPr>
            <w:tcW w:w="2007" w:type="dxa"/>
          </w:tcPr>
          <w:p w14:paraId="4C74BC22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</w:p>
        </w:tc>
        <w:tc>
          <w:tcPr>
            <w:tcW w:w="1239" w:type="dxa"/>
          </w:tcPr>
          <w:p w14:paraId="35624B14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</w:p>
        </w:tc>
        <w:tc>
          <w:tcPr>
            <w:tcW w:w="876" w:type="dxa"/>
          </w:tcPr>
          <w:p w14:paraId="16E7193B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</w:p>
        </w:tc>
        <w:tc>
          <w:tcPr>
            <w:tcW w:w="1080" w:type="dxa"/>
          </w:tcPr>
          <w:p w14:paraId="3ABFB38B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F3668">
              <w:rPr>
                <w:rFonts w:ascii="Times New Roman" w:hAnsi="Times New Roman"/>
                <w:sz w:val="18"/>
                <w:szCs w:val="18"/>
              </w:rPr>
              <w:t>miR-490</w:t>
            </w:r>
          </w:p>
        </w:tc>
        <w:tc>
          <w:tcPr>
            <w:tcW w:w="1152" w:type="dxa"/>
          </w:tcPr>
          <w:p w14:paraId="67579D6E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</w:p>
        </w:tc>
        <w:tc>
          <w:tcPr>
            <w:tcW w:w="1293" w:type="dxa"/>
          </w:tcPr>
          <w:p w14:paraId="273F7F2C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</w:p>
        </w:tc>
        <w:tc>
          <w:tcPr>
            <w:tcW w:w="1153" w:type="dxa"/>
          </w:tcPr>
          <w:p w14:paraId="49FE7847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</w:p>
        </w:tc>
      </w:tr>
      <w:tr w:rsidR="009F3668" w:rsidRPr="009F3668" w14:paraId="3346C711" w14:textId="77777777" w:rsidTr="009F3668">
        <w:trPr>
          <w:trHeight w:val="397"/>
          <w:jc w:val="center"/>
        </w:trPr>
        <w:tc>
          <w:tcPr>
            <w:tcW w:w="1265" w:type="dxa"/>
            <w:tcBorders>
              <w:bottom w:val="nil"/>
            </w:tcBorders>
          </w:tcPr>
          <w:p w14:paraId="6C389532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F3668">
              <w:rPr>
                <w:rFonts w:ascii="Times New Roman" w:hAnsi="Times New Roman"/>
                <w:sz w:val="18"/>
                <w:szCs w:val="18"/>
              </w:rPr>
              <w:t>miR-30b</w:t>
            </w:r>
          </w:p>
        </w:tc>
        <w:tc>
          <w:tcPr>
            <w:tcW w:w="2007" w:type="dxa"/>
            <w:tcBorders>
              <w:bottom w:val="nil"/>
            </w:tcBorders>
          </w:tcPr>
          <w:p w14:paraId="51C09E77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SC,</w:t>
            </w:r>
            <w:r w:rsidRPr="009F3668">
              <w:rPr>
                <w:rFonts w:ascii="Times New Roman" w:hAnsi="Times New Roman"/>
                <w:sz w:val="18"/>
                <w:szCs w:val="18"/>
              </w:rPr>
              <w:t xml:space="preserve"> SMCs</w:t>
            </w:r>
          </w:p>
        </w:tc>
        <w:tc>
          <w:tcPr>
            <w:tcW w:w="1239" w:type="dxa"/>
            <w:tcBorders>
              <w:bottom w:val="nil"/>
            </w:tcBorders>
          </w:tcPr>
          <w:p w14:paraId="658C2C72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Runx2</w:t>
            </w:r>
          </w:p>
        </w:tc>
        <w:tc>
          <w:tcPr>
            <w:tcW w:w="876" w:type="dxa"/>
            <w:tcBorders>
              <w:bottom w:val="nil"/>
            </w:tcBorders>
          </w:tcPr>
          <w:p w14:paraId="4D91FCDC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N </w: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CYWxkZXJtYW48L0F1dGhvcj48WWVhcj4yMDEyPC9ZZWFy
PjxSZWNOdW0+Mjk8L1JlY051bT48RGlzcGxheVRleHQ+KDksIDEwKTwvRGlzcGxheVRleHQ+PHJl
Y29yZD48cmVjLW51bWJlcj4yOTwvcmVjLW51bWJlcj48Zm9yZWlnbi1rZXlzPjxrZXkgYXBwPSJF
TiIgZGItaWQ9InA1dnJhZnZlNXp4OWQyZXd4ZDd2ZWQ1OXpzOWFmMnN3dnJlcCIgdGltZXN0YW1w
PSIwIj4yOTwva2V5PjwvZm9yZWlnbi1rZXlzPjxyZWYtdHlwZSBuYW1lPSJKb3VybmFsIEFydGlj
bGUiPjE3PC9yZWYtdHlwZT48Y29udHJpYnV0b3JzPjxhdXRob3JzPjxhdXRob3I+QmFsZGVybWFu
LCBKLiBBLjwvYXV0aG9yPjxhdXRob3I+TGVlLCBILiBZLjwvYXV0aG9yPjxhdXRob3I+TWFob25l
eSwgQy4gRS48L2F1dGhvcj48YXV0aG9yPkhhbmR5LCBELiBFLjwvYXV0aG9yPjxhdXRob3I+V2hp
dGUsIEsuPC9hdXRob3I+PGF1dGhvcj5Bbm5pcywgUy48L2F1dGhvcj48YXV0aG9yPkxlYmVjaGUs
IEQuPC9hdXRob3I+PGF1dGhvcj5IYWpqYXIsIFIuIEouPC9hdXRob3I+PGF1dGhvcj5Mb3NjYWx6
bywgSi48L2F1dGhvcj48YXV0aG9yPkxlb3BvbGQsIEouIEEuPC9hdXRob3I+PC9hdXRob3JzPjwv
Y29udHJpYnV0b3JzPjxhdXRoLWFkZHJlc3M+Q2FyZGlvdmFzY3VsYXIgRGl2aXNpb24sIERlcGFy
dG1lbnQgb2YgTWVkaWNpbmUsIEJyaWdoYW0gYW5kIFdvbWVuJmFwb3M7cyBIb3NwaXRhbCBhbmQg
SGFydmFyZCBNZWRpY2FsIFNjaG9vbCwgQm9zdG9uLCBNQSAwMjExNSwgVVNBLjwvYXV0aC1hZGRy
ZXNzPjx0aXRsZXM+PHRpdGxlPkJvbmUgbW9ycGhvZ2VuZXRpYyBwcm90ZWluLTIgZGVjcmVhc2Vz
IG1pY3JvUk5BLTMwYiBhbmQgbWljcm9STkEtMzBjIHRvIHByb21vdGUgdmFzY3VsYXIgc21vb3Ro
IG11c2NsZSBjZWxsIGNhbGNpZmljYXRpb248L3RpdGxlPjxzZWNvbmRhcnktdGl0bGU+SiBBbSBI
ZWFydCBBc3NvYzwvc2Vjb25kYXJ5LXRpdGxlPjwvdGl0bGVzPjxwYWdlcz5lMDAzOTA1PC9wYWdl
cz48dm9sdW1lPjE8L3ZvbHVtZT48bnVtYmVyPjY8L251bWJlcj48a2V5d29yZHM+PGtleXdvcmQ+
Qm9uZSBNb3JwaG9nZW5ldGljIFByb3RlaW4gMi8qcGhhcm1hY29sb2d5PC9rZXl3b3JkPjxrZXl3
b3JkPkNlbGxzLCBDdWx0dXJlZDwva2V5d29yZD48a2V5d29yZD5Db3JlIEJpbmRpbmcgRmFjdG9y
IEFscGhhIDEgU3VidW5pdC9kcnVnIGVmZmVjdHMvZ2VuZXRpY3MvKm1ldGFib2xpc208L2tleXdv
cmQ+PGtleXdvcmQ+Q29yb25hcnkgQXJ0ZXJ5IERpc2Vhc2UvZXRpb2xvZ3kvbWV0YWJvbGlzbTwv
a2V5d29yZD48a2V5d29yZD5Eb3duLVJlZ3VsYXRpb248L2tleXdvcmQ+PGtleXdvcmQ+SHVtYW5z
PC9rZXl3b3JkPjxrZXl3b3JkPk1pY3JvUk5Bcy9kcnVnIGVmZmVjdHMvZ2VuZXRpY3MvKm1ldGFi
b2xpc20vcGh5c2lvbG9neTwva2V5d29yZD48a2V5d29yZD5NdXNjbGUsIFNtb290aCwgVmFzY3Vs
YXIvKmRydWcgZWZmZWN0cy9tZXRhYm9saXNtPC9rZXl3b3JkPjxrZXl3b3JkPk15b2N5dGVzLCBT
bW9vdGggTXVzY2xlL2RydWcgZWZmZWN0cy9tZXRhYm9saXNtPC9rZXl3b3JkPjxrZXl3b3JkPlJl
YWwtVGltZSBQb2x5bWVyYXNlIENoYWluIFJlYWN0aW9uPC9rZXl3b3JkPjxrZXl3b3JkPlZhc2N1
bGFyIENhbGNpZmljYXRpb24vKmV0aW9sb2d5L21ldGFib2xpc208L2tleXdvcmQ+PGtleXdvcmQ+
UnVueDI8L2tleXdvcmQ+PGtleXdvcmQ+bWljcm9STkE8L2tleXdvcmQ+PGtleXdvcmQ+c21vb3Ro
IG11c2NsZSBjZWxsczwva2V5d29yZD48a2V5d29yZD52YXNjdWxhciBjYWxjaWZpY2F0aW9uPC9r
ZXl3b3JkPjwva2V5d29yZHM+PGRhdGVzPjx5ZWFyPjIwMTI8L3llYXI+PHB1Yi1kYXRlcz48ZGF0
ZT5EZWM8L2RhdGU+PC9wdWItZGF0ZXM+PC9kYXRlcz48aXNibj4yMDQ3LTk5ODAgKEVsZWN0cm9u
aWMpJiN4RDsyMDQ3LTk5ODAgKExpbmtpbmcpPC9pc2JuPjxhY2Nlc3Npb24tbnVtPjIzMzE2MzI3
PC9hY2Nlc3Npb24tbnVtPjx1cmxzPjxyZWxhdGVkLXVybHM+PHVybD5odHRwczovL3d3dy5uY2Jp
Lm5sbS5uaWguZ292L3B1Ym1lZC8yMzMxNjMyNzwvdXJsPjwvcmVsYXRlZC11cmxzPjwvdXJscz48
Y3VzdG9tMj5QTUMzNTQwNjU5PC9jdXN0b20yPjxlbGVjdHJvbmljLXJlc291cmNlLW51bT4xMC4x
MTYxL0pBSEEuMTEyLjAwMzkwNTwvZWxlY3Ryb25pYy1yZXNvdXJjZS1udW0+PC9yZWNvcmQ+PC9D
aXRlPjxDaXRlPjxBdXRob3I+RWd1Y2hpPC9BdXRob3I+PFllYXI+MjAxMzwvWWVhcj48UmVjTnVt
PjQzPC9SZWNOdW0+PHJlY29yZD48cmVjLW51bWJlcj40MzwvcmVjLW51bWJlcj48Zm9yZWlnbi1r
ZXlzPjxrZXkgYXBwPSJFTiIgZGItaWQ9InA1dnJhZnZlNXp4OWQyZXd4ZDd2ZWQ1OXpzOWFmMnN3
dnJlcCIgdGltZXN0YW1wPSIwIj40Mzwva2V5PjwvZm9yZWlnbi1rZXlzPjxyZWYtdHlwZSBuYW1l
PSJKb3VybmFsIEFydGljbGUiPjE3PC9yZWYtdHlwZT48Y29udHJpYnV0b3JzPjxhdXRob3JzPjxh
dXRob3I+RWd1Y2hpLCBULjwvYXV0aG9yPjxhdXRob3I+V2F0YW5hYmUsIEsuPC9hdXRob3I+PGF1
dGhvcj5IYXJhLCBFLiBTLjwvYXV0aG9yPjxhdXRob3I+T25vLCBNLjwvYXV0aG9yPjxhdXRob3I+
S3Vib2tpLCBULjwvYXV0aG9yPjxhdXRob3I+Q2FsZGVyd29vZCwgUy4gSy48L2F1dGhvcj48YXV0
aG9yPkFobWVkLCBTLiBBLjwvYXV0aG9yPjwvYXV0aG9ycz48L2NvbnRyaWJ1dG9ycz48dGl0bGVz
Pjx0aXRsZT5Pc3RlbWlSOiBBIE5vdmVsIFBhbmVsIG9mIE1pY3JvUk5BIEJpb21hcmtlcnMgaW4g
T3N0ZW9ibGFzdGljIGFuZCBPc3Rlb2N5dGljIERpZmZlcmVudGlhdGlvbiBmcm9tIE1lc2VuY3lt
YWwgU3RlbSBDZWxsczwvdGl0bGU+PHNlY29uZGFyeS10aXRsZT5QTG9TIE9uZTwvc2Vjb25kYXJ5
LXRpdGxlPjwvdGl0bGVzPjxwYWdlcz5lNTg3OTY8L3BhZ2VzPjx2b2x1bWU+ODwvdm9sdW1lPjxu
dW1iZXI+MzwvbnVtYmVyPjxrZXl3b3Jkcz48a2V5d29yZD5BbmltYWxzPC9rZXl3b3JkPjxrZXl3
b3JkPkNlbGwgRGlmZmVyZW50aWF0aW9uL2dlbmV0aWNzLypwaHlzaW9sb2d5PC9rZXl3b3JkPjxr
ZXl3b3JkPkNlbGwgTGluZTwva2V5d29yZD48a2V5d29yZD5IdW1hbnM8L2tleXdvcmQ+PGtleXdv
cmQ+TWVzZW5jaHltYWwgU3Ryb21hbCBDZWxscy8qY3l0b2xvZ3kvKm1ldGFib2xpc208L2tleXdv
cmQ+PGtleXdvcmQ+TWljZTwva2V5d29yZD48a2V5d29yZD5NaWNyb1JOQXMvKmdlbmV0aWNzPC9r
ZXl3b3JkPjxrZXl3b3JkPk9zdGVvYmxhc3RzLypjeXRvbG9neS8qbWV0YWJvbGlzbTwva2V5d29y
ZD48a2V5d29yZD5Pc3Rlb2N5dGVzLypjeXRvbG9neS8qbWV0YWJvbGlzbTwva2V5d29yZD48a2V5
d29yZD4qQWJsYXRpb24gVGVjaG5pcXVlczwva2V5d29yZD48L2tleXdvcmRzPjxkYXRlcz48eWVh
cj4yMDEzPC95ZWFyPjwvZGF0ZXM+PGlzYm4+MTkzMi02MjAzIChFbGVjdHJvbmljKTsgMTkzMi02
MjAzIChMaW5raW5nKTwvaXNibj48d29yay10eXBlPkpvdXJuYWwgQXJ0aWNsZTsgUmVzZWFyY2gg
U3VwcG9ydCwgTi5JLkguLCBFeHRyYW11cmFsOyBSZXNlYXJjaCBTdXBwb3J0LCBOb24tVS5TLiBH
b3YmYXBvczt0PC93b3JrLXR5cGU+PHVybHM+PHJlbGF0ZWQtdXJscz48dXJsPmh0dHA6Ly93d3cu
bmNiaS5ubG0ubmloLmdvdi9lbnRyZXovcXVlcnkuZmNnaT9jbWQ9UmV0cmlldmUmYW1wO2RiPXB1
Ym1lZCZhbXA7ZG9wdD1BYnN0cmFjdCZhbXA7bGlzdF91aWRzPTIzNTMzNTkyJmFtcDtxdWVyeV9o
bD0xPC91cmw+PC9yZWxhdGVkLXVybHM+PC91cmxzPjxlbGVjdHJvbmljLXJlc291cmNlLW51bT4x
MC4xMzcxL2pvdXJuYWwucG9uZS4wMDU4Nzk2PC9lbGVjdHJvbmljLXJlc291cmNlLW51bT48L3Jl
Y29yZD48L0NpdGU+PC9FbmROb3RlPn==
</w:fldData>
              </w:fldChar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CYWxkZXJtYW48L0F1dGhvcj48WWVhcj4yMDEyPC9ZZWFy
PjxSZWNOdW0+Mjk8L1JlY051bT48RGlzcGxheVRleHQ+KDksIDEwKTwvRGlzcGxheVRleHQ+PHJl
Y29yZD48cmVjLW51bWJlcj4yOTwvcmVjLW51bWJlcj48Zm9yZWlnbi1rZXlzPjxrZXkgYXBwPSJF
TiIgZGItaWQ9InA1dnJhZnZlNXp4OWQyZXd4ZDd2ZWQ1OXpzOWFmMnN3dnJlcCIgdGltZXN0YW1w
PSIwIj4yOTwva2V5PjwvZm9yZWlnbi1rZXlzPjxyZWYtdHlwZSBuYW1lPSJKb3VybmFsIEFydGlj
bGUiPjE3PC9yZWYtdHlwZT48Y29udHJpYnV0b3JzPjxhdXRob3JzPjxhdXRob3I+QmFsZGVybWFu
LCBKLiBBLjwvYXV0aG9yPjxhdXRob3I+TGVlLCBILiBZLjwvYXV0aG9yPjxhdXRob3I+TWFob25l
eSwgQy4gRS48L2F1dGhvcj48YXV0aG9yPkhhbmR5LCBELiBFLjwvYXV0aG9yPjxhdXRob3I+V2hp
dGUsIEsuPC9hdXRob3I+PGF1dGhvcj5Bbm5pcywgUy48L2F1dGhvcj48YXV0aG9yPkxlYmVjaGUs
IEQuPC9hdXRob3I+PGF1dGhvcj5IYWpqYXIsIFIuIEouPC9hdXRob3I+PGF1dGhvcj5Mb3NjYWx6
bywgSi48L2F1dGhvcj48YXV0aG9yPkxlb3BvbGQsIEouIEEuPC9hdXRob3I+PC9hdXRob3JzPjwv
Y29udHJpYnV0b3JzPjxhdXRoLWFkZHJlc3M+Q2FyZGlvdmFzY3VsYXIgRGl2aXNpb24sIERlcGFy
dG1lbnQgb2YgTWVkaWNpbmUsIEJyaWdoYW0gYW5kIFdvbWVuJmFwb3M7cyBIb3NwaXRhbCBhbmQg
SGFydmFyZCBNZWRpY2FsIFNjaG9vbCwgQm9zdG9uLCBNQSAwMjExNSwgVVNBLjwvYXV0aC1hZGRy
ZXNzPjx0aXRsZXM+PHRpdGxlPkJvbmUgbW9ycGhvZ2VuZXRpYyBwcm90ZWluLTIgZGVjcmVhc2Vz
IG1pY3JvUk5BLTMwYiBhbmQgbWljcm9STkEtMzBjIHRvIHByb21vdGUgdmFzY3VsYXIgc21vb3Ro
IG11c2NsZSBjZWxsIGNhbGNpZmljYXRpb248L3RpdGxlPjxzZWNvbmRhcnktdGl0bGU+SiBBbSBI
ZWFydCBBc3NvYzwvc2Vjb25kYXJ5LXRpdGxlPjwvdGl0bGVzPjxwYWdlcz5lMDAzOTA1PC9wYWdl
cz48dm9sdW1lPjE8L3ZvbHVtZT48bnVtYmVyPjY8L251bWJlcj48a2V5d29yZHM+PGtleXdvcmQ+
Qm9uZSBNb3JwaG9nZW5ldGljIFByb3RlaW4gMi8qcGhhcm1hY29sb2d5PC9rZXl3b3JkPjxrZXl3
b3JkPkNlbGxzLCBDdWx0dXJlZDwva2V5d29yZD48a2V5d29yZD5Db3JlIEJpbmRpbmcgRmFjdG9y
IEFscGhhIDEgU3VidW5pdC9kcnVnIGVmZmVjdHMvZ2VuZXRpY3MvKm1ldGFib2xpc208L2tleXdv
cmQ+PGtleXdvcmQ+Q29yb25hcnkgQXJ0ZXJ5IERpc2Vhc2UvZXRpb2xvZ3kvbWV0YWJvbGlzbTwv
a2V5d29yZD48a2V5d29yZD5Eb3duLVJlZ3VsYXRpb248L2tleXdvcmQ+PGtleXdvcmQ+SHVtYW5z
PC9rZXl3b3JkPjxrZXl3b3JkPk1pY3JvUk5Bcy9kcnVnIGVmZmVjdHMvZ2VuZXRpY3MvKm1ldGFi
b2xpc20vcGh5c2lvbG9neTwva2V5d29yZD48a2V5d29yZD5NdXNjbGUsIFNtb290aCwgVmFzY3Vs
YXIvKmRydWcgZWZmZWN0cy9tZXRhYm9saXNtPC9rZXl3b3JkPjxrZXl3b3JkPk15b2N5dGVzLCBT
bW9vdGggTXVzY2xlL2RydWcgZWZmZWN0cy9tZXRhYm9saXNtPC9rZXl3b3JkPjxrZXl3b3JkPlJl
YWwtVGltZSBQb2x5bWVyYXNlIENoYWluIFJlYWN0aW9uPC9rZXl3b3JkPjxrZXl3b3JkPlZhc2N1
bGFyIENhbGNpZmljYXRpb24vKmV0aW9sb2d5L21ldGFib2xpc208L2tleXdvcmQ+PGtleXdvcmQ+
UnVueDI8L2tleXdvcmQ+PGtleXdvcmQ+bWljcm9STkE8L2tleXdvcmQ+PGtleXdvcmQ+c21vb3Ro
IG11c2NsZSBjZWxsczwva2V5d29yZD48a2V5d29yZD52YXNjdWxhciBjYWxjaWZpY2F0aW9uPC9r
ZXl3b3JkPjwva2V5d29yZHM+PGRhdGVzPjx5ZWFyPjIwMTI8L3llYXI+PHB1Yi1kYXRlcz48ZGF0
ZT5EZWM8L2RhdGU+PC9wdWItZGF0ZXM+PC9kYXRlcz48aXNibj4yMDQ3LTk5ODAgKEVsZWN0cm9u
aWMpJiN4RDsyMDQ3LTk5ODAgKExpbmtpbmcpPC9pc2JuPjxhY2Nlc3Npb24tbnVtPjIzMzE2MzI3
PC9hY2Nlc3Npb24tbnVtPjx1cmxzPjxyZWxhdGVkLXVybHM+PHVybD5odHRwczovL3d3dy5uY2Jp
Lm5sbS5uaWguZ292L3B1Ym1lZC8yMzMxNjMyNzwvdXJsPjwvcmVsYXRlZC11cmxzPjwvdXJscz48
Y3VzdG9tMj5QTUMzNTQwNjU5PC9jdXN0b20yPjxlbGVjdHJvbmljLXJlc291cmNlLW51bT4xMC4x
MTYxL0pBSEEuMTEyLjAwMzkwNTwvZWxlY3Ryb25pYy1yZXNvdXJjZS1udW0+PC9yZWNvcmQ+PC9D
aXRlPjxDaXRlPjxBdXRob3I+RWd1Y2hpPC9BdXRob3I+PFllYXI+MjAxMzwvWWVhcj48UmVjTnVt
PjQzPC9SZWNOdW0+PHJlY29yZD48cmVjLW51bWJlcj40MzwvcmVjLW51bWJlcj48Zm9yZWlnbi1r
ZXlzPjxrZXkgYXBwPSJFTiIgZGItaWQ9InA1dnJhZnZlNXp4OWQyZXd4ZDd2ZWQ1OXpzOWFmMnN3
dnJlcCIgdGltZXN0YW1wPSIwIj40Mzwva2V5PjwvZm9yZWlnbi1rZXlzPjxyZWYtdHlwZSBuYW1l
PSJKb3VybmFsIEFydGljbGUiPjE3PC9yZWYtdHlwZT48Y29udHJpYnV0b3JzPjxhdXRob3JzPjxh
dXRob3I+RWd1Y2hpLCBULjwvYXV0aG9yPjxhdXRob3I+V2F0YW5hYmUsIEsuPC9hdXRob3I+PGF1
dGhvcj5IYXJhLCBFLiBTLjwvYXV0aG9yPjxhdXRob3I+T25vLCBNLjwvYXV0aG9yPjxhdXRob3I+
S3Vib2tpLCBULjwvYXV0aG9yPjxhdXRob3I+Q2FsZGVyd29vZCwgUy4gSy48L2F1dGhvcj48YXV0
aG9yPkFobWVkLCBTLiBBLjwvYXV0aG9yPjwvYXV0aG9ycz48L2NvbnRyaWJ1dG9ycz48dGl0bGVz
Pjx0aXRsZT5Pc3RlbWlSOiBBIE5vdmVsIFBhbmVsIG9mIE1pY3JvUk5BIEJpb21hcmtlcnMgaW4g
T3N0ZW9ibGFzdGljIGFuZCBPc3Rlb2N5dGljIERpZmZlcmVudGlhdGlvbiBmcm9tIE1lc2VuY3lt
YWwgU3RlbSBDZWxsczwvdGl0bGU+PHNlY29uZGFyeS10aXRsZT5QTG9TIE9uZTwvc2Vjb25kYXJ5
LXRpdGxlPjwvdGl0bGVzPjxwYWdlcz5lNTg3OTY8L3BhZ2VzPjx2b2x1bWU+ODwvdm9sdW1lPjxu
dW1iZXI+MzwvbnVtYmVyPjxrZXl3b3Jkcz48a2V5d29yZD5BbmltYWxzPC9rZXl3b3JkPjxrZXl3
b3JkPkNlbGwgRGlmZmVyZW50aWF0aW9uL2dlbmV0aWNzLypwaHlzaW9sb2d5PC9rZXl3b3JkPjxr
ZXl3b3JkPkNlbGwgTGluZTwva2V5d29yZD48a2V5d29yZD5IdW1hbnM8L2tleXdvcmQ+PGtleXdv
cmQ+TWVzZW5jaHltYWwgU3Ryb21hbCBDZWxscy8qY3l0b2xvZ3kvKm1ldGFib2xpc208L2tleXdv
cmQ+PGtleXdvcmQ+TWljZTwva2V5d29yZD48a2V5d29yZD5NaWNyb1JOQXMvKmdlbmV0aWNzPC9r
ZXl3b3JkPjxrZXl3b3JkPk9zdGVvYmxhc3RzLypjeXRvbG9neS8qbWV0YWJvbGlzbTwva2V5d29y
ZD48a2V5d29yZD5Pc3Rlb2N5dGVzLypjeXRvbG9neS8qbWV0YWJvbGlzbTwva2V5d29yZD48a2V5
d29yZD4qQWJsYXRpb24gVGVjaG5pcXVlczwva2V5d29yZD48L2tleXdvcmRzPjxkYXRlcz48eWVh
cj4yMDEzPC95ZWFyPjwvZGF0ZXM+PGlzYm4+MTkzMi02MjAzIChFbGVjdHJvbmljKTsgMTkzMi02
MjAzIChMaW5raW5nKTwvaXNibj48d29yay10eXBlPkpvdXJuYWwgQXJ0aWNsZTsgUmVzZWFyY2gg
U3VwcG9ydCwgTi5JLkguLCBFeHRyYW11cmFsOyBSZXNlYXJjaCBTdXBwb3J0LCBOb24tVS5TLiBH
b3YmYXBvczt0PC93b3JrLXR5cGU+PHVybHM+PHJlbGF0ZWQtdXJscz48dXJsPmh0dHA6Ly93d3cu
bmNiaS5ubG0ubmloLmdvdi9lbnRyZXovcXVlcnkuZmNnaT9jbWQ9UmV0cmlldmUmYW1wO2RiPXB1
Ym1lZCZhbXA7ZG9wdD1BYnN0cmFjdCZhbXA7bGlzdF91aWRzPTIzNTMzNTkyJmFtcDtxdWVyeV9o
bD0xPC91cmw+PC9yZWxhdGVkLXVybHM+PC91cmxzPjxlbGVjdHJvbmljLXJlc291cmNlLW51bT4x
MC4xMzcxL2pvdXJuYWwucG9uZS4wMDU4Nzk2PC9lbGVjdHJvbmljLXJlc291cmNlLW51bT48L3Jl
Y29yZD48L0NpdGU+PC9FbmROb3RlPn==
</w:fldData>
              </w:fldChar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end"/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separate"/>
            </w:r>
            <w:r w:rsidRPr="009F3668">
              <w:rPr>
                <w:rFonts w:ascii="Times New Roman" w:hAnsi="Times New Roman"/>
                <w:noProof/>
                <w:sz w:val="18"/>
                <w:szCs w:val="18"/>
                <w:shd w:val="clear" w:color="auto" w:fill="FFFFFF"/>
              </w:rPr>
              <w:t>(9, 10)</w: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1080" w:type="dxa"/>
            <w:tcBorders>
              <w:bottom w:val="nil"/>
            </w:tcBorders>
          </w:tcPr>
          <w:p w14:paraId="749E6FE4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F3668">
              <w:rPr>
                <w:rFonts w:ascii="Times New Roman" w:hAnsi="Times New Roman"/>
                <w:sz w:val="18"/>
                <w:szCs w:val="18"/>
              </w:rPr>
              <w:t>miR-352</w:t>
            </w:r>
          </w:p>
        </w:tc>
        <w:tc>
          <w:tcPr>
            <w:tcW w:w="1152" w:type="dxa"/>
            <w:tcBorders>
              <w:bottom w:val="nil"/>
            </w:tcBorders>
          </w:tcPr>
          <w:p w14:paraId="7D377436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</w:p>
        </w:tc>
        <w:tc>
          <w:tcPr>
            <w:tcW w:w="1293" w:type="dxa"/>
            <w:tcBorders>
              <w:bottom w:val="nil"/>
            </w:tcBorders>
          </w:tcPr>
          <w:p w14:paraId="53723B85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</w:p>
        </w:tc>
        <w:tc>
          <w:tcPr>
            <w:tcW w:w="1153" w:type="dxa"/>
            <w:tcBorders>
              <w:bottom w:val="nil"/>
            </w:tcBorders>
          </w:tcPr>
          <w:p w14:paraId="6062398D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</w:p>
        </w:tc>
      </w:tr>
      <w:tr w:rsidR="009F3668" w:rsidRPr="009F3668" w14:paraId="5D74E262" w14:textId="77777777" w:rsidTr="009F3668">
        <w:trPr>
          <w:trHeight w:val="552"/>
          <w:jc w:val="center"/>
        </w:trPr>
        <w:tc>
          <w:tcPr>
            <w:tcW w:w="1265" w:type="dxa"/>
            <w:tcBorders>
              <w:bottom w:val="nil"/>
            </w:tcBorders>
          </w:tcPr>
          <w:p w14:paraId="3D4F9FC8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F3668">
              <w:rPr>
                <w:rFonts w:ascii="Times New Roman" w:hAnsi="Times New Roman"/>
                <w:sz w:val="18"/>
                <w:szCs w:val="18"/>
              </w:rPr>
              <w:t>miR-322</w:t>
            </w:r>
          </w:p>
        </w:tc>
        <w:tc>
          <w:tcPr>
            <w:tcW w:w="2007" w:type="dxa"/>
            <w:tcBorders>
              <w:bottom w:val="nil"/>
            </w:tcBorders>
          </w:tcPr>
          <w:p w14:paraId="32B195DF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C2C12,MC3T3</w:t>
            </w:r>
          </w:p>
        </w:tc>
        <w:tc>
          <w:tcPr>
            <w:tcW w:w="1239" w:type="dxa"/>
            <w:tcBorders>
              <w:bottom w:val="nil"/>
            </w:tcBorders>
          </w:tcPr>
          <w:p w14:paraId="61CF5A29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Tob2</w:t>
            </w:r>
          </w:p>
        </w:tc>
        <w:tc>
          <w:tcPr>
            <w:tcW w:w="876" w:type="dxa"/>
            <w:tcBorders>
              <w:bottom w:val="nil"/>
            </w:tcBorders>
          </w:tcPr>
          <w:p w14:paraId="6AC2C20A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P </w: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begin"/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instrText xml:space="preserve"> ADDIN EN.CITE &lt;EndNote&gt;&lt;Cite&gt;&lt;Author&gt;Gamez&lt;/Author&gt;&lt;Year&gt;2013&lt;/Year&gt;&lt;RecNum&gt;44&lt;/RecNum&gt;&lt;DisplayText&gt;(11)&lt;/DisplayText&gt;&lt;record&gt;&lt;rec-number&gt;44&lt;/rec-number&gt;&lt;foreign-keys&gt;&lt;key app="EN" db-id="p5vrafve5zx9d2ewxd7ved59zs9af2swvrep" timestamp="0"&gt;44&lt;/key&gt;&lt;/foreign-keys&gt;&lt;ref-type name="Journal Article"&gt;17&lt;/ref-type&gt;&lt;contributors&gt;&lt;authors&gt;&lt;author&gt;Gamez, B.&lt;/author&gt;&lt;author&gt;Rodriguez-Carballo, E.&lt;/author&gt;&lt;author&gt;Bartrons, R.&lt;/author&gt;&lt;author&gt;Rosa, J. L.&lt;/author&gt;&lt;author&gt;Ventura, F.&lt;/author&gt;&lt;/authors&gt;&lt;/contributors&gt;&lt;titles&gt;&lt;title&gt;MicroRNA-322 (miR-322) and Its Target Protein Tob2 Modulate Osterix (Osx) mRNA Stability&lt;/title&gt;&lt;secondary-title&gt;Journal of Biological Chemistry&lt;/secondary-title&gt;&lt;/titles&gt;&lt;pages&gt;14264-14275&lt;/pages&gt;&lt;volume&gt;288&lt;/volume&gt;&lt;number&gt;20&lt;/number&gt;&lt;dates&gt;&lt;year&gt;2013&lt;/year&gt;&lt;pub-dates&gt;&lt;date&gt;2013-05-17&lt;/date&gt;&lt;/pub-dates&gt;&lt;/dates&gt;&lt;isbn&gt;0021-9258&lt;/isbn&gt;&lt;urls&gt;&lt;related-urls&gt;&lt;url&gt;http://www.jbc.org/cgi/doi/10.1074/jbc.M112.432104%\ 2016-12-03 00:44:00&lt;/url&gt;&lt;/related-urls&gt;&lt;/urls&gt;&lt;electronic-resource-num&gt;10.1074/jbc.M112.432104&lt;/electronic-resource-num&gt;&lt;/record&gt;&lt;/Cite&gt;&lt;/EndNote&gt;</w:instrTex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separate"/>
            </w:r>
            <w:r w:rsidRPr="009F3668">
              <w:rPr>
                <w:rFonts w:ascii="Times New Roman" w:hAnsi="Times New Roman"/>
                <w:noProof/>
                <w:sz w:val="18"/>
                <w:szCs w:val="18"/>
                <w:shd w:val="clear" w:color="auto" w:fill="FFFFFF"/>
              </w:rPr>
              <w:t>(11)</w: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1080" w:type="dxa"/>
            <w:tcBorders>
              <w:bottom w:val="nil"/>
            </w:tcBorders>
          </w:tcPr>
          <w:p w14:paraId="4C9AF018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F3668">
              <w:rPr>
                <w:rFonts w:ascii="Times New Roman" w:hAnsi="Times New Roman"/>
                <w:sz w:val="18"/>
                <w:szCs w:val="18"/>
              </w:rPr>
              <w:t>miR-28</w:t>
            </w:r>
          </w:p>
        </w:tc>
        <w:tc>
          <w:tcPr>
            <w:tcW w:w="1152" w:type="dxa"/>
            <w:tcBorders>
              <w:bottom w:val="nil"/>
            </w:tcBorders>
          </w:tcPr>
          <w:p w14:paraId="6EF9A939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</w:p>
        </w:tc>
        <w:tc>
          <w:tcPr>
            <w:tcW w:w="1293" w:type="dxa"/>
            <w:tcBorders>
              <w:bottom w:val="nil"/>
            </w:tcBorders>
          </w:tcPr>
          <w:p w14:paraId="7ADDEE1C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</w:p>
        </w:tc>
        <w:tc>
          <w:tcPr>
            <w:tcW w:w="1153" w:type="dxa"/>
            <w:tcBorders>
              <w:bottom w:val="nil"/>
            </w:tcBorders>
          </w:tcPr>
          <w:p w14:paraId="2F04927F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</w:p>
        </w:tc>
      </w:tr>
      <w:tr w:rsidR="009F3668" w:rsidRPr="009F3668" w14:paraId="17A9C0E5" w14:textId="77777777" w:rsidTr="009F3668">
        <w:trPr>
          <w:trHeight w:val="397"/>
          <w:jc w:val="center"/>
        </w:trPr>
        <w:tc>
          <w:tcPr>
            <w:tcW w:w="1265" w:type="dxa"/>
            <w:tcBorders>
              <w:top w:val="nil"/>
              <w:bottom w:val="nil"/>
            </w:tcBorders>
          </w:tcPr>
          <w:p w14:paraId="681DB80B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F3668">
              <w:rPr>
                <w:rFonts w:ascii="Times New Roman" w:hAnsi="Times New Roman"/>
                <w:sz w:val="18"/>
                <w:szCs w:val="18"/>
              </w:rPr>
              <w:t>miR-26a</w:t>
            </w:r>
          </w:p>
        </w:tc>
        <w:tc>
          <w:tcPr>
            <w:tcW w:w="2007" w:type="dxa"/>
            <w:tcBorders>
              <w:top w:val="nil"/>
              <w:bottom w:val="nil"/>
            </w:tcBorders>
          </w:tcPr>
          <w:p w14:paraId="572A7428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ADSCs</w:t>
            </w:r>
            <w:proofErr w:type="spellEnd"/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12B70D88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</w:rPr>
              <w:t>Wnt5a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138EDC92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N </w: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begin"/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instrText xml:space="preserve"> ADDIN EN.CITE &lt;EndNote&gt;&lt;Cite&gt;&lt;Author&gt;Li&lt;/Author&gt;&lt;Year&gt;2016&lt;/Year&gt;&lt;RecNum&gt;45&lt;/RecNum&gt;&lt;DisplayText&gt;(12)&lt;/DisplayText&gt;&lt;record&gt;&lt;rec-number&gt;45&lt;/rec-number&gt;&lt;foreign-keys&gt;&lt;key app="EN" db-id="p5vrafve5zx9d2ewxd7ved59zs9af2swvrep" timestamp="0"&gt;45&lt;/key&gt;&lt;/foreign-keys&gt;&lt;ref-type name="Journal Article"&gt;17&lt;/ref-type&gt;&lt;contributors&gt;&lt;authors&gt;&lt;author&gt;Li, Shasha&lt;/author&gt;&lt;author&gt;Hu, Chen&lt;/author&gt;&lt;author&gt;Li, Jianwei&lt;/author&gt;&lt;author&gt;Liu, Lei&lt;/author&gt;&lt;author&gt;Jing, Wei&lt;/author&gt;&lt;author&gt;Tang, Wei&lt;/author&gt;&lt;author&gt;Tian, Weidong&lt;/author&gt;&lt;author&gt;Long, Jie&lt;/author&gt;&lt;/authors&gt;&lt;/contributors&gt;&lt;titles&gt;&lt;title&gt;Effect of miR-26a-5p on the Wnt/Ca2+ Pathway and Osteogenic Differentiation of Mouse Adipose-Derived Mesenchymal Stem Cells&lt;/title&gt;&lt;secondary-title&gt;Calcified Tissue International&lt;/secondary-title&gt;&lt;/titles&gt;&lt;pages&gt;174-186&lt;/pages&gt;&lt;volume&gt;99&lt;/volume&gt;&lt;number&gt;2&lt;/number&gt;&lt;dates&gt;&lt;year&gt;2016&lt;/year&gt;&lt;/dates&gt;&lt;isbn&gt;0171-967X&lt;/isbn&gt;&lt;urls&gt;&lt;related-urls&gt;&lt;url&gt;http://link.springer.com/10.1007/s00223-016-0137-3http://link.springer.com/content/pdf/10.1007/s00223-016-0137-3%\ 2016-12-03 08:53:00&lt;/url&gt;&lt;/related-urls&gt;&lt;/urls&gt;&lt;electronic-resource-num&gt;10.1007/s00223-016-0137-3&lt;/electronic-resource-num&gt;&lt;/record&gt;&lt;/Cite&gt;&lt;/EndNote&gt;</w:instrTex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separate"/>
            </w:r>
            <w:r w:rsidRPr="009F3668">
              <w:rPr>
                <w:rFonts w:ascii="Times New Roman" w:hAnsi="Times New Roman"/>
                <w:noProof/>
                <w:sz w:val="18"/>
                <w:szCs w:val="18"/>
                <w:shd w:val="clear" w:color="auto" w:fill="FFFFFF"/>
              </w:rPr>
              <w:t>(12)</w: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AB08F6C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F3668">
              <w:rPr>
                <w:rFonts w:ascii="Times New Roman" w:hAnsi="Times New Roman"/>
                <w:sz w:val="18"/>
                <w:szCs w:val="18"/>
              </w:rPr>
              <w:t>miR-142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127B1FE4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88338C2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7D253686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</w:p>
        </w:tc>
      </w:tr>
      <w:tr w:rsidR="009F3668" w:rsidRPr="009F3668" w14:paraId="0BAF0587" w14:textId="77777777" w:rsidTr="009F3668">
        <w:trPr>
          <w:trHeight w:val="397"/>
          <w:jc w:val="center"/>
        </w:trPr>
        <w:tc>
          <w:tcPr>
            <w:tcW w:w="1265" w:type="dxa"/>
            <w:tcBorders>
              <w:top w:val="nil"/>
            </w:tcBorders>
          </w:tcPr>
          <w:p w14:paraId="6659E1BD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F3668">
              <w:rPr>
                <w:rFonts w:ascii="Times New Roman" w:hAnsi="Times New Roman"/>
                <w:sz w:val="18"/>
                <w:szCs w:val="18"/>
              </w:rPr>
              <w:t>let-7i</w:t>
            </w:r>
          </w:p>
        </w:tc>
        <w:tc>
          <w:tcPr>
            <w:tcW w:w="2007" w:type="dxa"/>
            <w:tcBorders>
              <w:top w:val="nil"/>
            </w:tcBorders>
          </w:tcPr>
          <w:p w14:paraId="2135F39E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hMSCs</w:t>
            </w:r>
            <w:proofErr w:type="spellEnd"/>
          </w:p>
        </w:tc>
        <w:tc>
          <w:tcPr>
            <w:tcW w:w="1239" w:type="dxa"/>
            <w:tcBorders>
              <w:top w:val="nil"/>
            </w:tcBorders>
          </w:tcPr>
          <w:p w14:paraId="2DCFB3B7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</w:p>
        </w:tc>
        <w:tc>
          <w:tcPr>
            <w:tcW w:w="876" w:type="dxa"/>
            <w:tcBorders>
              <w:top w:val="nil"/>
            </w:tcBorders>
          </w:tcPr>
          <w:p w14:paraId="142E399E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N </w: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begin"/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instrText xml:space="preserve"> ADDIN EN.CITE &lt;EndNote&gt;&lt;Cite&gt;&lt;Author&gt;Vimalraj&lt;/Author&gt;&lt;Year&gt;2014&lt;/Year&gt;&lt;RecNum&gt;46&lt;/RecNum&gt;&lt;DisplayText&gt;(13)&lt;/DisplayText&gt;&lt;record&gt;&lt;rec-number&gt;46&lt;/rec-number&gt;&lt;foreign-keys&gt;&lt;key app="EN" db-id="p5vrafve5zx9d2ewxd7ved59zs9af2swvrep" timestamp="0"&gt;46&lt;/key&gt;&lt;/foreign-keys&gt;&lt;ref-type name="Journal Article"&gt;17&lt;/ref-type&gt;&lt;contributors&gt;&lt;authors&gt;&lt;author&gt;Vimalraj, S.&lt;/author&gt;&lt;author&gt;Selvamurugan, N.&lt;/author&gt;&lt;/authors&gt;&lt;/contributors&gt;&lt;titles&gt;&lt;title&gt;MicroRNAs expression and their regulatory networks during mesenchymal stem cells differentiation toward osteoblasts&lt;/title&gt;&lt;secondary-title&gt;International Journal of Biological Macromolecules&lt;/secondary-title&gt;&lt;/titles&gt;&lt;pages&gt;194-202&lt;/pages&gt;&lt;volume&gt;66&lt;/volume&gt;&lt;dates&gt;&lt;year&gt;2014&lt;/year&gt;&lt;/dates&gt;&lt;isbn&gt;01418130&lt;/isbn&gt;&lt;urls&gt;&lt;related-urls&gt;&lt;url&gt;http://linkinghub.elsevier.com/retrieve/pii/S0141813014001147http://api.elsevier.com/content/article/PII:S0141813014001147?httpAccept=text/xml%\ 2016-12-03 00:38:00&lt;/url&gt;&lt;/related-urls&gt;&lt;/urls&gt;&lt;electronic-resource-num&gt;10.1016/j.ijbiomac.2014.02.030&lt;/electronic-resource-num&gt;&lt;/record&gt;&lt;/Cite&gt;&lt;/EndNote&gt;</w:instrTex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separate"/>
            </w:r>
            <w:r w:rsidRPr="009F3668">
              <w:rPr>
                <w:rFonts w:ascii="Times New Roman" w:hAnsi="Times New Roman"/>
                <w:noProof/>
                <w:sz w:val="18"/>
                <w:szCs w:val="18"/>
                <w:shd w:val="clear" w:color="auto" w:fill="FFFFFF"/>
              </w:rPr>
              <w:t>(13)</w: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1080" w:type="dxa"/>
            <w:tcBorders>
              <w:top w:val="nil"/>
            </w:tcBorders>
          </w:tcPr>
          <w:p w14:paraId="4C651679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F3668">
              <w:rPr>
                <w:rFonts w:ascii="Times New Roman" w:hAnsi="Times New Roman"/>
                <w:sz w:val="18"/>
                <w:szCs w:val="18"/>
              </w:rPr>
              <w:t>miR-195</w:t>
            </w:r>
          </w:p>
        </w:tc>
        <w:tc>
          <w:tcPr>
            <w:tcW w:w="1152" w:type="dxa"/>
            <w:tcBorders>
              <w:top w:val="nil"/>
            </w:tcBorders>
          </w:tcPr>
          <w:p w14:paraId="5D1C0303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SCs</w:t>
            </w:r>
          </w:p>
        </w:tc>
        <w:tc>
          <w:tcPr>
            <w:tcW w:w="1293" w:type="dxa"/>
            <w:tcBorders>
              <w:top w:val="nil"/>
            </w:tcBorders>
          </w:tcPr>
          <w:p w14:paraId="16AC68E1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VEGF</w:t>
            </w:r>
          </w:p>
        </w:tc>
        <w:tc>
          <w:tcPr>
            <w:tcW w:w="1153" w:type="dxa"/>
            <w:tcBorders>
              <w:top w:val="nil"/>
            </w:tcBorders>
          </w:tcPr>
          <w:p w14:paraId="6F402A98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N </w: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BbG1laWRhPC9BdXRob3I+PFllYXI+MjAxNjwvWWVhcj48
UmVjTnVtPjQ3PC9SZWNOdW0+PERpc3BsYXlUZXh0PigxNCk8L0Rpc3BsYXlUZXh0PjxyZWNvcmQ+
PHJlYy1udW1iZXI+NDc8L3JlYy1udW1iZXI+PGZvcmVpZ24ta2V5cz48a2V5IGFwcD0iRU4iIGRi
LWlkPSJwNXZyYWZ2ZTV6eDlkMmV3eGQ3dmVkNTl6czlhZjJzd3ZyZXAiIHRpbWVzdGFtcD0iMCI+
NDc8L2tleT48L2ZvcmVpZ24ta2V5cz48cmVmLXR5cGUgbmFtZT0iSm91cm5hbCBBcnRpY2xlIj4x
NzwvcmVmLXR5cGU+PGNvbnRyaWJ1dG9ycz48YXV0aG9ycz48YXV0aG9yPkFsbWVpZGEsIE0uIEku
PC9hdXRob3I+PGF1dGhvcj5TaWx2YSwgQS4gTS48L2F1dGhvcj48YXV0aG9yPlZhc2NvbmNlbG9z
LCBELiBNLjwvYXV0aG9yPjxhdXRob3I+QWxtZWlkYSwgQy4gUi48L2F1dGhvcj48YXV0aG9yPkNh
aXJlcywgSC48L2F1dGhvcj48YXV0aG9yPlBpbnRvLCBNLiBULjwvYXV0aG9yPjxhdXRob3I+Q2Fs
aW4sIEcuIEEuPC9hdXRob3I+PGF1dGhvcj5TYW50b3MsIFMuIEcuPC9hdXRob3I+PGF1dGhvcj5C
YXJib3NhLCBNLiBBLjwvYXV0aG9yPjwvYXV0aG9ycz48L2NvbnRyaWJ1dG9ycz48YXV0aC1hZGRy
ZXNzPkluc3RpdHV0byBkZSBJbnZlc3RpZ2FjYW8gZSBJbm92YWNhbyBlbSBTYXVkZS9JbnN0aXR1
dGUgZm9yIFJlc2VhcmNoIGFuZCBJbm5vdmF0aW9uIGluIEhlYWx0aCAoSTNTKSwgVW5pdmVyc2l0
eSBvZiBQb3J0bywgUG9ydG8sIFBvcnR1Z2FsLjsgSW5zdGl0dXRvIGRlIEVuZ2VuaGFyaWEgQmlv
bWVkaWNhIChJTkVCKSwgVW5pdmVyc2l0eSBvZiBQb3J0bywgUG9ydG8sIFBvcnR1Z2FsLjsgSW5z
dGl0dXRvIGRlIEludmVzdGlnYWNhbyBlIElub3ZhY2FvIGVtIFNhdWRlL0luc3RpdHV0ZSBmb3Ig
UmVzZWFyY2ggYW5kIElubm92YXRpb24gaW4gSGVhbHRoIChJM1MpLCBVbml2ZXJzaXR5IG9mIFBv
cnRvLCBQb3J0bywgUG9ydHVnYWwuOyBJbnN0aXR1dG8gZGUgRW5nZW5oYXJpYSBCaW9tZWRpY2Eg
KElORUIpLCBVbml2ZXJzaXR5IG9mIFBvcnRvLCBQb3J0bywgUG9ydHVnYWwuOyBJbnN0aXR1dG8g
ZGUgQ2llbmNpYXMgQmlvbWVkaWNhcyBBYmVsIFNhbGF6YXIgKElDQkFTKSwgVW5pdmVyc2l0eSBv
ZiBQb3J0bywgUG9ydG8sIFBvcnR1Z2FsLjsgSW5zdGl0dXRvIGRlIEludmVzdGlnYWNhbyBlIElu
b3ZhY2FvIGVtIFNhdWRlL0luc3RpdHV0ZSBmb3IgUmVzZWFyY2ggYW5kIElubm92YXRpb24gaW4g
SGVhbHRoIChJM1MpLCBVbml2ZXJzaXR5IG9mIFBvcnRvLCBQb3J0bywgUG9ydHVnYWwuOyBJbnN0
aXR1dG8gZGUgRW5nZW5oYXJpYSBCaW9tZWRpY2EgKElORUIpLCBVbml2ZXJzaXR5IG9mIFBvcnRv
LCBQb3J0bywgUG9ydHVnYWwuOyBJbnN0aXR1dG8gZGUgQ2llbmNpYXMgQmlvbWVkaWNhcyBBYmVs
IFNhbGF6YXIgKElDQkFTKSwgVW5pdmVyc2l0eSBvZiBQb3J0bywgUG9ydG8sIFBvcnR1Z2FsLjsg
SW5zdGl0dXRvIGRlIEludmVzdGlnYWNhbyBlIElub3ZhY2FvIGVtIFNhdWRlL0luc3RpdHV0ZSBm
b3IgUmVzZWFyY2ggYW5kIElubm92YXRpb24gaW4gSGVhbHRoIChJM1MpLCBVbml2ZXJzaXR5IG9m
IFBvcnRvLCBQb3J0bywgUG9ydHVnYWwuOyBJbnN0aXR1dG8gZGUgRW5nZW5oYXJpYSBCaW9tZWRp
Y2EgKElORUIpLCBVbml2ZXJzaXR5IG9mIFBvcnRvLCBQb3J0bywgUG9ydHVnYWwuOyBJbnN0aXR1
dG8gZGUgSW52ZXN0aWdhY2FvIGUgSW5vdmFjYW8gZW0gU2F1ZGUvSW5zdGl0dXRlIGZvciBSZXNl
YXJjaCBhbmQgSW5ub3ZhdGlvbiBpbiBIZWFsdGggKEkzUyksIFVuaXZlcnNpdHkgb2YgUG9ydG8s
IFBvcnRvLCBQb3J0dWdhbC47IEluc3RpdHV0byBkZSBFbmdlbmhhcmlhIEJpb21lZGljYSAoSU5F
QiksIFVuaXZlcnNpdHkgb2YgUG9ydG8sIFBvcnRvLCBQb3J0dWdhbC47IEluc3RpdHV0byBkZSBJ
bnZlc3RpZ2FjYW8gZSBJbm92YWNhbyBlbSBTYXVkZS9JbnN0aXR1dGUgZm9yIFJlc2VhcmNoIGFu
ZCBJbm5vdmF0aW9uIGluIEhlYWx0aCAoSTNTKSwgVW5pdmVyc2l0eSBvZiBQb3J0bywgUG9ydG8s
IFBvcnR1Z2FsLjsgSW5zdGl0dXRlIG9mIE1vbGVjdWxhciBQYXRob2xvZ3kgYW5kIEltbXVub2xv
Z3kgb2YgVW5pdmVyc2l0eSBvZiBQb3J0byAoSXBhdGltdXApLCBQb3J0bywgUG9ydHVnYWwuOyBE
ZXBhcnRtZW50IG9mIEV4cGVyaW1lbnRhbCBUaGVyYXBldXRpY3MsIFRoZSBVbml2ZXJzaXR5IG9m
IFRleGFzIE1EIEFuZGVyc29uIENhbmNlciBDZW50ZXIsIEhvdXN0b24sIFRYLCBVU0EuOyBJbnN0
aXR1dG8gZGUgSW52ZXN0aWdhY2FvIGUgSW5vdmFjYW8gZW0gU2F1ZGUvSW5zdGl0dXRlIGZvciBS
ZXNlYXJjaCBhbmQgSW5ub3ZhdGlvbiBpbiBIZWFsdGggKEkzUyksIFVuaXZlcnNpdHkgb2YgUG9y
dG8sIFBvcnRvLCBQb3J0dWdhbC47IEluc3RpdHV0byBkZSBFbmdlbmhhcmlhIEJpb21lZGljYSAo
SU5FQiksIFVuaXZlcnNpdHkgb2YgUG9ydG8sIFBvcnRvLCBQb3J0dWdhbC47IEluc3RpdHV0byBk
ZSBDaWVuY2lhcyBCaW9tZWRpY2FzIEFiZWwgU2FsYXphciAoSUNCQVMpLCBVbml2ZXJzaXR5IG9m
IFBvcnRvLCBQb3J0bywgUG9ydHVnYWwuOyBJbnN0aXR1dG8gZGUgSW52ZXN0aWdhY2FvIGUgSW5v
dmFjYW8gZW0gU2F1ZGUvSW5zdGl0dXRlIGZvciBSZXNlYXJjaCBhbmQgSW5ub3ZhdGlvbiBpbiBI
ZWFsdGggKEkzUyksIFVuaXZlcnNpdHkgb2YgUG9ydG8sIFBvcnRvLCBQb3J0dWdhbC47IEluc3Rp
dHV0byBkZSBFbmdlbmhhcmlhIEJpb21lZGljYSAoSU5FQiksIFVuaXZlcnNpdHkgb2YgUG9ydG8s
IFBvcnRvLCBQb3J0dWdhbC47IEluc3RpdHV0byBkZSBDaWVuY2lhcyBCaW9tZWRpY2FzIEFiZWwg
U2FsYXphciAoSUNCQVMpLCBVbml2ZXJzaXR5IG9mIFBvcnRvLCBQb3J0bywgUG9ydHVnYWwuICVc
IDIwMTYtMTItMDMgMDk6MTY6MDA8L2F1dGgtYWRkcmVzcz48dGl0bGVzPjx0aXRsZT5taVItMTk1
IGluIGh1bWFuIHByaW1hcnkgbWVzZW5jaHltYWwgc3Ryb21hbC9zdGVtIGNlbGxzIHJlZ3VsYXRl
cyBwcm9saWZlcmF0aW9uLCBvc3Rlb2dlbmVzaXMgYW5kIHBhcmFjcmluZSBlZmZlY3Qgb24gYW5n
aW9nZW5lc2lzPC90aXRsZT48c2Vjb25kYXJ5LXRpdGxlPk9uY290YXJnZXQ8L3NlY29uZGFyeS10
aXRsZT48L3RpdGxlcz48cGFnZXM+Ny0yMjwvcGFnZXM+PHZvbHVtZT43PC92b2x1bWU+PG51bWJl
cj4xPC9udW1iZXI+PGtleXdvcmRzPjxrZXl3b3JkPkFuaW1hbHM8L2tleXdvcmQ+PGtleXdvcmQ+
QmFzZSBTZXF1ZW5jZTwva2V5d29yZD48a2V5d29yZD5DZWxsIERpZmZlcmVudGlhdGlvbi9nZW5l
dGljczwva2V5d29yZD48a2V5d29yZD5DZWxsIExpbmU8L2tleXdvcmQ+PGtleXdvcmQ+Q2VsbCBM
aW5lLCBUdW1vcjwva2V5d29yZD48a2V5d29yZD5DZWxsIFByb2xpZmVyYXRpb24vKmdlbmV0aWNz
PC9rZXl3b3JkPjxrZXl3b3JkPkNlbGxzLCBDdWx0dXJlZDwva2V5d29yZD48a2V5d29yZD5DaGlj
ayBFbWJyeW88L2tleXdvcmQ+PGtleXdvcmQ+Q2hvcmlvYWxsYW50b2ljIE1lbWJyYW5lL2Jsb29k
IHN1cHBseS9kcnVnIGVmZmVjdHMvbWV0YWJvbGlzbTwva2V5d29yZD48a2V5d29yZD5HZW5lIEV4
cHJlc3Npb24gUHJvZmlsaW5nL21ldGhvZHM8L2tleXdvcmQ+PGtleXdvcmQ+SHVtYW5zPC9rZXl3
b3JkPjxrZXl3b3JkPk1lc2VuY2h5bWFsIFN0cm9tYWwgQ2VsbHMvY3l0b2xvZ3kvKm1ldGFib2xp
c208L2tleXdvcmQ+PGtleXdvcmQ+TWljZTwva2V5d29yZD48a2V5d29yZD5NaWNyb1JOQXMvKmdl
bmV0aWNzPC9rZXl3b3JkPjxrZXl3b3JkPk5lb3Zhc2N1bGFyaXphdGlvbiwgUGh5c2lvbG9naWMv
KmdlbmV0aWNzPC9rZXl3b3JkPjxrZXl3b3JkPk9saWdvbnVjbGVvdGlkZSBBcnJheSBTZXF1ZW5j
ZSBBbmFseXNpczwva2V5d29yZD48a2V5d29yZD5Pc3Rlb2dlbmVzaXMvKmdlbmV0aWNzPC9rZXl3
b3JkPjxrZXl3b3JkPlJldmVyc2UgVHJhbnNjcmlwdGFzZSBQb2x5bWVyYXNlIENoYWluIFJlYWN0
aW9uPC9rZXl3b3JkPjxrZXl3b3JkPlNlcXVlbmNlIEhvbW9sb2d5LCBOdWNsZWljIEFjaWQ8L2tl
eXdvcmQ+PGtleXdvcmQ+U3BlY2llcyBTcGVjaWZpY2l0eTwva2V5d29yZD48a2V5d29yZD5WYXNj
dWxhciBFbmRvdGhlbGlhbCBHcm93dGggRmFjdG9yIEEvZ2VuZXRpY3MvbWV0YWJvbGlzbS9waGFy
bWFjb2xvZ3lHZXJvdGFyZ2V0PC9rZXl3b3JkPjxrZXl3b3JkPlZFR0Y8L2tleXdvcmQ+PGtleXdv
cmQ+YW5naW9nZW5lc2lzPC9rZXl3b3JkPjxrZXl3b3JkPmRpZmZlcmVudGlhdGlvbjwva2V5d29y
ZD48a2V5d29yZD5tZXNlbmNoeW1hbCBzdHJvbWFsL3N0ZW0gY2VsbHM8L2tleXdvcmQ+PGtleXdv
cmQ+bWljcm9STkFzPC9rZXl3b3JkPjwva2V5d29yZHM+PGRhdGVzPjx5ZWFyPjIwMTY8L3llYXI+
PHB1Yi1kYXRlcz48ZGF0ZT4yMDE2LTAxLTA1PC9kYXRlPjwvcHViLWRhdGVzPjwvZGF0ZXM+PGlz
Ym4+MTk0OS0yNTUzIChFbGVjdHJvbmljKTsgMTk0OS0yNTUzIChMaW5raW5nKTwvaXNibj48YWNj
ZXNzaW9uLW51bT4yNjY4MzcwNTwvYWNjZXNzaW9uLW51bT48d29yay10eXBlPkpvdXJuYWwgQXJ0
aWNsZTsgUmVzZWFyY2ggU3VwcG9ydCwgTm9uLVUuUy4gR292JmFwb3M7dDwvd29yay10eXBlPjx1
cmxzPjxyZWxhdGVkLXVybHM+PHVybD5odHRwOi8vd3d3Lm5jYmkubmxtLm5paC5nb3YvZW50cmV6
L3F1ZXJ5LmZjZ2k/Y21kPVJldHJpZXZlJmFtcDtkYj1wdWJtZWQmYW1wO2RvcHQ9QWJzdHJhY3Qm
YW1wO2xpc3RfdWlkcz0yNjY4MzcwNSZhbXA7cXVlcnlfaGw9MTwvdXJsPjx1cmw+aHR0cHM6Ly93
d3cubmNiaS5ubG0ubmloLmdvdi9wbWMvYXJ0aWNsZXMvUE1DNDgwNzk3OS9wZGYvb25jb3Rhcmdl
dC0wNy0wMDA3LnBkZjwvdXJsPjwvcmVsYXRlZC11cmxzPjwvdXJscz48ZWxlY3Ryb25pYy1yZXNv
dXJjZS1udW0+MTAuMTg2MzIvb25jb3RhcmdldC42NTg5PC9lbGVjdHJvbmljLXJlc291cmNlLW51
bT48bGFuZ3VhZ2U+RW5nPC9sYW5ndWFnZT48L3JlY29yZD48L0NpdGU+PC9FbmROb3RlPgB=
</w:fldData>
              </w:fldChar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BbG1laWRhPC9BdXRob3I+PFllYXI+MjAxNjwvWWVhcj48
UmVjTnVtPjQ3PC9SZWNOdW0+PERpc3BsYXlUZXh0PigxNCk8L0Rpc3BsYXlUZXh0PjxyZWNvcmQ+
PHJlYy1udW1iZXI+NDc8L3JlYy1udW1iZXI+PGZvcmVpZ24ta2V5cz48a2V5IGFwcD0iRU4iIGRi
LWlkPSJwNXZyYWZ2ZTV6eDlkMmV3eGQ3dmVkNTl6czlhZjJzd3ZyZXAiIHRpbWVzdGFtcD0iMCI+
NDc8L2tleT48L2ZvcmVpZ24ta2V5cz48cmVmLXR5cGUgbmFtZT0iSm91cm5hbCBBcnRpY2xlIj4x
NzwvcmVmLXR5cGU+PGNvbnRyaWJ1dG9ycz48YXV0aG9ycz48YXV0aG9yPkFsbWVpZGEsIE0uIEku
PC9hdXRob3I+PGF1dGhvcj5TaWx2YSwgQS4gTS48L2F1dGhvcj48YXV0aG9yPlZhc2NvbmNlbG9z
LCBELiBNLjwvYXV0aG9yPjxhdXRob3I+QWxtZWlkYSwgQy4gUi48L2F1dGhvcj48YXV0aG9yPkNh
aXJlcywgSC48L2F1dGhvcj48YXV0aG9yPlBpbnRvLCBNLiBULjwvYXV0aG9yPjxhdXRob3I+Q2Fs
aW4sIEcuIEEuPC9hdXRob3I+PGF1dGhvcj5TYW50b3MsIFMuIEcuPC9hdXRob3I+PGF1dGhvcj5C
YXJib3NhLCBNLiBBLjwvYXV0aG9yPjwvYXV0aG9ycz48L2NvbnRyaWJ1dG9ycz48YXV0aC1hZGRy
ZXNzPkluc3RpdHV0byBkZSBJbnZlc3RpZ2FjYW8gZSBJbm92YWNhbyBlbSBTYXVkZS9JbnN0aXR1
dGUgZm9yIFJlc2VhcmNoIGFuZCBJbm5vdmF0aW9uIGluIEhlYWx0aCAoSTNTKSwgVW5pdmVyc2l0
eSBvZiBQb3J0bywgUG9ydG8sIFBvcnR1Z2FsLjsgSW5zdGl0dXRvIGRlIEVuZ2VuaGFyaWEgQmlv
bWVkaWNhIChJTkVCKSwgVW5pdmVyc2l0eSBvZiBQb3J0bywgUG9ydG8sIFBvcnR1Z2FsLjsgSW5z
dGl0dXRvIGRlIEludmVzdGlnYWNhbyBlIElub3ZhY2FvIGVtIFNhdWRlL0luc3RpdHV0ZSBmb3Ig
UmVzZWFyY2ggYW5kIElubm92YXRpb24gaW4gSGVhbHRoIChJM1MpLCBVbml2ZXJzaXR5IG9mIFBv
cnRvLCBQb3J0bywgUG9ydHVnYWwuOyBJbnN0aXR1dG8gZGUgRW5nZW5oYXJpYSBCaW9tZWRpY2Eg
KElORUIpLCBVbml2ZXJzaXR5IG9mIFBvcnRvLCBQb3J0bywgUG9ydHVnYWwuOyBJbnN0aXR1dG8g
ZGUgQ2llbmNpYXMgQmlvbWVkaWNhcyBBYmVsIFNhbGF6YXIgKElDQkFTKSwgVW5pdmVyc2l0eSBv
ZiBQb3J0bywgUG9ydG8sIFBvcnR1Z2FsLjsgSW5zdGl0dXRvIGRlIEludmVzdGlnYWNhbyBlIElu
b3ZhY2FvIGVtIFNhdWRlL0luc3RpdHV0ZSBmb3IgUmVzZWFyY2ggYW5kIElubm92YXRpb24gaW4g
SGVhbHRoIChJM1MpLCBVbml2ZXJzaXR5IG9mIFBvcnRvLCBQb3J0bywgUG9ydHVnYWwuOyBJbnN0
aXR1dG8gZGUgRW5nZW5oYXJpYSBCaW9tZWRpY2EgKElORUIpLCBVbml2ZXJzaXR5IG9mIFBvcnRv
LCBQb3J0bywgUG9ydHVnYWwuOyBJbnN0aXR1dG8gZGUgQ2llbmNpYXMgQmlvbWVkaWNhcyBBYmVs
IFNhbGF6YXIgKElDQkFTKSwgVW5pdmVyc2l0eSBvZiBQb3J0bywgUG9ydG8sIFBvcnR1Z2FsLjsg
SW5zdGl0dXRvIGRlIEludmVzdGlnYWNhbyBlIElub3ZhY2FvIGVtIFNhdWRlL0luc3RpdHV0ZSBm
b3IgUmVzZWFyY2ggYW5kIElubm92YXRpb24gaW4gSGVhbHRoIChJM1MpLCBVbml2ZXJzaXR5IG9m
IFBvcnRvLCBQb3J0bywgUG9ydHVnYWwuOyBJbnN0aXR1dG8gZGUgRW5nZW5oYXJpYSBCaW9tZWRp
Y2EgKElORUIpLCBVbml2ZXJzaXR5IG9mIFBvcnRvLCBQb3J0bywgUG9ydHVnYWwuOyBJbnN0aXR1
dG8gZGUgSW52ZXN0aWdhY2FvIGUgSW5vdmFjYW8gZW0gU2F1ZGUvSW5zdGl0dXRlIGZvciBSZXNl
YXJjaCBhbmQgSW5ub3ZhdGlvbiBpbiBIZWFsdGggKEkzUyksIFVuaXZlcnNpdHkgb2YgUG9ydG8s
IFBvcnRvLCBQb3J0dWdhbC47IEluc3RpdHV0byBkZSBFbmdlbmhhcmlhIEJpb21lZGljYSAoSU5F
QiksIFVuaXZlcnNpdHkgb2YgUG9ydG8sIFBvcnRvLCBQb3J0dWdhbC47IEluc3RpdHV0byBkZSBJ
bnZlc3RpZ2FjYW8gZSBJbm92YWNhbyBlbSBTYXVkZS9JbnN0aXR1dGUgZm9yIFJlc2VhcmNoIGFu
ZCBJbm5vdmF0aW9uIGluIEhlYWx0aCAoSTNTKSwgVW5pdmVyc2l0eSBvZiBQb3J0bywgUG9ydG8s
IFBvcnR1Z2FsLjsgSW5zdGl0dXRlIG9mIE1vbGVjdWxhciBQYXRob2xvZ3kgYW5kIEltbXVub2xv
Z3kgb2YgVW5pdmVyc2l0eSBvZiBQb3J0byAoSXBhdGltdXApLCBQb3J0bywgUG9ydHVnYWwuOyBE
ZXBhcnRtZW50IG9mIEV4cGVyaW1lbnRhbCBUaGVyYXBldXRpY3MsIFRoZSBVbml2ZXJzaXR5IG9m
IFRleGFzIE1EIEFuZGVyc29uIENhbmNlciBDZW50ZXIsIEhvdXN0b24sIFRYLCBVU0EuOyBJbnN0
aXR1dG8gZGUgSW52ZXN0aWdhY2FvIGUgSW5vdmFjYW8gZW0gU2F1ZGUvSW5zdGl0dXRlIGZvciBS
ZXNlYXJjaCBhbmQgSW5ub3ZhdGlvbiBpbiBIZWFsdGggKEkzUyksIFVuaXZlcnNpdHkgb2YgUG9y
dG8sIFBvcnRvLCBQb3J0dWdhbC47IEluc3RpdHV0byBkZSBFbmdlbmhhcmlhIEJpb21lZGljYSAo
SU5FQiksIFVuaXZlcnNpdHkgb2YgUG9ydG8sIFBvcnRvLCBQb3J0dWdhbC47IEluc3RpdHV0byBk
ZSBDaWVuY2lhcyBCaW9tZWRpY2FzIEFiZWwgU2FsYXphciAoSUNCQVMpLCBVbml2ZXJzaXR5IG9m
IFBvcnRvLCBQb3J0bywgUG9ydHVnYWwuOyBJbnN0aXR1dG8gZGUgSW52ZXN0aWdhY2FvIGUgSW5v
dmFjYW8gZW0gU2F1ZGUvSW5zdGl0dXRlIGZvciBSZXNlYXJjaCBhbmQgSW5ub3ZhdGlvbiBpbiBI
ZWFsdGggKEkzUyksIFVuaXZlcnNpdHkgb2YgUG9ydG8sIFBvcnRvLCBQb3J0dWdhbC47IEluc3Rp
dHV0byBkZSBFbmdlbmhhcmlhIEJpb21lZGljYSAoSU5FQiksIFVuaXZlcnNpdHkgb2YgUG9ydG8s
IFBvcnRvLCBQb3J0dWdhbC47IEluc3RpdHV0byBkZSBDaWVuY2lhcyBCaW9tZWRpY2FzIEFiZWwg
U2FsYXphciAoSUNCQVMpLCBVbml2ZXJzaXR5IG9mIFBvcnRvLCBQb3J0bywgUG9ydHVnYWwuICVc
IDIwMTYtMTItMDMgMDk6MTY6MDA8L2F1dGgtYWRkcmVzcz48dGl0bGVzPjx0aXRsZT5taVItMTk1
IGluIGh1bWFuIHByaW1hcnkgbWVzZW5jaHltYWwgc3Ryb21hbC9zdGVtIGNlbGxzIHJlZ3VsYXRl
cyBwcm9saWZlcmF0aW9uLCBvc3Rlb2dlbmVzaXMgYW5kIHBhcmFjcmluZSBlZmZlY3Qgb24gYW5n
aW9nZW5lc2lzPC90aXRsZT48c2Vjb25kYXJ5LXRpdGxlPk9uY290YXJnZXQ8L3NlY29uZGFyeS10
aXRsZT48L3RpdGxlcz48cGFnZXM+Ny0yMjwvcGFnZXM+PHZvbHVtZT43PC92b2x1bWU+PG51bWJl
cj4xPC9udW1iZXI+PGtleXdvcmRzPjxrZXl3b3JkPkFuaW1hbHM8L2tleXdvcmQ+PGtleXdvcmQ+
QmFzZSBTZXF1ZW5jZTwva2V5d29yZD48a2V5d29yZD5DZWxsIERpZmZlcmVudGlhdGlvbi9nZW5l
dGljczwva2V5d29yZD48a2V5d29yZD5DZWxsIExpbmU8L2tleXdvcmQ+PGtleXdvcmQ+Q2VsbCBM
aW5lLCBUdW1vcjwva2V5d29yZD48a2V5d29yZD5DZWxsIFByb2xpZmVyYXRpb24vKmdlbmV0aWNz
PC9rZXl3b3JkPjxrZXl3b3JkPkNlbGxzLCBDdWx0dXJlZDwva2V5d29yZD48a2V5d29yZD5DaGlj
ayBFbWJyeW88L2tleXdvcmQ+PGtleXdvcmQ+Q2hvcmlvYWxsYW50b2ljIE1lbWJyYW5lL2Jsb29k
IHN1cHBseS9kcnVnIGVmZmVjdHMvbWV0YWJvbGlzbTwva2V5d29yZD48a2V5d29yZD5HZW5lIEV4
cHJlc3Npb24gUHJvZmlsaW5nL21ldGhvZHM8L2tleXdvcmQ+PGtleXdvcmQ+SHVtYW5zPC9rZXl3
b3JkPjxrZXl3b3JkPk1lc2VuY2h5bWFsIFN0cm9tYWwgQ2VsbHMvY3l0b2xvZ3kvKm1ldGFib2xp
c208L2tleXdvcmQ+PGtleXdvcmQ+TWljZTwva2V5d29yZD48a2V5d29yZD5NaWNyb1JOQXMvKmdl
bmV0aWNzPC9rZXl3b3JkPjxrZXl3b3JkPk5lb3Zhc2N1bGFyaXphdGlvbiwgUGh5c2lvbG9naWMv
KmdlbmV0aWNzPC9rZXl3b3JkPjxrZXl3b3JkPk9saWdvbnVjbGVvdGlkZSBBcnJheSBTZXF1ZW5j
ZSBBbmFseXNpczwva2V5d29yZD48a2V5d29yZD5Pc3Rlb2dlbmVzaXMvKmdlbmV0aWNzPC9rZXl3
b3JkPjxrZXl3b3JkPlJldmVyc2UgVHJhbnNjcmlwdGFzZSBQb2x5bWVyYXNlIENoYWluIFJlYWN0
aW9uPC9rZXl3b3JkPjxrZXl3b3JkPlNlcXVlbmNlIEhvbW9sb2d5LCBOdWNsZWljIEFjaWQ8L2tl
eXdvcmQ+PGtleXdvcmQ+U3BlY2llcyBTcGVjaWZpY2l0eTwva2V5d29yZD48a2V5d29yZD5WYXNj
dWxhciBFbmRvdGhlbGlhbCBHcm93dGggRmFjdG9yIEEvZ2VuZXRpY3MvbWV0YWJvbGlzbS9waGFy
bWFjb2xvZ3lHZXJvdGFyZ2V0PC9rZXl3b3JkPjxrZXl3b3JkPlZFR0Y8L2tleXdvcmQ+PGtleXdv
cmQ+YW5naW9nZW5lc2lzPC9rZXl3b3JkPjxrZXl3b3JkPmRpZmZlcmVudGlhdGlvbjwva2V5d29y
ZD48a2V5d29yZD5tZXNlbmNoeW1hbCBzdHJvbWFsL3N0ZW0gY2VsbHM8L2tleXdvcmQ+PGtleXdv
cmQ+bWljcm9STkFzPC9rZXl3b3JkPjwva2V5d29yZHM+PGRhdGVzPjx5ZWFyPjIwMTY8L3llYXI+
PHB1Yi1kYXRlcz48ZGF0ZT4yMDE2LTAxLTA1PC9kYXRlPjwvcHViLWRhdGVzPjwvZGF0ZXM+PGlz
Ym4+MTk0OS0yNTUzIChFbGVjdHJvbmljKTsgMTk0OS0yNTUzIChMaW5raW5nKTwvaXNibj48YWNj
ZXNzaW9uLW51bT4yNjY4MzcwNTwvYWNjZXNzaW9uLW51bT48d29yay10eXBlPkpvdXJuYWwgQXJ0
aWNsZTsgUmVzZWFyY2ggU3VwcG9ydCwgTm9uLVUuUy4gR292JmFwb3M7dDwvd29yay10eXBlPjx1
cmxzPjxyZWxhdGVkLXVybHM+PHVybD5odHRwOi8vd3d3Lm5jYmkubmxtLm5paC5nb3YvZW50cmV6
L3F1ZXJ5LmZjZ2k/Y21kPVJldHJpZXZlJmFtcDtkYj1wdWJtZWQmYW1wO2RvcHQ9QWJzdHJhY3Qm
YW1wO2xpc3RfdWlkcz0yNjY4MzcwNSZhbXA7cXVlcnlfaGw9MTwvdXJsPjx1cmw+aHR0cHM6Ly93
d3cubmNiaS5ubG0ubmloLmdvdi9wbWMvYXJ0aWNsZXMvUE1DNDgwNzk3OS9wZGYvb25jb3Rhcmdl
dC0wNy0wMDA3LnBkZjwvdXJsPjwvcmVsYXRlZC11cmxzPjwvdXJscz48ZWxlY3Ryb25pYy1yZXNv
dXJjZS1udW0+MTAuMTg2MzIvb25jb3RhcmdldC42NTg5PC9lbGVjdHJvbmljLXJlc291cmNlLW51
bT48bGFuZ3VhZ2U+RW5nPC9sYW5ndWFnZT48L3JlY29yZD48L0NpdGU+PC9FbmROb3RlPgB=
</w:fldData>
              </w:fldChar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end"/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separate"/>
            </w:r>
            <w:r w:rsidRPr="009F3668">
              <w:rPr>
                <w:rFonts w:ascii="Times New Roman" w:hAnsi="Times New Roman"/>
                <w:noProof/>
                <w:sz w:val="18"/>
                <w:szCs w:val="18"/>
                <w:shd w:val="clear" w:color="auto" w:fill="FFFFFF"/>
              </w:rPr>
              <w:t>(14)</w: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end"/>
            </w:r>
          </w:p>
        </w:tc>
      </w:tr>
      <w:tr w:rsidR="009F3668" w:rsidRPr="009F3668" w14:paraId="6CEFAE64" w14:textId="77777777" w:rsidTr="009F3668">
        <w:trPr>
          <w:trHeight w:val="397"/>
          <w:jc w:val="center"/>
        </w:trPr>
        <w:tc>
          <w:tcPr>
            <w:tcW w:w="1265" w:type="dxa"/>
          </w:tcPr>
          <w:p w14:paraId="5473CCB5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F3668">
              <w:rPr>
                <w:rFonts w:ascii="Times New Roman" w:hAnsi="Times New Roman"/>
                <w:sz w:val="18"/>
                <w:szCs w:val="18"/>
              </w:rPr>
              <w:t>miR-23b</w:t>
            </w:r>
          </w:p>
        </w:tc>
        <w:tc>
          <w:tcPr>
            <w:tcW w:w="2007" w:type="dxa"/>
          </w:tcPr>
          <w:p w14:paraId="79810C39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C3T3-E1</w:t>
            </w:r>
          </w:p>
        </w:tc>
        <w:tc>
          <w:tcPr>
            <w:tcW w:w="1239" w:type="dxa"/>
          </w:tcPr>
          <w:p w14:paraId="66BEEA0E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Smad3</w:t>
            </w:r>
          </w:p>
        </w:tc>
        <w:tc>
          <w:tcPr>
            <w:tcW w:w="876" w:type="dxa"/>
          </w:tcPr>
          <w:p w14:paraId="452604F6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P </w: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begin"/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instrText xml:space="preserve"> ADDIN EN.CITE &lt;EndNote&gt;&lt;Cite&gt;&lt;Author&gt;Liu&lt;/Author&gt;&lt;Year&gt;2016&lt;/Year&gt;&lt;RecNum&gt;48&lt;/RecNum&gt;&lt;DisplayText&gt;(15)&lt;/DisplayText&gt;&lt;record&gt;&lt;rec-number&gt;48&lt;/rec-number&gt;&lt;foreign-keys&gt;&lt;key app="EN" db-id="p5vrafve5zx9d2ewxd7ved59zs9af2swvrep" timestamp="0"&gt;48&lt;/key&gt;&lt;/foreign-keys&gt;&lt;ref-type name="Journal Article"&gt;17&lt;/ref-type&gt;&lt;contributors&gt;&lt;authors&gt;&lt;author&gt;Liu, Hongzhi&lt;/author&gt;&lt;author&gt;Hao, Wei&lt;/author&gt;&lt;author&gt;Wang, Xin&lt;/author&gt;&lt;author&gt;Su, Hao&lt;/author&gt;&lt;/authors&gt;&lt;/contributors&gt;&lt;titles&gt;&lt;title&gt;miR-23b targets Smad 3 and ameliorates the LPS-inhibited osteogenic differentiation in preosteoblast MC3T3-E1 cells&lt;/title&gt;&lt;secondary-title&gt;J Toxicol Sci&lt;/secondary-title&gt;&lt;/titles&gt;&lt;pages&gt;185-193&lt;/pages&gt;&lt;volume&gt;41&lt;/volume&gt;&lt;number&gt;2&lt;/number&gt;&lt;dates&gt;&lt;year&gt;2016&lt;/year&gt;&lt;/dates&gt;&lt;isbn&gt;0388-1350&lt;/isbn&gt;&lt;urls&gt;&lt;related-urls&gt;&lt;url&gt;http://pku.summon.serialssolutions.com/2.0.0/link/0/eLvHCXMwtV3fa9swENaWPg3G2O9168D0NWizpdqWoS2MkDBGOsqS0bGXIMlyo622Q-PA6D-_nSTH9gqtu4e9mCCfRMh9d_fd5SQhRMk7H1_zCRBGQkqojALJIoOhWIksZgqCNc8Se2nE9xM2PSWTcfip7TJqx_6r4mEMVG820v6D8ptFYQA-AwTgCSCA551gkOsvmFAxdB3f6-Es5-mQuiNac3VhNuibyquhn9PTGdbFUgvLQs3mjxKW1bK5RKVyarSN55fKCggg39XwZETnFI-DofkbYN3lu-3OM8t5q_KXlo27raNvw-qnemMjYVmcXy116xttNfdMNSNndY37m26QPXMzedmtYgRRp_lFOc8LjgTTxN0ntHXN7kysGoKk42cDd89PR4Gr3GqQREkURD5pw1vTdNi8Moeq56mW1dHVEo8-D9AAvKx1hZM2Vwcqaw6KrufcnH9YHjJ_jB7VP6b3wan6Cbqviqfooau-em5T2bN7vw-FJ01edLRvemW56ea5MGUYICr7xzUmDt-LY-9WwRo0_YIGVf1StF8EcOl1cHmHr7hUHgDXCOJbBRtk96_ZQr9f9ppt9E_QhfeX8fTP2FpXv6Q1PyP2HH2djOejj7i-6gT_MBkUTsy5pJCrqJhG4FTZAZOZVEKGPlVJmImQBWAgDLgIJMOQIwBLZ5FM_ZDLICUQpl-gnaIs1Cvkpf6BqTAJyYG6S54yxiPhp6HMfM44yXbR3hbKi9pRrRdBDIE7BvZCdtFLB-_Fyh13s9jawOsb37xBD1qb3kM71eVGvUWD1c_NH1K78zs%\ 2016-12-03 10:49:00&lt;/url&gt;&lt;/related-urls&gt;&lt;/urls&gt;&lt;language&gt;English&lt;/language&gt;&lt;/record&gt;&lt;/Cite&gt;&lt;/EndNote&gt;</w:instrTex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separate"/>
            </w:r>
            <w:r w:rsidRPr="009F3668">
              <w:rPr>
                <w:rFonts w:ascii="Times New Roman" w:hAnsi="Times New Roman"/>
                <w:noProof/>
                <w:sz w:val="18"/>
                <w:szCs w:val="18"/>
                <w:shd w:val="clear" w:color="auto" w:fill="FFFFFF"/>
              </w:rPr>
              <w:t>(15)</w: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1080" w:type="dxa"/>
          </w:tcPr>
          <w:p w14:paraId="5E991E18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F3668">
              <w:rPr>
                <w:rFonts w:ascii="Times New Roman" w:hAnsi="Times New Roman"/>
                <w:sz w:val="18"/>
                <w:szCs w:val="18"/>
              </w:rPr>
              <w:t>miR-34b</w:t>
            </w:r>
          </w:p>
        </w:tc>
        <w:tc>
          <w:tcPr>
            <w:tcW w:w="1152" w:type="dxa"/>
          </w:tcPr>
          <w:p w14:paraId="3324588F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</w:rPr>
              <w:t>PMCO</w:t>
            </w:r>
          </w:p>
        </w:tc>
        <w:tc>
          <w:tcPr>
            <w:tcW w:w="1293" w:type="dxa"/>
          </w:tcPr>
          <w:p w14:paraId="146637A0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SATB2</w:t>
            </w:r>
          </w:p>
        </w:tc>
        <w:tc>
          <w:tcPr>
            <w:tcW w:w="1153" w:type="dxa"/>
          </w:tcPr>
          <w:p w14:paraId="3070A827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N </w: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begin"/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instrText xml:space="preserve"> ADDIN EN.CITE &lt;EndNote&gt;&lt;Cite&gt;&lt;Author&gt;Wei&lt;/Author&gt;&lt;Year&gt;2012&lt;/Year&gt;&lt;RecNum&gt;49&lt;/RecNum&gt;&lt;DisplayText&gt;(16)&lt;/DisplayText&gt;&lt;record&gt;&lt;rec-number&gt;49&lt;/rec-number&gt;&lt;foreign-keys&gt;&lt;key app="EN" db-id="p5vrafve5zx9d2ewxd7ved59zs9af2swvrep" timestamp="0"&gt;49&lt;/key&gt;&lt;/foreign-keys&gt;&lt;ref-type name="Journal Article"&gt;17&lt;/ref-type&gt;&lt;contributors&gt;&lt;authors&gt;&lt;author&gt;Wei, Jianwen&lt;/author&gt;&lt;author&gt;Shi, Yu&lt;/author&gt;&lt;author&gt;Zheng, Lihua&lt;/author&gt;&lt;author&gt;Zhou, Bin&lt;/author&gt;&lt;author&gt;Inose, Hiroyuki&lt;/author&gt;&lt;author&gt;Wang, Ji&lt;/author&gt;&lt;author&gt;Guo, X. Edward&lt;/author&gt;&lt;author&gt;Grosschedl, Rudolf&lt;/author&gt;&lt;author&gt;Karsenty, Gerard&lt;/author&gt;&lt;/authors&gt;&lt;/contributors&gt;&lt;titles&gt;&lt;title&gt;miR-34s inhibit osteoblast proliferation and differentiation in the mouse by targeting SATB2&lt;/title&gt;&lt;secondary-title&gt;The Journal of Cell Biology&lt;/secondary-title&gt;&lt;/titles&gt;&lt;pages&gt;509-521&lt;/pages&gt;&lt;volume&gt;197&lt;/volume&gt;&lt;number&gt;4&lt;/number&gt;&lt;dates&gt;&lt;year&gt;2012&lt;/year&gt;&lt;pub-dates&gt;&lt;date&gt;2012-05-14&lt;/date&gt;&lt;/pub-dates&gt;&lt;/dates&gt;&lt;isbn&gt;0021-9525&lt;/isbn&gt;&lt;urls&gt;&lt;related-urls&gt;&lt;url&gt;http://www.jcb.org/lookup/doi/10.1083/jcb.201201057%\ 2016-12-03 11:20:00&lt;/url&gt;&lt;/related-urls&gt;&lt;/urls&gt;&lt;electronic-resource-num&gt;10.1083/jcb.201201057&lt;/electronic-resource-num&gt;&lt;/record&gt;&lt;/Cite&gt;&lt;/EndNote&gt;</w:instrTex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separate"/>
            </w:r>
            <w:r w:rsidRPr="009F3668">
              <w:rPr>
                <w:rFonts w:ascii="Times New Roman" w:hAnsi="Times New Roman"/>
                <w:noProof/>
                <w:sz w:val="18"/>
                <w:szCs w:val="18"/>
                <w:shd w:val="clear" w:color="auto" w:fill="FFFFFF"/>
              </w:rPr>
              <w:t>(16)</w: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end"/>
            </w:r>
          </w:p>
        </w:tc>
      </w:tr>
      <w:tr w:rsidR="009F3668" w:rsidRPr="009F3668" w14:paraId="53FF5D5F" w14:textId="77777777" w:rsidTr="009F3668">
        <w:trPr>
          <w:trHeight w:val="397"/>
          <w:jc w:val="center"/>
        </w:trPr>
        <w:tc>
          <w:tcPr>
            <w:tcW w:w="1265" w:type="dxa"/>
            <w:tcBorders>
              <w:bottom w:val="nil"/>
            </w:tcBorders>
          </w:tcPr>
          <w:p w14:paraId="42022472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F3668">
              <w:rPr>
                <w:rFonts w:ascii="Times New Roman" w:hAnsi="Times New Roman"/>
                <w:sz w:val="18"/>
                <w:szCs w:val="18"/>
              </w:rPr>
              <w:t>miR-193a</w:t>
            </w:r>
          </w:p>
        </w:tc>
        <w:tc>
          <w:tcPr>
            <w:tcW w:w="2007" w:type="dxa"/>
            <w:tcBorders>
              <w:bottom w:val="nil"/>
            </w:tcBorders>
          </w:tcPr>
          <w:p w14:paraId="673CF577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eastAsia="微软雅黑" w:hAnsi="Times New Roman"/>
                <w:sz w:val="18"/>
                <w:szCs w:val="18"/>
                <w:lang w:val="zh-CN"/>
              </w:rPr>
              <w:t>hADSC</w:t>
            </w:r>
          </w:p>
        </w:tc>
        <w:tc>
          <w:tcPr>
            <w:tcW w:w="1239" w:type="dxa"/>
            <w:tcBorders>
              <w:bottom w:val="nil"/>
            </w:tcBorders>
          </w:tcPr>
          <w:p w14:paraId="28A1BE15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/</w:t>
            </w:r>
          </w:p>
        </w:tc>
        <w:tc>
          <w:tcPr>
            <w:tcW w:w="876" w:type="dxa"/>
            <w:tcBorders>
              <w:bottom w:val="nil"/>
            </w:tcBorders>
          </w:tcPr>
          <w:p w14:paraId="6005FC06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N </w: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aaGFuZzwvQXV0aG9yPjxZZWFyPjIwMTI8L1llYXI+PFJl
Y051bT41MDwvUmVjTnVtPjxEaXNwbGF5VGV4dD4oMTcpPC9EaXNwbGF5VGV4dD48cmVjb3JkPjxy
ZWMtbnVtYmVyPjUwPC9yZWMtbnVtYmVyPjxmb3JlaWduLWtleXM+PGtleSBhcHA9IkVOIiBkYi1p
ZD0icDV2cmFmdmU1eng5ZDJld3hkN3ZlZDU5enM5YWYyc3d2cmVwIiB0aW1lc3RhbXA9IjAiPjUw
PC9rZXk+PC9mb3JlaWduLWtleXM+PHJlZi10eXBlIG5hbWU9IkpvdXJuYWwgQXJ0aWNsZSI+MTc8
L3JlZi10eXBlPjxjb250cmlidXRvcnM+PGF1dGhvcnM+PGF1dGhvcj5aaGFuZywgWi4gSi48L2F1
dGhvcj48YXV0aG9yPlpoYW5nLCBILjwvYXV0aG9yPjxhdXRob3I+S2FuZywgWS48L2F1dGhvcj48
YXV0aG9yPlNoZW5nLCBQLiBZLjwvYXV0aG9yPjxhdXRob3I+TWEsIFkuIEMuPC9hdXRob3I+PGF1
dGhvcj5ZYW5nLCBaLiBCLjwvYXV0aG9yPjxhdXRob3I+WmhhbmcsIFouIFEuPC9hdXRob3I+PGF1
dGhvcj5GdSwgTS48L2F1dGhvcj48YXV0aG9yPkhlLCBBLiBTLjwvYXV0aG9yPjxhdXRob3I+TGlh
bywgVy4gTS48L2F1dGhvcj48L2F1dGhvcnM+PC9jb250cmlidXRvcnM+PGF1dGgtYWRkcmVzcz5E
ZXBhcnRtZW50IG9mIEpvaW50IFN1cmdlcnksIEZpcnN0IEFmZmlsaWF0ZWQgSG9zcGl0YWwgb2Yg
U3VuIFlhdC1zZW4gVW5pdmVyc2l0eSwgR3Vhbmd6aG91LCBHdWFuZ2RvbmcsIDUxMDA4MCwgQ2hp
bmEuPC9hdXRoLWFkZHJlc3M+PHRpdGxlcz48dGl0bGU+bWlSTkEgZXhwcmVzc2lvbiBwcm9maWxl
IGR1cmluZyBvc3Rlb2dlbmljIGRpZmZlcmVudGlhdGlvbiBvZiBodW1hbiBhZGlwb3NlLWRlcml2
ZWQgc3RlbSBjZWxsczwvdGl0bGU+PHNlY29uZGFyeS10aXRsZT5KIENlbGwgQmlvY2hlbTwvc2Vj
b25kYXJ5LXRpdGxlPjwvdGl0bGVzPjxwYWdlcz44ODgtOTg8L3BhZ2VzPjx2b2x1bWU+MTEzPC92
b2x1bWU+PG51bWJlcj4zPC9udW1iZXI+PGtleXdvcmRzPjxrZXl3b3JkPkFkaXBvc2UgVGlzc3Vl
LypjeXRvbG9neTwva2V5d29yZD48a2V5d29yZD5BZHVsdDwva2V5d29yZD48a2V5d29yZD5DZWxs
IERpZmZlcmVudGlhdGlvbi9nZW5ldGljczwva2V5d29yZD48a2V5d29yZD5DZWxscywgQ3VsdHVy
ZWQ8L2tleXdvcmQ+PGtleXdvcmQ+RmxvdyBDeXRvbWV0cnk8L2tleXdvcmQ+PGtleXdvcmQ+R2Vu
ZSBFeHByZXNzaW9uIFByb2ZpbGluZzwva2V5d29yZD48a2V5d29yZD5IdW1hbnM8L2tleXdvcmQ+
PGtleXdvcmQ+TWljcm9STkFzLyptZXRhYm9saXNtPC9rZXl3b3JkPjxrZXl3b3JkPk1pZGRsZSBB
Z2VkPC9rZXl3b3JkPjxrZXl3b3JkPk9saWdvbnVjbGVvdGlkZSBBcnJheSBTZXF1ZW5jZSBBbmFs
eXNpczwva2V5d29yZD48a2V5d29yZD5Pc3Rlb2dlbmVzaXMvKmdlbmV0aWNzPC9rZXl3b3JkPjxr
ZXl3b3JkPlJldmVyc2UgVHJhbnNjcmlwdGFzZSBQb2x5bWVyYXNlIENoYWluIFJlYWN0aW9uPC9r
ZXl3b3JkPjxrZXl3b3JkPlN0ZW0gQ2VsbHMvKmN5dG9sb2d5LyptZXRhYm9saXNtPC9rZXl3b3Jk
PjxrZXl3b3JkPllvdW5nIEFkdWx0PC9rZXl3b3JkPjwva2V5d29yZHM+PGRhdGVzPjx5ZWFyPjIw
MTI8L3llYXI+PHB1Yi1kYXRlcz48ZGF0ZT4yMDEyLTAzLTAxPC9kYXRlPjwvcHViLWRhdGVzPjwv
ZGF0ZXM+PGlzYm4+MTA5Ny00NjQ0IChFbGVjdHJvbmljKTsgMDczMC0yMzEyIChMaW5raW5nKSAl
LyAoYykgMjAxMSBXaWxleSBQZXJpb2RpY2FscywgSW5jLjwvaXNibj48YWNjZXNzaW9uLW51bT4y
MjM3MTk2OTwvYWNjZXNzaW9uLW51bT48d29yay10eXBlPkpvdXJuYWwgQXJ0aWNsZTsgUmVzZWFy
Y2ggU3VwcG9ydCwgTm9uLVUuUy4gR292JmFwb3M7dDwvd29yay10eXBlPjx1cmxzPjxyZWxhdGVk
LXVybHM+PHVybD5odHRwOi8vd3d3Lm5jYmkubmxtLm5paC5nb3YvZW50cmV6L3F1ZXJ5LmZjZ2k/
Y21kPVJldHJpZXZlJmFtcDtkYj1wdWJtZWQmYW1wO2RvcHQ9QWJzdHJhY3QmYW1wO2xpc3RfdWlk
cz0yMjM3MTk2OSZhbXA7cXVlcnlfaGw9MTwvdXJsPjwvcmVsYXRlZC11cmxzPjwvdXJscz48bGFu
Z3VhZ2U+RW5nPC9sYW5ndWFnZT48L3JlY29yZD48L0NpdGU+PC9FbmROb3RlPn==
</w:fldData>
              </w:fldChar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aaGFuZzwvQXV0aG9yPjxZZWFyPjIwMTI8L1llYXI+PFJl
Y051bT41MDwvUmVjTnVtPjxEaXNwbGF5VGV4dD4oMTcpPC9EaXNwbGF5VGV4dD48cmVjb3JkPjxy
ZWMtbnVtYmVyPjUwPC9yZWMtbnVtYmVyPjxmb3JlaWduLWtleXM+PGtleSBhcHA9IkVOIiBkYi1p
ZD0icDV2cmFmdmU1eng5ZDJld3hkN3ZlZDU5enM5YWYyc3d2cmVwIiB0aW1lc3RhbXA9IjAiPjUw
PC9rZXk+PC9mb3JlaWduLWtleXM+PHJlZi10eXBlIG5hbWU9IkpvdXJuYWwgQXJ0aWNsZSI+MTc8
L3JlZi10eXBlPjxjb250cmlidXRvcnM+PGF1dGhvcnM+PGF1dGhvcj5aaGFuZywgWi4gSi48L2F1
dGhvcj48YXV0aG9yPlpoYW5nLCBILjwvYXV0aG9yPjxhdXRob3I+S2FuZywgWS48L2F1dGhvcj48
YXV0aG9yPlNoZW5nLCBQLiBZLjwvYXV0aG9yPjxhdXRob3I+TWEsIFkuIEMuPC9hdXRob3I+PGF1
dGhvcj5ZYW5nLCBaLiBCLjwvYXV0aG9yPjxhdXRob3I+WmhhbmcsIFouIFEuPC9hdXRob3I+PGF1
dGhvcj5GdSwgTS48L2F1dGhvcj48YXV0aG9yPkhlLCBBLiBTLjwvYXV0aG9yPjxhdXRob3I+TGlh
bywgVy4gTS48L2F1dGhvcj48L2F1dGhvcnM+PC9jb250cmlidXRvcnM+PGF1dGgtYWRkcmVzcz5E
ZXBhcnRtZW50IG9mIEpvaW50IFN1cmdlcnksIEZpcnN0IEFmZmlsaWF0ZWQgSG9zcGl0YWwgb2Yg
U3VuIFlhdC1zZW4gVW5pdmVyc2l0eSwgR3Vhbmd6aG91LCBHdWFuZ2RvbmcsIDUxMDA4MCwgQ2hp
bmEuPC9hdXRoLWFkZHJlc3M+PHRpdGxlcz48dGl0bGU+bWlSTkEgZXhwcmVzc2lvbiBwcm9maWxl
IGR1cmluZyBvc3Rlb2dlbmljIGRpZmZlcmVudGlhdGlvbiBvZiBodW1hbiBhZGlwb3NlLWRlcml2
ZWQgc3RlbSBjZWxsczwvdGl0bGU+PHNlY29uZGFyeS10aXRsZT5KIENlbGwgQmlvY2hlbTwvc2Vj
b25kYXJ5LXRpdGxlPjwvdGl0bGVzPjxwYWdlcz44ODgtOTg8L3BhZ2VzPjx2b2x1bWU+MTEzPC92
b2x1bWU+PG51bWJlcj4zPC9udW1iZXI+PGtleXdvcmRzPjxrZXl3b3JkPkFkaXBvc2UgVGlzc3Vl
LypjeXRvbG9neTwva2V5d29yZD48a2V5d29yZD5BZHVsdDwva2V5d29yZD48a2V5d29yZD5DZWxs
IERpZmZlcmVudGlhdGlvbi9nZW5ldGljczwva2V5d29yZD48a2V5d29yZD5DZWxscywgQ3VsdHVy
ZWQ8L2tleXdvcmQ+PGtleXdvcmQ+RmxvdyBDeXRvbWV0cnk8L2tleXdvcmQ+PGtleXdvcmQ+R2Vu
ZSBFeHByZXNzaW9uIFByb2ZpbGluZzwva2V5d29yZD48a2V5d29yZD5IdW1hbnM8L2tleXdvcmQ+
PGtleXdvcmQ+TWljcm9STkFzLyptZXRhYm9saXNtPC9rZXl3b3JkPjxrZXl3b3JkPk1pZGRsZSBB
Z2VkPC9rZXl3b3JkPjxrZXl3b3JkPk9saWdvbnVjbGVvdGlkZSBBcnJheSBTZXF1ZW5jZSBBbmFs
eXNpczwva2V5d29yZD48a2V5d29yZD5Pc3Rlb2dlbmVzaXMvKmdlbmV0aWNzPC9rZXl3b3JkPjxr
ZXl3b3JkPlJldmVyc2UgVHJhbnNjcmlwdGFzZSBQb2x5bWVyYXNlIENoYWluIFJlYWN0aW9uPC9r
ZXl3b3JkPjxrZXl3b3JkPlN0ZW0gQ2VsbHMvKmN5dG9sb2d5LyptZXRhYm9saXNtPC9rZXl3b3Jk
PjxrZXl3b3JkPllvdW5nIEFkdWx0PC9rZXl3b3JkPjwva2V5d29yZHM+PGRhdGVzPjx5ZWFyPjIw
MTI8L3llYXI+PHB1Yi1kYXRlcz48ZGF0ZT4yMDEyLTAzLTAxPC9kYXRlPjwvcHViLWRhdGVzPjwv
ZGF0ZXM+PGlzYm4+MTA5Ny00NjQ0IChFbGVjdHJvbmljKTsgMDczMC0yMzEyIChMaW5raW5nKSAl
LyAoYykgMjAxMSBXaWxleSBQZXJpb2RpY2FscywgSW5jLjwvaXNibj48YWNjZXNzaW9uLW51bT4y
MjM3MTk2OTwvYWNjZXNzaW9uLW51bT48d29yay10eXBlPkpvdXJuYWwgQXJ0aWNsZTsgUmVzZWFy
Y2ggU3VwcG9ydCwgTm9uLVUuUy4gR292JmFwb3M7dDwvd29yay10eXBlPjx1cmxzPjxyZWxhdGVk
LXVybHM+PHVybD5odHRwOi8vd3d3Lm5jYmkubmxtLm5paC5nb3YvZW50cmV6L3F1ZXJ5LmZjZ2k/
Y21kPVJldHJpZXZlJmFtcDtkYj1wdWJtZWQmYW1wO2RvcHQ9QWJzdHJhY3QmYW1wO2xpc3RfdWlk
cz0yMjM3MTk2OSZhbXA7cXVlcnlfaGw9MTwvdXJsPjwvcmVsYXRlZC11cmxzPjwvdXJscz48bGFu
Z3VhZ2U+RW5nPC9sYW5ndWFnZT48L3JlY29yZD48L0NpdGU+PC9FbmROb3RlPn==
</w:fldData>
              </w:fldChar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end"/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separate"/>
            </w:r>
            <w:r w:rsidRPr="009F3668">
              <w:rPr>
                <w:rFonts w:ascii="Times New Roman" w:hAnsi="Times New Roman"/>
                <w:noProof/>
                <w:sz w:val="18"/>
                <w:szCs w:val="18"/>
                <w:shd w:val="clear" w:color="auto" w:fill="FFFFFF"/>
              </w:rPr>
              <w:t>(17)</w: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1080" w:type="dxa"/>
            <w:tcBorders>
              <w:bottom w:val="nil"/>
            </w:tcBorders>
          </w:tcPr>
          <w:p w14:paraId="60A26E8F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F3668">
              <w:rPr>
                <w:rFonts w:ascii="Times New Roman" w:hAnsi="Times New Roman"/>
                <w:sz w:val="18"/>
                <w:szCs w:val="18"/>
              </w:rPr>
              <w:t>miR-200c</w:t>
            </w:r>
          </w:p>
        </w:tc>
        <w:tc>
          <w:tcPr>
            <w:tcW w:w="1152" w:type="dxa"/>
            <w:tcBorders>
              <w:bottom w:val="nil"/>
            </w:tcBorders>
          </w:tcPr>
          <w:p w14:paraId="527851DE" w14:textId="77777777" w:rsidR="00431E2C" w:rsidRPr="009F3668" w:rsidRDefault="00431E2C" w:rsidP="009F3668">
            <w:pPr>
              <w:jc w:val="center"/>
              <w:rPr>
                <w:rFonts w:ascii="Times New Roman" w:eastAsia="微软雅黑" w:hAnsi="Times New Roman"/>
                <w:sz w:val="18"/>
                <w:szCs w:val="18"/>
                <w:lang w:val="zh-CN"/>
              </w:rPr>
            </w:pPr>
            <w:proofErr w:type="spellStart"/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SCs,PDLF</w:t>
            </w:r>
            <w:proofErr w:type="spellEnd"/>
          </w:p>
        </w:tc>
        <w:tc>
          <w:tcPr>
            <w:tcW w:w="1293" w:type="dxa"/>
            <w:tcBorders>
              <w:bottom w:val="nil"/>
            </w:tcBorders>
          </w:tcPr>
          <w:p w14:paraId="6CE99D65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IL6,IL8,</w:t>
            </w:r>
          </w:p>
          <w:p w14:paraId="59480D2C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CCL-5</w:t>
            </w:r>
          </w:p>
        </w:tc>
        <w:tc>
          <w:tcPr>
            <w:tcW w:w="1153" w:type="dxa"/>
            <w:tcBorders>
              <w:bottom w:val="nil"/>
            </w:tcBorders>
          </w:tcPr>
          <w:p w14:paraId="3C2E36F6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P </w: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begin"/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instrText xml:space="preserve"> ADDIN EN.CITE &lt;EndNote&gt;&lt;Cite&gt;&lt;Author&gt;Hong&lt;/Author&gt;&lt;Year&gt;2016&lt;/Year&gt;&lt;RecNum&gt;51&lt;/RecNum&gt;&lt;DisplayText&gt;(18)&lt;/DisplayText&gt;&lt;record&gt;&lt;rec-number&gt;51&lt;/rec-number&gt;&lt;foreign-keys&gt;&lt;key app="EN" db-id="p5vrafve5zx9d2ewxd7ved59zs9af2swvrep" timestamp="0"&gt;51&lt;/key&gt;&lt;/foreign-keys&gt;&lt;ref-type name="Journal Article"&gt;17&lt;/ref-type&gt;&lt;contributors&gt;&lt;authors&gt;&lt;author&gt;Hong, Liu&lt;/author&gt;&lt;author&gt;Sharp, Thad&lt;/author&gt;&lt;author&gt;Khorsand, Behnoush&lt;/author&gt;&lt;author&gt;Fischer, Carol&lt;/author&gt;&lt;author&gt;Eliason, Steven&lt;/author&gt;&lt;author&gt;Salem, Ali&lt;/author&gt;&lt;author&gt;Akkouch, Adil&lt;/author&gt;&lt;author&gt;Brogden, Kim&lt;/author&gt;&lt;author&gt;Amendt, Brad A.&lt;/author&gt;&lt;/authors&gt;&lt;/contributors&gt;&lt;titles&gt;&lt;title&gt;MicroRNA-200c Represses IL-6, IL-8, and CCL-5 Expression and Enhances Osteogenic Differentiation&lt;/title&gt;&lt;secondary-title&gt;PLOS ONE&lt;/secondary-title&gt;&lt;/titles&gt;&lt;pages&gt;e0160915&lt;/pages&gt;&lt;volume&gt;11&lt;/volume&gt;&lt;number&gt;8&lt;/number&gt;&lt;dates&gt;&lt;year&gt;2016&lt;/year&gt;&lt;pub-dates&gt;&lt;date&gt;2016-08-16&lt;/date&gt;&lt;/pub-dates&gt;&lt;/dates&gt;&lt;isbn&gt;1932-6203&lt;/isbn&gt;&lt;urls&gt;&lt;related-urls&gt;&lt;url&gt;http://dx.plos.org/10.1371/journal.pone.0160915%\ 2016-12-03 09:58:00&lt;/url&gt;&lt;/related-urls&gt;&lt;/urls&gt;&lt;electronic-resource-num&gt;10.1371/journal.pone.0160915&lt;/electronic-resource-num&gt;&lt;/record&gt;&lt;/Cite&gt;&lt;/EndNote&gt;</w:instrTex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separate"/>
            </w:r>
            <w:r w:rsidRPr="009F3668">
              <w:rPr>
                <w:rFonts w:ascii="Times New Roman" w:hAnsi="Times New Roman"/>
                <w:noProof/>
                <w:sz w:val="18"/>
                <w:szCs w:val="18"/>
                <w:shd w:val="clear" w:color="auto" w:fill="FFFFFF"/>
              </w:rPr>
              <w:t>(18)</w: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end"/>
            </w:r>
          </w:p>
        </w:tc>
      </w:tr>
      <w:tr w:rsidR="009F3668" w:rsidRPr="009F3668" w14:paraId="724BC793" w14:textId="77777777" w:rsidTr="009F3668">
        <w:trPr>
          <w:trHeight w:val="397"/>
          <w:jc w:val="center"/>
        </w:trPr>
        <w:tc>
          <w:tcPr>
            <w:tcW w:w="1265" w:type="dxa"/>
            <w:tcBorders>
              <w:bottom w:val="single" w:sz="4" w:space="0" w:color="auto"/>
            </w:tcBorders>
          </w:tcPr>
          <w:p w14:paraId="06ADF5D5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F3668">
              <w:rPr>
                <w:rFonts w:ascii="Times New Roman" w:hAnsi="Times New Roman"/>
                <w:sz w:val="18"/>
                <w:szCs w:val="18"/>
              </w:rPr>
              <w:t>miR-141</w:t>
            </w:r>
          </w:p>
        </w:tc>
        <w:tc>
          <w:tcPr>
            <w:tcW w:w="2007" w:type="dxa"/>
            <w:tcBorders>
              <w:bottom w:val="single" w:sz="4" w:space="0" w:color="auto"/>
            </w:tcBorders>
          </w:tcPr>
          <w:p w14:paraId="5ABCAA91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BMSCs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12E873BD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SVCT2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7AACE52F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N </w: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TYW5nYW5pPC9BdXRob3I+PFllYXI+MjAxNTwvWWVhcj48
UmVjTnVtPjE2PC9SZWNOdW0+PERpc3BsYXlUZXh0PigxOSk8L0Rpc3BsYXlUZXh0PjxyZWNvcmQ+
PHJlYy1udW1iZXI+MTY8L3JlYy1udW1iZXI+PGZvcmVpZ24ta2V5cz48a2V5IGFwcD0iRU4iIGRi
LWlkPSJwNXZyYWZ2ZTV6eDlkMmV3eGQ3dmVkNTl6czlhZjJzd3ZyZXAiIHRpbWVzdGFtcD0iMCI+
MTY8L2tleT48L2ZvcmVpZ24ta2V5cz48cmVmLXR5cGUgbmFtZT0iSm91cm5hbCBBcnRpY2xlIj4x
NzwvcmVmLXR5cGU+PGNvbnRyaWJ1dG9ycz48YXV0aG9ycz48YXV0aG9yPlNhbmdhbmksIFJham5p
a3VtYXI8L2F1dGhvcj48YXV0aG9yPlBlcml5YXNhbXktVGhhbmRhdmFuLCBTdWRoYXJzYW48L2F1
dGhvcj48YXV0aG9yPktvbGhlLCBSYXZpbmRyYTwvYXV0aG9yPjxhdXRob3I+QmhhdHRhY2hhcnl5
YSwgTWFyeWthIEguPC9hdXRob3I+PGF1dGhvcj5DaHV0a2FuLCBOb3JtYW48L2F1dGhvcj48YXV0
aG9yPkh1bnRlciwgTW9udGU8L2F1dGhvcj48YXV0aG9yPklzYWxlcywgQ2FybG9zPC9hdXRob3I+
PGF1dGhvcj5IYW1yaWNrLCBNYXJrPC9hdXRob3I+PGF1dGhvcj5IaWxsLCBXaWxsaWFtIEQuPC9h
dXRob3I+PGF1dGhvcj5GdWx6ZWxlLCBTYWRhbmFuZDwvYXV0aG9yPjwvYXV0aG9ycz48L2NvbnRy
aWJ1dG9ycz48YXV0aC1hZGRyZXNzPkRlcGFydG1lbnQgb2YgT3J0aG9wYWVkaWMgU3VyZ2VyeSwg
R2VvcmdpYSBSZWdlbnRzIFVuaXZlcnNpdHksIEF1Z3VzdGEsIEdBIDMwOTEyLCBVU0EuOyBDZWxs
dWxhciBCaW9sb2d5IGFuZCBBbmF0b215LCBHZW9yZ2lhIFJlZ2VudHMgVW5pdmVyc2l0eSwgQXVn
dXN0YSwgR0EgMzA5MTIsIFVTQS47IERlcGFydG1lbnQgb2YgUGF0aG9sb2d5LCBHZW9yZ2lhIFJl
Z2VudHMgVW5pdmVyc2l0eSwgQXVndXN0YSwgR0EgMzA5MTIsIFVTQS47IERlcGFydG1lbnQgb2Yg
T3J0aG9wYWVkaWMgU3VyZ2VyeSwgR2VvcmdpYSBSZWdlbnRzIFVuaXZlcnNpdHksIEF1Z3VzdGEs
IEdBIDMwOTEyLCBVU0E7IEluc3RpdHV0ZSBvZiBSZWdlbmVyYXRpdmUgYW5kIFJlcGFyYXRpdmUg
TWVkaWNpbmUsIEdlb3JnaWEgUmVnZW50cyBVbml2ZXJzaXR5LCBBdWd1c3RhLCBHQSAzMDkxMiwg
VVNBLjsgVGhlIENPUkUgSW5zdGl0dXRlLCBQaG9lbml4LCBBWiA4NTAyMywgVVNBLjsgRGVwYXJ0
bWVudCBvZiBPcnRob3BhZWRpYyBTdXJnZXJ5LCBHZW9yZ2lhIFJlZ2VudHMgVW5pdmVyc2l0eSwg
QXVndXN0YSwgR0EgMzA5MTIsIFVTQS47IERlcGFydG1lbnQgb2YgT3J0aG9wYWVkaWMgU3VyZ2Vy
eSwgR2VvcmdpYSBSZWdlbnRzIFVuaXZlcnNpdHksIEF1Z3VzdGEsIEdBIDMwOTEyLCBVU0E7IElu
c3RpdHV0ZSBvZiBSZWdlbmVyYXRpdmUgYW5kIFJlcGFyYXRpdmUgTWVkaWNpbmUsIEdlb3JnaWEg
UmVnZW50cyBVbml2ZXJzaXR5LCBBdWd1c3RhLCBHQSAzMDkxMiwgVVNBLjsgQ2VsbHVsYXIgQmlv
bG9neSBhbmQgQW5hdG9teSwgR2VvcmdpYSBSZWdlbnRzIFVuaXZlcnNpdHksIEF1Z3VzdGEsIEdB
IDMwOTEyLCBVU0E7IEluc3RpdHV0ZSBvZiBSZWdlbmVyYXRpdmUgYW5kIFJlcGFyYXRpdmUgTWVk
aWNpbmUsIEdlb3JnaWEgUmVnZW50cyBVbml2ZXJzaXR5LCBBdWd1c3RhLCBHQSAzMDkxMiwgVVNB
LjsgQ2VsbHVsYXIgQmlvbG9neSBhbmQgQW5hdG9teSwgR2VvcmdpYSBSZWdlbnRzIFVuaXZlcnNp
dHksIEF1Z3VzdGEsIEdBIDMwOTEyLCBVU0E7IEluc3RpdHV0ZSBvZiBSZWdlbmVyYXRpdmUgYW5k
IFJlcGFyYXRpdmUgTWVkaWNpbmUsIEdlb3JnaWEgUmVnZW50cyBVbml2ZXJzaXR5LCBBdWd1c3Rh
LCBHQSAzMDkxMiwgVVNBOyBDaGFybGllIE5vcndvb2QgVkEgTWVkaWNhbCBDZW50ZXIsIEF1Z3Vz
dGEsIEdBIDMwOTA0LCBVU0EuOyBEZXBhcnRtZW50IG9mIE9ydGhvcGFlZGljIFN1cmdlcnksIEdl
b3JnaWEgUmVnZW50cyBVbml2ZXJzaXR5LCBBdWd1c3RhLCBHQSAzMDkxMiwgVVNBOyBJbnN0aXR1
dGUgb2YgUmVnZW5lcmF0aXZlIGFuZCBSZXBhcmF0aXZlIE1lZGljaW5lLCBHZW9yZ2lhIFJlZ2Vu
dHMgVW5pdmVyc2l0eSwgQXVndXN0YSwgR0EgMzA5MTIsIFVTQS4gRWxlY3Ryb25pYyBhZGRyZXNz
OiBzZnVsemVsZUBncnUuZWR1LjwvYXV0aC1hZGRyZXNzPjx0aXRsZXM+PHRpdGxlPk1pY3JvUk5B
cy0xNDEgYW5kIDIwMGEgcmVndWxhdGUgdGhlIFNWQ1QyIHRyYW5zcG9ydGVyIGluIGJvbmUgbWFy
cm93IHN0cm9tYWwgY2VsbHM8L3RpdGxlPjxzZWNvbmRhcnktdGl0bGU+TW9sZWN1bGFyIGFuZCBD
ZWxsdWxhciBFbmRvY3Jpbm9sb2d5PC9zZWNvbmRhcnktdGl0bGU+PC90aXRsZXM+PHBhZ2VzPjE5
LTI2PC9wYWdlcz48dm9sdW1lPjQxMDwvdm9sdW1lPjxrZXl3b3Jkcz48a2V5d29yZD4zJmFwb3M7
IFVudHJhbnNsYXRlZCBSZWdpb25zPC9rZXl3b3JkPjxrZXl3b3JkPkFuaW1hbHM8L2tleXdvcmQ+
PGtleXdvcmQ+QXNjb3JiaWMgQWNpZC9tZXRhYm9saXNtPC9rZXl3b3JkPjxrZXl3b3JkPkNlbGwg
RGlmZmVyZW50aWF0aW9uPC9rZXl3b3JkPjxrZXl3b3JkPkNlbGxzLCBDdWx0dXJlZDwva2V5d29y
ZD48a2V5d29yZD5HZW5lIEV4cHJlc3Npb24gUmVndWxhdGlvbjwva2V5d29yZD48a2V5d29yZD5N
ZXNlbmNoeW1hbCBTdHJvbWFsIENlbGxzLypjeXRvbG9neS9tZXRhYm9saXNtPC9rZXl3b3JkPjxr
ZXl3b3JkPk1pY2U8L2tleXdvcmQ+PGtleXdvcmQ+TWljcm9STkFzLypnZW5ldGljczwva2V5d29y
ZD48a2V5d29yZD5Pc3Rlb2dlbmVzaXM8L2tleXdvcmQ+PGtleXdvcmQ+U29kaXVtLUNvdXBsZWQg
Vml0YW1pbiBDIFRyYW5zcG9ydGVycy8qZ2VuZXRpY3NCTVNDczwva2V5d29yZD48a2V5d29yZD5P
c3Rlb2dlbmljIGRpZmZlcmVudGlhdGlvbjwva2V5d29yZD48a2V5d29yZD5TVkNUMjwva2V5d29y
ZD48a2V5d29yZD5WaXRhbWluIEMgdHJhbnNwb3J0ZXI8L2tleXdvcmQ+PGtleXdvcmQ+bWlSTkEt
MTQxPC9rZXl3b3JkPjxrZXl3b3JkPm1pUk5BLTIwMGE8L2tleXdvcmQ+PC9rZXl3b3Jkcz48ZGF0
ZXM+PHllYXI+MjAxNTwveWVhcj48cHViLWRhdGVzPjxkYXRlPjIwMTUtMDctMTU8L2RhdGU+PC9w
dWItZGF0ZXM+PC9kYXRlcz48aXNibj4xODcyLTgwNTcgKEVsZWN0cm9uaWMpOyAwMzAzLTcyMDcg
KExpbmtpbmcpPC9pc2JuPjxhY2Nlc3Npb24tbnVtPjI1NjE3NzE1PC9hY2Nlc3Npb24tbnVtPjx3
b3JrLXR5cGU+Sm91cm5hbCBBcnRpY2xlOyBSZXNlYXJjaCBTdXBwb3J0LCBOLkkuSC4sIEV4dHJh
bXVyYWw7IFJlc2VhcmNoIFN1cHBvcnQsIFUuUy4gR292JmFwb3M7dCwgTm9uLVAuSC5TLjwvd29y
ay10eXBlPjx1cmxzPjxyZWxhdGVkLXVybHM+PHVybD5odHRwOi8vd3d3Lm5jYmkubmxtLm5paC5n
b3YvZW50cmV6L3F1ZXJ5LmZjZ2k/Y21kPVJldHJpZXZlJmFtcDtkYj1wdWJtZWQmYW1wO2RvcHQ9
QWJzdHJhY3QmYW1wO2xpc3RfdWlkcz0yNTYxNzcxNSZhbXA7cXVlcnlfaGw9MTwvdXJsPjwvcmVs
YXRlZC11cmxzPjwvdXJscz48ZWxlY3Ryb25pYy1yZXNvdXJjZS1udW0+MTAuMTAxNi9qLm1jZS4y
MDE1LjAxLjAwNyAlLyBQdWJsaXNoZWQgYnkgRWxzZXZpZXIgSXJlbGFuZCBMdGQuPC9lbGVjdHJv
bmljLXJlc291cmNlLW51bT48bGFuZ3VhZ2U+RW5nPC9sYW5ndWFnZT48L3JlY29yZD48L0NpdGU+
PC9FbmROb3RlPn==
</w:fldData>
              </w:fldChar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TYW5nYW5pPC9BdXRob3I+PFllYXI+MjAxNTwvWWVhcj48
UmVjTnVtPjE2PC9SZWNOdW0+PERpc3BsYXlUZXh0PigxOSk8L0Rpc3BsYXlUZXh0PjxyZWNvcmQ+
PHJlYy1udW1iZXI+MTY8L3JlYy1udW1iZXI+PGZvcmVpZ24ta2V5cz48a2V5IGFwcD0iRU4iIGRi
LWlkPSJwNXZyYWZ2ZTV6eDlkMmV3eGQ3dmVkNTl6czlhZjJzd3ZyZXAiIHRpbWVzdGFtcD0iMCI+
MTY8L2tleT48L2ZvcmVpZ24ta2V5cz48cmVmLXR5cGUgbmFtZT0iSm91cm5hbCBBcnRpY2xlIj4x
NzwvcmVmLXR5cGU+PGNvbnRyaWJ1dG9ycz48YXV0aG9ycz48YXV0aG9yPlNhbmdhbmksIFJham5p
a3VtYXI8L2F1dGhvcj48YXV0aG9yPlBlcml5YXNhbXktVGhhbmRhdmFuLCBTdWRoYXJzYW48L2F1
dGhvcj48YXV0aG9yPktvbGhlLCBSYXZpbmRyYTwvYXV0aG9yPjxhdXRob3I+QmhhdHRhY2hhcnl5
YSwgTWFyeWthIEguPC9hdXRob3I+PGF1dGhvcj5DaHV0a2FuLCBOb3JtYW48L2F1dGhvcj48YXV0
aG9yPkh1bnRlciwgTW9udGU8L2F1dGhvcj48YXV0aG9yPklzYWxlcywgQ2FybG9zPC9hdXRob3I+
PGF1dGhvcj5IYW1yaWNrLCBNYXJrPC9hdXRob3I+PGF1dGhvcj5IaWxsLCBXaWxsaWFtIEQuPC9h
dXRob3I+PGF1dGhvcj5GdWx6ZWxlLCBTYWRhbmFuZDwvYXV0aG9yPjwvYXV0aG9ycz48L2NvbnRy
aWJ1dG9ycz48YXV0aC1hZGRyZXNzPkRlcGFydG1lbnQgb2YgT3J0aG9wYWVkaWMgU3VyZ2VyeSwg
R2VvcmdpYSBSZWdlbnRzIFVuaXZlcnNpdHksIEF1Z3VzdGEsIEdBIDMwOTEyLCBVU0EuOyBDZWxs
dWxhciBCaW9sb2d5IGFuZCBBbmF0b215LCBHZW9yZ2lhIFJlZ2VudHMgVW5pdmVyc2l0eSwgQXVn
dXN0YSwgR0EgMzA5MTIsIFVTQS47IERlcGFydG1lbnQgb2YgUGF0aG9sb2d5LCBHZW9yZ2lhIFJl
Z2VudHMgVW5pdmVyc2l0eSwgQXVndXN0YSwgR0EgMzA5MTIsIFVTQS47IERlcGFydG1lbnQgb2Yg
T3J0aG9wYWVkaWMgU3VyZ2VyeSwgR2VvcmdpYSBSZWdlbnRzIFVuaXZlcnNpdHksIEF1Z3VzdGEs
IEdBIDMwOTEyLCBVU0E7IEluc3RpdHV0ZSBvZiBSZWdlbmVyYXRpdmUgYW5kIFJlcGFyYXRpdmUg
TWVkaWNpbmUsIEdlb3JnaWEgUmVnZW50cyBVbml2ZXJzaXR5LCBBdWd1c3RhLCBHQSAzMDkxMiwg
VVNBLjsgVGhlIENPUkUgSW5zdGl0dXRlLCBQaG9lbml4LCBBWiA4NTAyMywgVVNBLjsgRGVwYXJ0
bWVudCBvZiBPcnRob3BhZWRpYyBTdXJnZXJ5LCBHZW9yZ2lhIFJlZ2VudHMgVW5pdmVyc2l0eSwg
QXVndXN0YSwgR0EgMzA5MTIsIFVTQS47IERlcGFydG1lbnQgb2YgT3J0aG9wYWVkaWMgU3VyZ2Vy
eSwgR2VvcmdpYSBSZWdlbnRzIFVuaXZlcnNpdHksIEF1Z3VzdGEsIEdBIDMwOTEyLCBVU0E7IElu
c3RpdHV0ZSBvZiBSZWdlbmVyYXRpdmUgYW5kIFJlcGFyYXRpdmUgTWVkaWNpbmUsIEdlb3JnaWEg
UmVnZW50cyBVbml2ZXJzaXR5LCBBdWd1c3RhLCBHQSAzMDkxMiwgVVNBLjsgQ2VsbHVsYXIgQmlv
bG9neSBhbmQgQW5hdG9teSwgR2VvcmdpYSBSZWdlbnRzIFVuaXZlcnNpdHksIEF1Z3VzdGEsIEdB
IDMwOTEyLCBVU0E7IEluc3RpdHV0ZSBvZiBSZWdlbmVyYXRpdmUgYW5kIFJlcGFyYXRpdmUgTWVk
aWNpbmUsIEdlb3JnaWEgUmVnZW50cyBVbml2ZXJzaXR5LCBBdWd1c3RhLCBHQSAzMDkxMiwgVVNB
LjsgQ2VsbHVsYXIgQmlvbG9neSBhbmQgQW5hdG9teSwgR2VvcmdpYSBSZWdlbnRzIFVuaXZlcnNp
dHksIEF1Z3VzdGEsIEdBIDMwOTEyLCBVU0E7IEluc3RpdHV0ZSBvZiBSZWdlbmVyYXRpdmUgYW5k
IFJlcGFyYXRpdmUgTWVkaWNpbmUsIEdlb3JnaWEgUmVnZW50cyBVbml2ZXJzaXR5LCBBdWd1c3Rh
LCBHQSAzMDkxMiwgVVNBOyBDaGFybGllIE5vcndvb2QgVkEgTWVkaWNhbCBDZW50ZXIsIEF1Z3Vz
dGEsIEdBIDMwOTA0LCBVU0EuOyBEZXBhcnRtZW50IG9mIE9ydGhvcGFlZGljIFN1cmdlcnksIEdl
b3JnaWEgUmVnZW50cyBVbml2ZXJzaXR5LCBBdWd1c3RhLCBHQSAzMDkxMiwgVVNBOyBJbnN0aXR1
dGUgb2YgUmVnZW5lcmF0aXZlIGFuZCBSZXBhcmF0aXZlIE1lZGljaW5lLCBHZW9yZ2lhIFJlZ2Vu
dHMgVW5pdmVyc2l0eSwgQXVndXN0YSwgR0EgMzA5MTIsIFVTQS4gRWxlY3Ryb25pYyBhZGRyZXNz
OiBzZnVsemVsZUBncnUuZWR1LjwvYXV0aC1hZGRyZXNzPjx0aXRsZXM+PHRpdGxlPk1pY3JvUk5B
cy0xNDEgYW5kIDIwMGEgcmVndWxhdGUgdGhlIFNWQ1QyIHRyYW5zcG9ydGVyIGluIGJvbmUgbWFy
cm93IHN0cm9tYWwgY2VsbHM8L3RpdGxlPjxzZWNvbmRhcnktdGl0bGU+TW9sZWN1bGFyIGFuZCBD
ZWxsdWxhciBFbmRvY3Jpbm9sb2d5PC9zZWNvbmRhcnktdGl0bGU+PC90aXRsZXM+PHBhZ2VzPjE5
LTI2PC9wYWdlcz48dm9sdW1lPjQxMDwvdm9sdW1lPjxrZXl3b3Jkcz48a2V5d29yZD4zJmFwb3M7
IFVudHJhbnNsYXRlZCBSZWdpb25zPC9rZXl3b3JkPjxrZXl3b3JkPkFuaW1hbHM8L2tleXdvcmQ+
PGtleXdvcmQ+QXNjb3JiaWMgQWNpZC9tZXRhYm9saXNtPC9rZXl3b3JkPjxrZXl3b3JkPkNlbGwg
RGlmZmVyZW50aWF0aW9uPC9rZXl3b3JkPjxrZXl3b3JkPkNlbGxzLCBDdWx0dXJlZDwva2V5d29y
ZD48a2V5d29yZD5HZW5lIEV4cHJlc3Npb24gUmVndWxhdGlvbjwva2V5d29yZD48a2V5d29yZD5N
ZXNlbmNoeW1hbCBTdHJvbWFsIENlbGxzLypjeXRvbG9neS9tZXRhYm9saXNtPC9rZXl3b3JkPjxr
ZXl3b3JkPk1pY2U8L2tleXdvcmQ+PGtleXdvcmQ+TWljcm9STkFzLypnZW5ldGljczwva2V5d29y
ZD48a2V5d29yZD5Pc3Rlb2dlbmVzaXM8L2tleXdvcmQ+PGtleXdvcmQ+U29kaXVtLUNvdXBsZWQg
Vml0YW1pbiBDIFRyYW5zcG9ydGVycy8qZ2VuZXRpY3NCTVNDczwva2V5d29yZD48a2V5d29yZD5P
c3Rlb2dlbmljIGRpZmZlcmVudGlhdGlvbjwva2V5d29yZD48a2V5d29yZD5TVkNUMjwva2V5d29y
ZD48a2V5d29yZD5WaXRhbWluIEMgdHJhbnNwb3J0ZXI8L2tleXdvcmQ+PGtleXdvcmQ+bWlSTkEt
MTQxPC9rZXl3b3JkPjxrZXl3b3JkPm1pUk5BLTIwMGE8L2tleXdvcmQ+PC9rZXl3b3Jkcz48ZGF0
ZXM+PHllYXI+MjAxNTwveWVhcj48cHViLWRhdGVzPjxkYXRlPjIwMTUtMDctMTU8L2RhdGU+PC9w
dWItZGF0ZXM+PC9kYXRlcz48aXNibj4xODcyLTgwNTcgKEVsZWN0cm9uaWMpOyAwMzAzLTcyMDcg
KExpbmtpbmcpPC9pc2JuPjxhY2Nlc3Npb24tbnVtPjI1NjE3NzE1PC9hY2Nlc3Npb24tbnVtPjx3
b3JrLXR5cGU+Sm91cm5hbCBBcnRpY2xlOyBSZXNlYXJjaCBTdXBwb3J0LCBOLkkuSC4sIEV4dHJh
bXVyYWw7IFJlc2VhcmNoIFN1cHBvcnQsIFUuUy4gR292JmFwb3M7dCwgTm9uLVAuSC5TLjwvd29y
ay10eXBlPjx1cmxzPjxyZWxhdGVkLXVybHM+PHVybD5odHRwOi8vd3d3Lm5jYmkubmxtLm5paC5n
b3YvZW50cmV6L3F1ZXJ5LmZjZ2k/Y21kPVJldHJpZXZlJmFtcDtkYj1wdWJtZWQmYW1wO2RvcHQ9
QWJzdHJhY3QmYW1wO2xpc3RfdWlkcz0yNTYxNzcxNSZhbXA7cXVlcnlfaGw9MTwvdXJsPjwvcmVs
YXRlZC11cmxzPjwvdXJscz48ZWxlY3Ryb25pYy1yZXNvdXJjZS1udW0+MTAuMTAxNi9qLm1jZS4y
MDE1LjAxLjAwNyAlLyBQdWJsaXNoZWQgYnkgRWxzZXZpZXIgSXJlbGFuZCBMdGQuPC9lbGVjdHJv
bmljLXJlc291cmNlLW51bT48bGFuZ3VhZ2U+RW5nPC9sYW5ndWFnZT48L3JlY29yZD48L0NpdGU+
PC9FbmROb3RlPn==
</w:fldData>
              </w:fldChar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end"/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separate"/>
            </w:r>
            <w:r w:rsidRPr="009F3668">
              <w:rPr>
                <w:rFonts w:ascii="Times New Roman" w:hAnsi="Times New Roman"/>
                <w:noProof/>
                <w:sz w:val="18"/>
                <w:szCs w:val="18"/>
                <w:shd w:val="clear" w:color="auto" w:fill="FFFFFF"/>
              </w:rPr>
              <w:t>(19)</w:t>
            </w:r>
            <w:r w:rsidRPr="009F366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5E13FDF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3D5C3B55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165D063F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09C5549D" w14:textId="77777777" w:rsidR="00431E2C" w:rsidRPr="009F3668" w:rsidRDefault="00431E2C" w:rsidP="009F366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051B1C3D" w14:textId="3A8DC735" w:rsidR="00C42A36" w:rsidRPr="00890F35" w:rsidRDefault="00C42A36" w:rsidP="00C42A36">
      <w:pPr>
        <w:spacing w:after="200" w:line="480" w:lineRule="auto"/>
        <w:jc w:val="left"/>
        <w:rPr>
          <w:rFonts w:ascii="Times New Roman" w:eastAsia="SimSun" w:hAnsi="Times New Roman"/>
          <w:sz w:val="24"/>
          <w:szCs w:val="24"/>
        </w:rPr>
      </w:pPr>
      <w:r w:rsidRPr="00890F35">
        <w:rPr>
          <w:rFonts w:ascii="Times New Roman" w:eastAsia="SimSun" w:hAnsi="Times New Roman" w:hint="eastAsia"/>
          <w:sz w:val="24"/>
          <w:szCs w:val="24"/>
        </w:rPr>
        <w:t>T</w:t>
      </w:r>
      <w:r w:rsidR="0020354E" w:rsidRPr="00890F35">
        <w:rPr>
          <w:rFonts w:ascii="Times New Roman" w:eastAsia="SimSun" w:hAnsi="Times New Roman" w:hint="eastAsia"/>
          <w:sz w:val="24"/>
          <w:szCs w:val="24"/>
        </w:rPr>
        <w:t>able S2. The effect of miRNAs in previous studies were presented. P</w:t>
      </w:r>
      <w:r w:rsidRPr="00890F35">
        <w:rPr>
          <w:rFonts w:ascii="Times New Roman" w:eastAsia="SimSun" w:hAnsi="Times New Roman"/>
          <w:sz w:val="24"/>
          <w:szCs w:val="24"/>
        </w:rPr>
        <w:t xml:space="preserve">: positive; N: negative; MSCs: Mesenchymal Stem Cells; BMSCs: Bone Mesenchymal Stem Cells; SMCs: Smooth muscle cells; </w:t>
      </w:r>
      <w:proofErr w:type="spellStart"/>
      <w:r w:rsidRPr="00890F35">
        <w:rPr>
          <w:rFonts w:ascii="Times New Roman" w:eastAsia="SimSun" w:hAnsi="Times New Roman"/>
          <w:sz w:val="24"/>
          <w:szCs w:val="24"/>
        </w:rPr>
        <w:t>mADSCs</w:t>
      </w:r>
      <w:proofErr w:type="spellEnd"/>
      <w:r w:rsidRPr="00890F35">
        <w:rPr>
          <w:rFonts w:ascii="Times New Roman" w:eastAsia="SimSun" w:hAnsi="Times New Roman"/>
          <w:sz w:val="24"/>
          <w:szCs w:val="24"/>
        </w:rPr>
        <w:t xml:space="preserve">: mouse Adipose-Derived Stem Cells; </w:t>
      </w:r>
      <w:proofErr w:type="spellStart"/>
      <w:r w:rsidRPr="00890F35">
        <w:rPr>
          <w:rFonts w:ascii="Times New Roman" w:eastAsia="SimSun" w:hAnsi="Times New Roman"/>
          <w:sz w:val="24"/>
          <w:szCs w:val="24"/>
        </w:rPr>
        <w:t>hADSCs</w:t>
      </w:r>
      <w:proofErr w:type="spellEnd"/>
      <w:r w:rsidRPr="00890F35">
        <w:rPr>
          <w:rFonts w:ascii="Times New Roman" w:eastAsia="SimSun" w:hAnsi="Times New Roman"/>
          <w:sz w:val="24"/>
          <w:szCs w:val="24"/>
        </w:rPr>
        <w:t xml:space="preserve">: human Adipose-Derived Stem Cells; </w:t>
      </w:r>
      <w:proofErr w:type="spellStart"/>
      <w:r w:rsidRPr="00890F35">
        <w:rPr>
          <w:rFonts w:ascii="Times New Roman" w:eastAsia="SimSun" w:hAnsi="Times New Roman"/>
          <w:sz w:val="24"/>
          <w:szCs w:val="24"/>
        </w:rPr>
        <w:t>hMSCs</w:t>
      </w:r>
      <w:proofErr w:type="spellEnd"/>
      <w:r w:rsidRPr="00890F35">
        <w:rPr>
          <w:rFonts w:ascii="Times New Roman" w:eastAsia="SimSun" w:hAnsi="Times New Roman"/>
          <w:sz w:val="24"/>
          <w:szCs w:val="24"/>
        </w:rPr>
        <w:t xml:space="preserve">: human Mesenchymal Stem Cells; PMCO: Primary Mouse </w:t>
      </w:r>
      <w:proofErr w:type="spellStart"/>
      <w:r w:rsidRPr="00890F35">
        <w:rPr>
          <w:rFonts w:ascii="Times New Roman" w:eastAsia="SimSun" w:hAnsi="Times New Roman"/>
          <w:sz w:val="24"/>
          <w:szCs w:val="24"/>
        </w:rPr>
        <w:t>Calvaria</w:t>
      </w:r>
      <w:proofErr w:type="spellEnd"/>
      <w:r w:rsidRPr="00890F35">
        <w:rPr>
          <w:rFonts w:ascii="Times New Roman" w:eastAsia="SimSun" w:hAnsi="Times New Roman"/>
          <w:sz w:val="24"/>
          <w:szCs w:val="24"/>
        </w:rPr>
        <w:t xml:space="preserve"> Osteoblasts; PDLF: Periodontal Ligament Fibroblast.</w:t>
      </w:r>
    </w:p>
    <w:p w14:paraId="7C17032F" w14:textId="77777777" w:rsidR="00C42A36" w:rsidRPr="0020349F" w:rsidRDefault="00C42A36" w:rsidP="00C42A36">
      <w:pPr>
        <w:spacing w:after="200" w:line="480" w:lineRule="auto"/>
        <w:jc w:val="center"/>
        <w:rPr>
          <w:rFonts w:ascii="Times New Roman" w:hAnsi="Times New Roman"/>
          <w:b/>
          <w:szCs w:val="21"/>
        </w:rPr>
        <w:sectPr w:rsidR="00C42A36" w:rsidRPr="0020349F">
          <w:footerReference w:type="default" r:id="rId6"/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6034499D" w14:textId="77777777" w:rsidR="00431E2C" w:rsidRPr="00C42A36" w:rsidRDefault="00431E2C" w:rsidP="009F3668">
      <w:pPr>
        <w:jc w:val="center"/>
        <w:rPr>
          <w:rFonts w:ascii="Times New Roman" w:hAnsi="Times New Roman"/>
          <w:sz w:val="18"/>
          <w:szCs w:val="18"/>
        </w:rPr>
      </w:pPr>
    </w:p>
    <w:p w14:paraId="53FDC22F" w14:textId="77777777" w:rsidR="00431E2C" w:rsidRPr="009F3668" w:rsidRDefault="00431E2C" w:rsidP="009F3668">
      <w:pPr>
        <w:pStyle w:val="EndNoteBibliography"/>
        <w:rPr>
          <w:rFonts w:ascii="Times New Roman" w:hAnsi="Times New Roman"/>
          <w:noProof/>
          <w:sz w:val="18"/>
          <w:szCs w:val="18"/>
        </w:rPr>
      </w:pPr>
      <w:r w:rsidRPr="009F3668">
        <w:rPr>
          <w:rFonts w:ascii="Times New Roman" w:hAnsi="Times New Roman"/>
          <w:sz w:val="18"/>
          <w:szCs w:val="18"/>
        </w:rPr>
        <w:fldChar w:fldCharType="begin"/>
      </w:r>
      <w:r w:rsidRPr="009F3668">
        <w:rPr>
          <w:rFonts w:ascii="Times New Roman" w:hAnsi="Times New Roman"/>
          <w:sz w:val="18"/>
          <w:szCs w:val="18"/>
        </w:rPr>
        <w:instrText xml:space="preserve"> ADDIN EN.REFLIST </w:instrText>
      </w:r>
      <w:r w:rsidRPr="009F3668">
        <w:rPr>
          <w:rFonts w:ascii="Times New Roman" w:hAnsi="Times New Roman"/>
          <w:sz w:val="18"/>
          <w:szCs w:val="18"/>
        </w:rPr>
        <w:fldChar w:fldCharType="separate"/>
      </w:r>
      <w:r w:rsidRPr="009F3668">
        <w:rPr>
          <w:rFonts w:ascii="Times New Roman" w:hAnsi="Times New Roman"/>
          <w:noProof/>
          <w:sz w:val="18"/>
          <w:szCs w:val="18"/>
        </w:rPr>
        <w:t>1.  Palmieri, A., Pezzetti, F., Spinelli, G., Arlotti, M., Avantaggiato, A., Scarano, A., Scapoli, L., Zollino, I., andCarinci, F. PerioGlas Regulates Osteoblast RNA Interfering. J Prosthodont 17, 522 2008.</w:t>
      </w:r>
    </w:p>
    <w:p w14:paraId="490F783D" w14:textId="77777777" w:rsidR="00431E2C" w:rsidRPr="009F3668" w:rsidRDefault="00431E2C" w:rsidP="009F3668">
      <w:pPr>
        <w:pStyle w:val="EndNoteBibliography"/>
        <w:rPr>
          <w:rFonts w:ascii="Times New Roman" w:hAnsi="Times New Roman"/>
          <w:noProof/>
          <w:sz w:val="18"/>
          <w:szCs w:val="18"/>
        </w:rPr>
      </w:pPr>
      <w:r w:rsidRPr="009F3668">
        <w:rPr>
          <w:rFonts w:ascii="Times New Roman" w:hAnsi="Times New Roman"/>
          <w:noProof/>
          <w:sz w:val="18"/>
          <w:szCs w:val="18"/>
        </w:rPr>
        <w:t>2.  Sun, T., Leung, F., andLu, W. miR-9-5p, miR-675-5p and miR-138-5p Damages the Strontium and LRP5-Mediated Skeletal Cell Proliferation, Differentiation, and Adhesion. International Journal of Molecular Sciences 17, 236, 2016.</w:t>
      </w:r>
    </w:p>
    <w:p w14:paraId="71849CF7" w14:textId="77777777" w:rsidR="00431E2C" w:rsidRPr="009F3668" w:rsidRDefault="00431E2C" w:rsidP="009F3668">
      <w:pPr>
        <w:pStyle w:val="EndNoteBibliography"/>
        <w:rPr>
          <w:rFonts w:ascii="Times New Roman" w:hAnsi="Times New Roman"/>
          <w:noProof/>
          <w:sz w:val="18"/>
          <w:szCs w:val="18"/>
        </w:rPr>
      </w:pPr>
      <w:r w:rsidRPr="009F3668">
        <w:rPr>
          <w:rFonts w:ascii="Times New Roman" w:hAnsi="Times New Roman"/>
          <w:noProof/>
          <w:sz w:val="18"/>
          <w:szCs w:val="18"/>
        </w:rPr>
        <w:t>3.  Wei, J., Li, H., Wang, S., Li, T., Fan, J., Liang, X., Li, J., Han, Q., Zhu, L., Fan, L., andZhao, R.C. let-7 Enhances Osteogenesis and Bone Formation While Repressing Adipogenesis of Human Stromal/Mesenchymal Stem Cells by Regulating HMGA2. Stem Cells and Development 23, 1452, 2014.</w:t>
      </w:r>
    </w:p>
    <w:p w14:paraId="0786A3A6" w14:textId="77777777" w:rsidR="00431E2C" w:rsidRPr="009F3668" w:rsidRDefault="00431E2C" w:rsidP="009F3668">
      <w:pPr>
        <w:pStyle w:val="EndNoteBibliography"/>
        <w:rPr>
          <w:rFonts w:ascii="Times New Roman" w:hAnsi="Times New Roman"/>
          <w:noProof/>
          <w:sz w:val="18"/>
          <w:szCs w:val="18"/>
        </w:rPr>
      </w:pPr>
      <w:r w:rsidRPr="009F3668">
        <w:rPr>
          <w:rFonts w:ascii="Times New Roman" w:hAnsi="Times New Roman"/>
          <w:noProof/>
          <w:sz w:val="18"/>
          <w:szCs w:val="18"/>
        </w:rPr>
        <w:t>4.  Yang, L., Ge, D., Cao, X., Ge, Y., Chen, H., Wang, W., andZhang, H. MiR-214 Attenuates Osteogenic Differentiation of Mesenchymal Stem Cells via Targeting FGFR1. Cellular Physiology and Biochemistry 38, 809, 2016.</w:t>
      </w:r>
    </w:p>
    <w:p w14:paraId="5340CAC8" w14:textId="77777777" w:rsidR="00431E2C" w:rsidRPr="009F3668" w:rsidRDefault="00431E2C" w:rsidP="009F3668">
      <w:pPr>
        <w:pStyle w:val="EndNoteBibliography"/>
        <w:rPr>
          <w:rFonts w:ascii="Times New Roman" w:hAnsi="Times New Roman"/>
          <w:noProof/>
          <w:sz w:val="18"/>
          <w:szCs w:val="18"/>
        </w:rPr>
      </w:pPr>
      <w:r w:rsidRPr="009F3668">
        <w:rPr>
          <w:rFonts w:ascii="Times New Roman" w:hAnsi="Times New Roman"/>
          <w:noProof/>
          <w:sz w:val="18"/>
          <w:szCs w:val="18"/>
        </w:rPr>
        <w:t>5.  Gong, Y., Xu, F., Zhang, L., Qian, Y., Chen, J., Huang, H., andYu, Y. MicroRNA expression signature for Satb2-induced osteogenic differentiation in bone marrow stromal cells. Molecular and Cellular Biochemistry 387, 227, 2014.</w:t>
      </w:r>
    </w:p>
    <w:p w14:paraId="77B02C53" w14:textId="77777777" w:rsidR="00431E2C" w:rsidRPr="009F3668" w:rsidRDefault="00431E2C" w:rsidP="009F3668">
      <w:pPr>
        <w:pStyle w:val="EndNoteBibliography"/>
        <w:rPr>
          <w:rFonts w:ascii="Times New Roman" w:hAnsi="Times New Roman"/>
          <w:noProof/>
          <w:sz w:val="18"/>
          <w:szCs w:val="18"/>
        </w:rPr>
      </w:pPr>
      <w:r w:rsidRPr="009F3668">
        <w:rPr>
          <w:rFonts w:ascii="Times New Roman" w:hAnsi="Times New Roman"/>
          <w:noProof/>
          <w:sz w:val="18"/>
          <w:szCs w:val="18"/>
        </w:rPr>
        <w:t>6.  Jin, T., Lu, Y., He, Q.X., Wang, H., Li, B.F., Zhu, L.Y., andXu, Q.Y. The Role of MicroRNA, miR-24, and Its Target CHI3L1 in Osteomyelitis Caused byStaphylococcus aureus. Journal of Cellular Biochemistry 116, 2804, 2015.</w:t>
      </w:r>
    </w:p>
    <w:p w14:paraId="3CA16BE8" w14:textId="77777777" w:rsidR="00431E2C" w:rsidRPr="009F3668" w:rsidRDefault="00431E2C" w:rsidP="009F3668">
      <w:pPr>
        <w:pStyle w:val="EndNoteBibliography"/>
        <w:rPr>
          <w:rFonts w:ascii="Times New Roman" w:hAnsi="Times New Roman"/>
          <w:noProof/>
          <w:sz w:val="18"/>
          <w:szCs w:val="18"/>
        </w:rPr>
      </w:pPr>
      <w:r w:rsidRPr="009F3668">
        <w:rPr>
          <w:rFonts w:ascii="Times New Roman" w:hAnsi="Times New Roman"/>
          <w:noProof/>
          <w:sz w:val="18"/>
          <w:szCs w:val="18"/>
        </w:rPr>
        <w:t>7.  Kim, K.M., Park, S.J., Jung, S.-H., Kim, E.J., Jogeswar, G., Ajita, J., Rhee, Y., Kim, C.-H., andLim, S.-K. miR-182 is a negative regulator of osteoblast proliferation, differentiation, and skeletogenesis through targeting FoxO1. Journal of Bone and Mineral Research 27, 1669, 2012.</w:t>
      </w:r>
    </w:p>
    <w:p w14:paraId="17B57196" w14:textId="77777777" w:rsidR="00431E2C" w:rsidRPr="009F3668" w:rsidRDefault="00431E2C" w:rsidP="009F3668">
      <w:pPr>
        <w:pStyle w:val="EndNoteBibliography"/>
        <w:rPr>
          <w:rFonts w:ascii="Times New Roman" w:hAnsi="Times New Roman"/>
          <w:noProof/>
          <w:sz w:val="18"/>
          <w:szCs w:val="18"/>
        </w:rPr>
      </w:pPr>
      <w:r w:rsidRPr="009F3668">
        <w:rPr>
          <w:rFonts w:ascii="Times New Roman" w:hAnsi="Times New Roman"/>
          <w:noProof/>
          <w:sz w:val="18"/>
          <w:szCs w:val="18"/>
        </w:rPr>
        <w:t>8.  Wang, Y., Jiang, X.-L., Yang, S.-C., Lin, X., He, Y., Yan, C., Wu, L., Chen, G.-Q., Wang, Z.-Y., andWu, Q. MicroRNAs in the regulation of interfacial behaviors of MSCs cultured on microgrooved surface pattern. Biomaterials 32, 9207, 2011.</w:t>
      </w:r>
    </w:p>
    <w:p w14:paraId="26D333DA" w14:textId="77777777" w:rsidR="00431E2C" w:rsidRPr="009F3668" w:rsidRDefault="00431E2C" w:rsidP="009F3668">
      <w:pPr>
        <w:pStyle w:val="EndNoteBibliography"/>
        <w:rPr>
          <w:rFonts w:ascii="Times New Roman" w:hAnsi="Times New Roman"/>
          <w:noProof/>
          <w:sz w:val="18"/>
          <w:szCs w:val="18"/>
        </w:rPr>
      </w:pPr>
      <w:r w:rsidRPr="009F3668">
        <w:rPr>
          <w:rFonts w:ascii="Times New Roman" w:hAnsi="Times New Roman"/>
          <w:noProof/>
          <w:sz w:val="18"/>
          <w:szCs w:val="18"/>
        </w:rPr>
        <w:t>9.  Balderman, J.A., Lee, H.Y., Mahoney, C.E., Handy, D.E., White, K., Annis, S., Lebeche, D., Hajjar, R.J., Loscalzo, J., andLeopold, J.A. Bone morphogenetic protein-2 decreases microRNA-30b and microRNA-30c to promote vascular smooth muscle cell calcification. J Am Heart Assoc 1, e003905, 2012.</w:t>
      </w:r>
    </w:p>
    <w:p w14:paraId="0F78FA0E" w14:textId="77777777" w:rsidR="00431E2C" w:rsidRPr="009F3668" w:rsidRDefault="00431E2C" w:rsidP="009F3668">
      <w:pPr>
        <w:pStyle w:val="EndNoteBibliography"/>
        <w:rPr>
          <w:rFonts w:ascii="Times New Roman" w:hAnsi="Times New Roman"/>
          <w:noProof/>
          <w:sz w:val="18"/>
          <w:szCs w:val="18"/>
        </w:rPr>
      </w:pPr>
      <w:r w:rsidRPr="009F3668">
        <w:rPr>
          <w:rFonts w:ascii="Times New Roman" w:hAnsi="Times New Roman"/>
          <w:noProof/>
          <w:sz w:val="18"/>
          <w:szCs w:val="18"/>
        </w:rPr>
        <w:t>10.  Eguchi, T., Watanabe, K., Hara, E.S., Ono, M., Kuboki, T., Calderwood, S.K., andAhmed, S.A. OstemiR: A Novel Panel of MicroRNA Biomarkers in Osteoblastic and Osteocytic Differentiation from Mesencymal Stem Cells. PLoS One 8, e58796, 2013.</w:t>
      </w:r>
    </w:p>
    <w:p w14:paraId="2F1DA5FB" w14:textId="77777777" w:rsidR="00431E2C" w:rsidRPr="009F3668" w:rsidRDefault="00431E2C" w:rsidP="009F3668">
      <w:pPr>
        <w:pStyle w:val="EndNoteBibliography"/>
        <w:rPr>
          <w:rFonts w:ascii="Times New Roman" w:hAnsi="Times New Roman"/>
          <w:noProof/>
          <w:sz w:val="18"/>
          <w:szCs w:val="18"/>
        </w:rPr>
      </w:pPr>
      <w:r w:rsidRPr="009F3668">
        <w:rPr>
          <w:rFonts w:ascii="Times New Roman" w:hAnsi="Times New Roman"/>
          <w:noProof/>
          <w:sz w:val="18"/>
          <w:szCs w:val="18"/>
        </w:rPr>
        <w:t>11.  Gamez, B., Rodriguez-Carballo, E., Bartrons, R., Rosa, J.L., andVentura, F. MicroRNA-322 (miR-322) and Its Target Protein Tob2 Modulate Osterix (Osx) mRNA Stability. Journal of Biological Chemistry 288, 14264, 2013.</w:t>
      </w:r>
    </w:p>
    <w:p w14:paraId="1F755F2F" w14:textId="77777777" w:rsidR="00431E2C" w:rsidRPr="009F3668" w:rsidRDefault="00431E2C" w:rsidP="009F3668">
      <w:pPr>
        <w:pStyle w:val="EndNoteBibliography"/>
        <w:rPr>
          <w:rFonts w:ascii="Times New Roman" w:hAnsi="Times New Roman"/>
          <w:noProof/>
          <w:sz w:val="18"/>
          <w:szCs w:val="18"/>
        </w:rPr>
      </w:pPr>
      <w:r w:rsidRPr="009F3668">
        <w:rPr>
          <w:rFonts w:ascii="Times New Roman" w:hAnsi="Times New Roman"/>
          <w:noProof/>
          <w:sz w:val="18"/>
          <w:szCs w:val="18"/>
        </w:rPr>
        <w:t xml:space="preserve">12.  Li, S., Hu, C., Li, J., Liu, L., Jing, W., Tang, W., Tian, W., andLong, J. Effect of miR-26a-5p on the Wnt/Ca2+ Pathway and Osteogenic Differentiation of Mouse Adipose-Derived Mesenchymal Stem Cells. Calcified Tissue </w:t>
      </w:r>
      <w:r w:rsidRPr="009F3668">
        <w:rPr>
          <w:rFonts w:ascii="Times New Roman" w:hAnsi="Times New Roman"/>
          <w:noProof/>
          <w:sz w:val="18"/>
          <w:szCs w:val="18"/>
        </w:rPr>
        <w:lastRenderedPageBreak/>
        <w:t>International 99, 174, 2016.</w:t>
      </w:r>
    </w:p>
    <w:p w14:paraId="74D14F1C" w14:textId="77777777" w:rsidR="00431E2C" w:rsidRPr="009F3668" w:rsidRDefault="00431E2C" w:rsidP="009F3668">
      <w:pPr>
        <w:pStyle w:val="EndNoteBibliography"/>
        <w:rPr>
          <w:rFonts w:ascii="Times New Roman" w:hAnsi="Times New Roman"/>
          <w:noProof/>
          <w:sz w:val="18"/>
          <w:szCs w:val="18"/>
        </w:rPr>
      </w:pPr>
      <w:r w:rsidRPr="009F3668">
        <w:rPr>
          <w:rFonts w:ascii="Times New Roman" w:hAnsi="Times New Roman"/>
          <w:noProof/>
          <w:sz w:val="18"/>
          <w:szCs w:val="18"/>
        </w:rPr>
        <w:t>13.  Vimalraj, S., andSelvamurugan, N. MicroRNAs expression and their regulatory networks during mesenchymal stem cells differentiation toward osteoblasts. International Journal of Biological Macromolecules 66, 194, 2014.</w:t>
      </w:r>
    </w:p>
    <w:p w14:paraId="1CD4D87D" w14:textId="77777777" w:rsidR="00431E2C" w:rsidRPr="009F3668" w:rsidRDefault="00431E2C" w:rsidP="009F3668">
      <w:pPr>
        <w:pStyle w:val="EndNoteBibliography"/>
        <w:rPr>
          <w:rFonts w:ascii="Times New Roman" w:hAnsi="Times New Roman"/>
          <w:noProof/>
          <w:sz w:val="18"/>
          <w:szCs w:val="18"/>
        </w:rPr>
      </w:pPr>
      <w:r w:rsidRPr="009F3668">
        <w:rPr>
          <w:rFonts w:ascii="Times New Roman" w:hAnsi="Times New Roman"/>
          <w:noProof/>
          <w:sz w:val="18"/>
          <w:szCs w:val="18"/>
        </w:rPr>
        <w:t>14.  Almeida, M.I., Silva, A.M., Vasconcelos, D.M., Almeida, C.R., Caires, H., Pinto, M.T., Calin, G.A., Santos, S.G., andBarbosa, M.A. miR-195 in human primary mesenchymal stromal/stem cells regulates proliferation, osteogenesis and paracrine effect on angiogenesis. Oncotarget 7, 7, 2016.</w:t>
      </w:r>
    </w:p>
    <w:p w14:paraId="2C81FBDE" w14:textId="77777777" w:rsidR="00431E2C" w:rsidRPr="009F3668" w:rsidRDefault="00431E2C" w:rsidP="009F3668">
      <w:pPr>
        <w:pStyle w:val="EndNoteBibliography"/>
        <w:rPr>
          <w:rFonts w:ascii="Times New Roman" w:hAnsi="Times New Roman"/>
          <w:noProof/>
          <w:sz w:val="18"/>
          <w:szCs w:val="18"/>
        </w:rPr>
      </w:pPr>
      <w:r w:rsidRPr="009F3668">
        <w:rPr>
          <w:rFonts w:ascii="Times New Roman" w:hAnsi="Times New Roman"/>
          <w:noProof/>
          <w:sz w:val="18"/>
          <w:szCs w:val="18"/>
        </w:rPr>
        <w:t>15.  Liu, H., Hao, W., Wang, X., andSu, H. miR-23b targets Smad 3 and ameliorates the LPS-inhibited osteogenic differentiation in preosteoblast MC3T3-E1 cells. J Toxicol Sci 41, 185, 2016.</w:t>
      </w:r>
    </w:p>
    <w:p w14:paraId="11A83FEE" w14:textId="77777777" w:rsidR="00431E2C" w:rsidRPr="009F3668" w:rsidRDefault="00431E2C" w:rsidP="009F3668">
      <w:pPr>
        <w:pStyle w:val="EndNoteBibliography"/>
        <w:rPr>
          <w:rFonts w:ascii="Times New Roman" w:hAnsi="Times New Roman"/>
          <w:noProof/>
          <w:sz w:val="18"/>
          <w:szCs w:val="18"/>
        </w:rPr>
      </w:pPr>
      <w:r w:rsidRPr="009F3668">
        <w:rPr>
          <w:rFonts w:ascii="Times New Roman" w:hAnsi="Times New Roman"/>
          <w:noProof/>
          <w:sz w:val="18"/>
          <w:szCs w:val="18"/>
        </w:rPr>
        <w:t>16.  Wei, J., Shi, Y., Zheng, L., Zhou, B., Inose, H., Wang, J., Guo, X.E., Grosschedl, R., andKarsenty, G. miR-34s inhibit osteoblast proliferation and differentiation in the mouse by targeting SATB2. The Journal of Cell Biology 197, 509, 2012.</w:t>
      </w:r>
    </w:p>
    <w:p w14:paraId="7EA93D7D" w14:textId="77777777" w:rsidR="00431E2C" w:rsidRPr="009F3668" w:rsidRDefault="00431E2C" w:rsidP="009F3668">
      <w:pPr>
        <w:pStyle w:val="EndNoteBibliography"/>
        <w:rPr>
          <w:rFonts w:ascii="Times New Roman" w:hAnsi="Times New Roman"/>
          <w:noProof/>
          <w:sz w:val="18"/>
          <w:szCs w:val="18"/>
        </w:rPr>
      </w:pPr>
      <w:r w:rsidRPr="009F3668">
        <w:rPr>
          <w:rFonts w:ascii="Times New Roman" w:hAnsi="Times New Roman"/>
          <w:noProof/>
          <w:sz w:val="18"/>
          <w:szCs w:val="18"/>
        </w:rPr>
        <w:t>17.  Zhang, Z.J., Zhang, H., Kang, Y., Sheng, P.Y., Ma, Y.C., Yang, Z.B., Zhang, Z.Q., Fu, M., He, A.S., andLiao, W.M. miRNA expression profile during osteogenic differentiation of human adipose-derived stem cells. J Cell Biochem 113, 888, 2012.</w:t>
      </w:r>
    </w:p>
    <w:p w14:paraId="3DA8CECF" w14:textId="77777777" w:rsidR="00431E2C" w:rsidRPr="009F3668" w:rsidRDefault="00431E2C" w:rsidP="009F3668">
      <w:pPr>
        <w:pStyle w:val="EndNoteBibliography"/>
        <w:rPr>
          <w:rFonts w:ascii="Times New Roman" w:hAnsi="Times New Roman"/>
          <w:noProof/>
          <w:sz w:val="18"/>
          <w:szCs w:val="18"/>
        </w:rPr>
      </w:pPr>
      <w:r w:rsidRPr="009F3668">
        <w:rPr>
          <w:rFonts w:ascii="Times New Roman" w:hAnsi="Times New Roman"/>
          <w:noProof/>
          <w:sz w:val="18"/>
          <w:szCs w:val="18"/>
        </w:rPr>
        <w:t>18.  Hong, L., Sharp, T., Khorsand, B., Fischer, C., Eliason, S., Salem, A., Akkouch, A., Brogden, K., andAmendt, B.A. MicroRNA-200c Represses IL-6, IL-8, and CCL-5 Expression and Enhances Osteogenic Differentiation. PLOS ONE 11, e0160915, 2016.</w:t>
      </w:r>
    </w:p>
    <w:p w14:paraId="1012B258" w14:textId="77777777" w:rsidR="00431E2C" w:rsidRPr="009F3668" w:rsidRDefault="00431E2C" w:rsidP="009F3668">
      <w:pPr>
        <w:pStyle w:val="EndNoteBibliography"/>
        <w:rPr>
          <w:rFonts w:ascii="Times New Roman" w:hAnsi="Times New Roman"/>
          <w:noProof/>
          <w:sz w:val="18"/>
          <w:szCs w:val="18"/>
        </w:rPr>
      </w:pPr>
      <w:r w:rsidRPr="009F3668">
        <w:rPr>
          <w:rFonts w:ascii="Times New Roman" w:hAnsi="Times New Roman"/>
          <w:noProof/>
          <w:sz w:val="18"/>
          <w:szCs w:val="18"/>
        </w:rPr>
        <w:t>19.  Sangani, R., Periyasamy-Thandavan, S., Kolhe, R., Bhattacharyya, M.H., Chutkan, N., Hunter, M., Isales, C., Hamrick, M., Hill, W.D., andFulzele, S. MicroRNAs-141 and 200a regulate the SVCT2 transporter in bone marrow stromal cells. Molecular and Cellular Endocrinology 410, 19, 2015.</w:t>
      </w:r>
    </w:p>
    <w:p w14:paraId="385096F6" w14:textId="77777777" w:rsidR="00026EF9" w:rsidRPr="009F3668" w:rsidRDefault="00431E2C" w:rsidP="009F3668">
      <w:pPr>
        <w:rPr>
          <w:rFonts w:ascii="Times New Roman" w:hAnsi="Times New Roman"/>
          <w:sz w:val="18"/>
          <w:szCs w:val="18"/>
        </w:rPr>
      </w:pPr>
      <w:r w:rsidRPr="009F3668">
        <w:rPr>
          <w:rFonts w:ascii="Times New Roman" w:hAnsi="Times New Roman"/>
          <w:sz w:val="18"/>
          <w:szCs w:val="18"/>
        </w:rPr>
        <w:fldChar w:fldCharType="end"/>
      </w:r>
    </w:p>
    <w:sectPr w:rsidR="00026EF9" w:rsidRPr="009F3668" w:rsidSect="000D7E4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258E35" w14:textId="77777777" w:rsidR="00DD7AF1" w:rsidRDefault="00DD7AF1">
      <w:r>
        <w:separator/>
      </w:r>
    </w:p>
  </w:endnote>
  <w:endnote w:type="continuationSeparator" w:id="0">
    <w:p w14:paraId="26CB4D28" w14:textId="77777777" w:rsidR="00DD7AF1" w:rsidRDefault="00DD7A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微软雅黑">
    <w:charset w:val="86"/>
    <w:family w:val="auto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391378"/>
      <w:docPartObj>
        <w:docPartGallery w:val="AutoText"/>
      </w:docPartObj>
    </w:sdtPr>
    <w:sdtEndPr/>
    <w:sdtContent>
      <w:p w14:paraId="4D06C491" w14:textId="77777777" w:rsidR="00D56E4C" w:rsidRDefault="0020354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90F35" w:rsidRPr="00890F35">
          <w:rPr>
            <w:noProof/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 w14:paraId="17AFCF90" w14:textId="77777777" w:rsidR="00D56E4C" w:rsidRDefault="00DD7AF1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F5186A" w14:textId="77777777" w:rsidR="00DD7AF1" w:rsidRDefault="00DD7AF1">
      <w:r>
        <w:separator/>
      </w:r>
    </w:p>
  </w:footnote>
  <w:footnote w:type="continuationSeparator" w:id="0">
    <w:p w14:paraId="5EDF48E6" w14:textId="77777777" w:rsidR="00DD7AF1" w:rsidRDefault="00DD7A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Tissue Engineering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vrafve5zx9d2ewxd7ved59zs9af2swvrep&quot;&gt;manuscript miR30b - 复件&lt;record-ids&gt;&lt;item&gt;16&lt;/item&gt;&lt;item&gt;27&lt;/item&gt;&lt;item&gt;28&lt;/item&gt;&lt;item&gt;29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item&gt;51&lt;/item&gt;&lt;/record-ids&gt;&lt;/item&gt;&lt;/Libraries&gt;"/>
  </w:docVars>
  <w:rsids>
    <w:rsidRoot w:val="00431E2C"/>
    <w:rsid w:val="00026EF9"/>
    <w:rsid w:val="000D7E49"/>
    <w:rsid w:val="0020354E"/>
    <w:rsid w:val="00356BFD"/>
    <w:rsid w:val="003F3324"/>
    <w:rsid w:val="00431E2C"/>
    <w:rsid w:val="005A293D"/>
    <w:rsid w:val="00603687"/>
    <w:rsid w:val="00890F35"/>
    <w:rsid w:val="009E60A8"/>
    <w:rsid w:val="009F3668"/>
    <w:rsid w:val="00B72858"/>
    <w:rsid w:val="00C42A36"/>
    <w:rsid w:val="00DD7AF1"/>
    <w:rsid w:val="00EC0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73D8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31E2C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1E2C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rsid w:val="00431E2C"/>
    <w:pPr>
      <w:jc w:val="center"/>
    </w:pPr>
    <w:rPr>
      <w:sz w:val="20"/>
    </w:rPr>
  </w:style>
  <w:style w:type="paragraph" w:customStyle="1" w:styleId="EndNoteBibliography">
    <w:name w:val="EndNote Bibliography"/>
    <w:basedOn w:val="a"/>
    <w:rsid w:val="00431E2C"/>
    <w:rPr>
      <w:sz w:val="20"/>
    </w:rPr>
  </w:style>
  <w:style w:type="paragraph" w:styleId="a4">
    <w:name w:val="annotation text"/>
    <w:basedOn w:val="a"/>
    <w:link w:val="a5"/>
    <w:uiPriority w:val="99"/>
    <w:unhideWhenUsed/>
    <w:qFormat/>
    <w:rsid w:val="00C42A36"/>
    <w:pPr>
      <w:jc w:val="left"/>
    </w:pPr>
  </w:style>
  <w:style w:type="character" w:customStyle="1" w:styleId="a5">
    <w:name w:val="批注文字字符"/>
    <w:basedOn w:val="a0"/>
    <w:link w:val="a4"/>
    <w:uiPriority w:val="99"/>
    <w:qFormat/>
    <w:rsid w:val="00C42A36"/>
    <w:rPr>
      <w:rFonts w:ascii="Calibri" w:eastAsia="宋体" w:hAnsi="Calibri" w:cs="Times New Roman"/>
      <w:sz w:val="21"/>
      <w:szCs w:val="22"/>
    </w:rPr>
  </w:style>
  <w:style w:type="paragraph" w:styleId="a6">
    <w:name w:val="footer"/>
    <w:basedOn w:val="a"/>
    <w:link w:val="a7"/>
    <w:uiPriority w:val="99"/>
    <w:unhideWhenUsed/>
    <w:qFormat/>
    <w:rsid w:val="00C42A3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页脚字符"/>
    <w:basedOn w:val="a0"/>
    <w:link w:val="a6"/>
    <w:uiPriority w:val="99"/>
    <w:qFormat/>
    <w:rsid w:val="00C42A36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qFormat/>
    <w:rsid w:val="00C42A36"/>
    <w:rPr>
      <w:sz w:val="21"/>
      <w:szCs w:val="21"/>
    </w:rPr>
  </w:style>
  <w:style w:type="paragraph" w:styleId="a9">
    <w:name w:val="Balloon Text"/>
    <w:basedOn w:val="a"/>
    <w:link w:val="aa"/>
    <w:uiPriority w:val="99"/>
    <w:semiHidden/>
    <w:unhideWhenUsed/>
    <w:rsid w:val="00C42A36"/>
    <w:rPr>
      <w:rFonts w:ascii="宋体"/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C42A36"/>
    <w:rPr>
      <w:rFonts w:ascii="宋体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433</Words>
  <Characters>19572</Characters>
  <Application>Microsoft Macintosh Word</Application>
  <DocSecurity>0</DocSecurity>
  <Lines>163</Lines>
  <Paragraphs>4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5</cp:revision>
  <dcterms:created xsi:type="dcterms:W3CDTF">2018-04-14T16:05:00Z</dcterms:created>
  <dcterms:modified xsi:type="dcterms:W3CDTF">2018-06-13T13:50:00Z</dcterms:modified>
</cp:coreProperties>
</file>